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31579" w14:textId="2961BFC3" w:rsidR="003D0F08" w:rsidRPr="004B228E" w:rsidRDefault="003D0F08" w:rsidP="003D0F08">
      <w:pPr>
        <w:spacing w:after="0"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6B8CD095" w14:textId="3095579E" w:rsidR="003D0F08" w:rsidRDefault="003D0F08" w:rsidP="00C001A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D307FBB" w14:textId="045AF655" w:rsidR="00CB210E" w:rsidRDefault="00E92042" w:rsidP="00C001A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18F0059" wp14:editId="51CB2831">
            <wp:extent cx="6156308" cy="4580584"/>
            <wp:effectExtent l="0" t="0" r="0" b="0"/>
            <wp:docPr id="180045270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97" r="16031"/>
                    <a:stretch/>
                  </pic:blipFill>
                  <pic:spPr bwMode="auto">
                    <a:xfrm>
                      <a:off x="0" y="0"/>
                      <a:ext cx="6165815" cy="4587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B00224" w14:textId="77777777" w:rsidR="00CB210E" w:rsidRPr="004B228E" w:rsidRDefault="00CB210E" w:rsidP="00CB210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B228E"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4B228E">
        <w:rPr>
          <w:rFonts w:ascii="Times New Roman" w:hAnsi="Times New Roman" w:cs="Times New Roman"/>
          <w:bCs/>
          <w:sz w:val="24"/>
          <w:szCs w:val="24"/>
        </w:rPr>
        <w:t xml:space="preserve">igure 1. Number of COVID-19 and SARS survivors who had completed the clinical assessments at different </w:t>
      </w:r>
      <w:r>
        <w:rPr>
          <w:rFonts w:ascii="Times New Roman" w:hAnsi="Times New Roman" w:cs="Times New Roman"/>
          <w:bCs/>
          <w:sz w:val="24"/>
          <w:szCs w:val="24"/>
        </w:rPr>
        <w:t>time points</w:t>
      </w:r>
      <w:r w:rsidRPr="004B228E">
        <w:rPr>
          <w:rFonts w:ascii="Times New Roman" w:hAnsi="Times New Roman" w:cs="Times New Roman"/>
          <w:bCs/>
          <w:sz w:val="24"/>
          <w:szCs w:val="24"/>
        </w:rPr>
        <w:t>.</w:t>
      </w:r>
    </w:p>
    <w:p w14:paraId="494EEDE7" w14:textId="77777777" w:rsidR="00CB210E" w:rsidRPr="004B228E" w:rsidRDefault="00CB210E" w:rsidP="00CB210E">
      <w:pPr>
        <w:spacing w:after="0"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7409940D" w14:textId="77777777" w:rsidR="00CB210E" w:rsidRPr="004B228E" w:rsidRDefault="00CB210E" w:rsidP="00CB210E">
      <w:pPr>
        <w:spacing w:after="0" w:line="480" w:lineRule="auto"/>
        <w:rPr>
          <w:rFonts w:ascii="Times New Roman" w:hAnsi="Times New Roman" w:cs="Times New Roman"/>
          <w:noProof/>
        </w:rPr>
      </w:pPr>
      <w:r w:rsidRPr="004B228E">
        <w:rPr>
          <w:rFonts w:ascii="Times New Roman" w:hAnsi="Times New Roman" w:cs="Times New Roman"/>
          <w:noProof/>
          <w:vertAlign w:val="superscript"/>
        </w:rPr>
        <w:t xml:space="preserve">a </w:t>
      </w:r>
      <w:r w:rsidRPr="004B228E">
        <w:rPr>
          <w:rFonts w:ascii="Times New Roman" w:hAnsi="Times New Roman" w:cs="Times New Roman"/>
          <w:noProof/>
        </w:rPr>
        <w:t>41 COVID-19 survivors who performed spirometry both at months 1 to 3 and 6.</w:t>
      </w:r>
    </w:p>
    <w:p w14:paraId="2E81AE76" w14:textId="77777777" w:rsidR="00CB210E" w:rsidRPr="004B228E" w:rsidRDefault="00CB210E" w:rsidP="00CB210E">
      <w:pPr>
        <w:spacing w:after="0"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5A1FFA">
        <w:rPr>
          <w:rFonts w:ascii="Times New Roman" w:hAnsi="Times New Roman" w:cs="Times New Roman"/>
          <w:noProof/>
          <w:vertAlign w:val="superscript"/>
        </w:rPr>
        <w:t>b</w:t>
      </w:r>
      <w:r w:rsidRPr="004B228E">
        <w:rPr>
          <w:rFonts w:ascii="Times New Roman" w:hAnsi="Times New Roman" w:cs="Times New Roman"/>
          <w:noProof/>
        </w:rPr>
        <w:t xml:space="preserve"> 53 COVID-19 survivors who performed 6-minute walking </w:t>
      </w:r>
      <w:r>
        <w:rPr>
          <w:rFonts w:ascii="Times New Roman" w:hAnsi="Times New Roman" w:cs="Times New Roman"/>
          <w:noProof/>
        </w:rPr>
        <w:t>tests</w:t>
      </w:r>
      <w:r w:rsidRPr="004B228E">
        <w:rPr>
          <w:rFonts w:ascii="Times New Roman" w:hAnsi="Times New Roman" w:cs="Times New Roman"/>
          <w:noProof/>
        </w:rPr>
        <w:t xml:space="preserve"> at months 1 to 3 and 6.</w:t>
      </w:r>
    </w:p>
    <w:p w14:paraId="400EA289" w14:textId="77777777" w:rsidR="00CB210E" w:rsidRPr="004B228E" w:rsidRDefault="00CB210E" w:rsidP="00CB210E">
      <w:pPr>
        <w:spacing w:after="0" w:line="480" w:lineRule="auto"/>
        <w:rPr>
          <w:rFonts w:ascii="Times New Roman" w:hAnsi="Times New Roman" w:cs="Times New Roman"/>
          <w:noProof/>
        </w:rPr>
      </w:pPr>
      <w:r w:rsidRPr="004B228E">
        <w:rPr>
          <w:rFonts w:ascii="Times New Roman" w:hAnsi="Times New Roman" w:cs="Times New Roman"/>
          <w:noProof/>
          <w:vertAlign w:val="superscript"/>
        </w:rPr>
        <w:t xml:space="preserve">c </w:t>
      </w:r>
      <w:r w:rsidRPr="004B228E">
        <w:rPr>
          <w:rFonts w:ascii="Times New Roman" w:hAnsi="Times New Roman" w:cs="Times New Roman"/>
          <w:noProof/>
        </w:rPr>
        <w:t>89 COVID-19 survivors who performed spirometry both at months 6 and 12.</w:t>
      </w:r>
    </w:p>
    <w:p w14:paraId="0C7E280E" w14:textId="77777777" w:rsidR="00CB210E" w:rsidRPr="004B228E" w:rsidRDefault="00CB210E" w:rsidP="00CB210E">
      <w:pPr>
        <w:spacing w:after="0" w:line="480" w:lineRule="auto"/>
        <w:rPr>
          <w:rFonts w:ascii="Times New Roman" w:hAnsi="Times New Roman" w:cs="Times New Roman"/>
          <w:noProof/>
        </w:rPr>
      </w:pPr>
      <w:r w:rsidRPr="004B228E">
        <w:rPr>
          <w:rFonts w:ascii="Times New Roman" w:hAnsi="Times New Roman" w:cs="Times New Roman"/>
          <w:noProof/>
          <w:vertAlign w:val="superscript"/>
        </w:rPr>
        <w:t>d</w:t>
      </w:r>
      <w:r w:rsidRPr="004B228E">
        <w:rPr>
          <w:rFonts w:ascii="Times New Roman" w:hAnsi="Times New Roman" w:cs="Times New Roman"/>
          <w:noProof/>
        </w:rPr>
        <w:t xml:space="preserve"> 104 COVID-19 survivors who performed 6-minute walking </w:t>
      </w:r>
      <w:r>
        <w:rPr>
          <w:rFonts w:ascii="Times New Roman" w:hAnsi="Times New Roman" w:cs="Times New Roman"/>
          <w:noProof/>
        </w:rPr>
        <w:t>tests</w:t>
      </w:r>
      <w:r w:rsidRPr="004B228E">
        <w:rPr>
          <w:rFonts w:ascii="Times New Roman" w:hAnsi="Times New Roman" w:cs="Times New Roman"/>
          <w:noProof/>
        </w:rPr>
        <w:t xml:space="preserve"> both at months 6 and 12.</w:t>
      </w:r>
    </w:p>
    <w:p w14:paraId="5ED36319" w14:textId="77777777" w:rsidR="00CB210E" w:rsidRPr="004B228E" w:rsidRDefault="00CB210E" w:rsidP="00CB210E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067483D9" w14:textId="6E8D90E5" w:rsidR="00CB210E" w:rsidRDefault="00CB210E" w:rsidP="00CB210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B228E">
        <w:rPr>
          <w:rFonts w:ascii="Times New Roman" w:hAnsi="Times New Roman" w:cs="Times New Roman"/>
          <w:i/>
          <w:iCs/>
          <w:noProof/>
          <w:sz w:val="24"/>
          <w:szCs w:val="24"/>
        </w:rPr>
        <w:lastRenderedPageBreak/>
        <w:t xml:space="preserve">6MWT: 6-minute walking test; COVID-19: coronavirus disease 2019; CXR: chest X-ray; DLCO: diffusion capacity of carbon monoxide; HRCT: high-resolution computed tomography; SARS: severe acute respiratory syndrome; SF-36: </w:t>
      </w:r>
      <w:r w:rsidRPr="004B228E">
        <w:rPr>
          <w:rFonts w:ascii="Times New Roman" w:hAnsi="Times New Roman" w:cs="Times New Roman"/>
          <w:i/>
          <w:iCs/>
          <w:sz w:val="24"/>
          <w:szCs w:val="24"/>
        </w:rPr>
        <w:t>Medical Outcomes Study 36-Item Short-Form General Health Survey</w:t>
      </w:r>
    </w:p>
    <w:p w14:paraId="30A8CE5B" w14:textId="77777777" w:rsidR="00CB210E" w:rsidRDefault="00CB21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9BDE083" w14:textId="7B472DF4" w:rsidR="00983353" w:rsidRDefault="00983353" w:rsidP="00C001A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E2697E3" w14:textId="77777777" w:rsidR="00CB210E" w:rsidRDefault="00CB210E" w:rsidP="00C001A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EBEB626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30886318" wp14:editId="7B4E5480">
                <wp:simplePos x="0" y="0"/>
                <wp:positionH relativeFrom="column">
                  <wp:posOffset>3873970</wp:posOffset>
                </wp:positionH>
                <wp:positionV relativeFrom="paragraph">
                  <wp:posOffset>1516644</wp:posOffset>
                </wp:positionV>
                <wp:extent cx="2974725" cy="687122"/>
                <wp:effectExtent l="0" t="0" r="0" b="0"/>
                <wp:wrapNone/>
                <wp:docPr id="2018639572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4725" cy="6871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E34C9B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Between-group difference:</w:t>
                            </w:r>
                            <w:r>
                              <w:br/>
                              <w:t xml:space="preserve">from 1-3 to 6 months: </w:t>
                            </w:r>
                            <w:r w:rsidRPr="00243DE1">
                              <w:t>0.9 (-3.1 to 4.8)</w:t>
                            </w:r>
                            <w:r>
                              <w:t>, 0.660</w:t>
                            </w:r>
                            <w:r>
                              <w:br/>
                              <w:t xml:space="preserve">from 6 to 12 months: </w:t>
                            </w:r>
                            <w:r w:rsidRPr="00243DE1">
                              <w:t>0.7 (-1.9 to 3.4)</w:t>
                            </w:r>
                            <w:r>
                              <w:t>,</w:t>
                            </w:r>
                            <w:r w:rsidRPr="00243DE1">
                              <w:t xml:space="preserve"> 0.5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886318" id="_x0000_t202" coordsize="21600,21600" o:spt="202" path="m,l,21600r21600,l21600,xe">
                <v:stroke joinstyle="miter"/>
                <v:path gradientshapeok="t" o:connecttype="rect"/>
              </v:shapetype>
              <v:shape id="文字方塊 16" o:spid="_x0000_s1026" type="#_x0000_t202" style="position:absolute;margin-left:305.05pt;margin-top:119.4pt;width:234.25pt;height:54.1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zQFGAIAACwEAAAOAAAAZHJzL2Uyb0RvYy54bWysU8tu2zAQvBfoPxC815JVO04Ey4GbwEUB&#10;IwngBDnTFGkJoLgsSVtyv75LSn4g7anohVpyV7PcmeH8vmsUOQjratAFHY9SSoTmUNZ6V9C319WX&#10;W0qcZ7pkCrQo6FE4er/4/GnemlxkUIEqhSUIol3emoJW3ps8SRyvRMPcCIzQmJRgG+Zxa3dJaVmL&#10;6I1KsjS9SVqwpbHAhXN4+tgn6SLiSym4f5bSCU9UQfFuPq42rtuwJos5y3eWmarmwzXYP9yiYbXG&#10;pmeoR+YZ2dv6D6im5hYcSD/i0CQgZc1FnAGnGacfptlUzIg4C5LjzJkm9/9g+dNhY14s8d036FDA&#10;QEhrXO7wMMzTSduEL96UYB4pPJ5pE50nHA+zu9lklk0p4Zi7uZ2NsyzAJJe/jXX+u4CGhKCgFmWJ&#10;bLHD2vm+9FQSmmlY1UpFaZQmLYJ+nabxh3MGwZXGHpe7hsh3224YYAvlEeey0EvuDF/V2HzNnH9h&#10;FjXGUdC3/hkXqQCbwBBRUoH99bfzUI/UY5aSFj1TUPdzz6ygRP3QKMrdeDIJJoubyXSW4cZeZ7bX&#10;Gb1vHgBtOcYXYngMQ71Xp1BaaN7R3svQFVNMc+xdUH8KH3zvZHweXCyXsQhtZZhf643hATrQGah9&#10;7d6ZNQP/HpV7gpO7WP5Bhr62F2K59yDrqFEguGd14B0tGVUenk/w/PU+Vl0e+eI3AAAA//8DAFBL&#10;AwQUAAYACAAAACEAcgzNSeMAAAAMAQAADwAAAGRycy9kb3ducmV2LnhtbEyPwU7DMBBE70j8g7WV&#10;uFE7KaRRiFNVkSokBIeWXrhtYjeJGq9D7LaBr8c9leNqn2be5KvJ9OysR9dZkhDNBTBNtVUdNRL2&#10;n5vHFJjzSAp7S1rCj3awKu7vcsyUvdBWn3e+YSGEXIYSWu+HjHNXt9qgm9tBU/gd7GjQh3NsuBrx&#10;EsJNz2MhEm6wo9DQ4qDLVtfH3clIeCs3H7itYpP+9uXr+2E9fO+/nqV8mE3rF2BeT/4Gw1U/qEMR&#10;nCp7IuVYLyGJRBRQCfEiDRuuhFimCbBKwuJpKYAXOf8/ovgDAAD//wMAUEsBAi0AFAAGAAgAAAAh&#10;ALaDOJL+AAAA4QEAABMAAAAAAAAAAAAAAAAAAAAAAFtDb250ZW50X1R5cGVzXS54bWxQSwECLQAU&#10;AAYACAAAACEAOP0h/9YAAACUAQAACwAAAAAAAAAAAAAAAAAvAQAAX3JlbHMvLnJlbHNQSwECLQAU&#10;AAYACAAAACEABEs0BRgCAAAsBAAADgAAAAAAAAAAAAAAAAAuAgAAZHJzL2Uyb0RvYy54bWxQSwEC&#10;LQAUAAYACAAAACEAcgzNSeMAAAAMAQAADwAAAAAAAAAAAAAAAAByBAAAZHJzL2Rvd25yZXYueG1s&#10;UEsFBgAAAAAEAAQA8wAAAIIFAAAAAA==&#10;" filled="f" stroked="f" strokeweight=".5pt">
                <v:textbox>
                  <w:txbxContent>
                    <w:p w14:paraId="7CE34C9B" w14:textId="77777777" w:rsidR="00CB210E" w:rsidRDefault="00CB210E" w:rsidP="00CB210E">
                      <w:pPr>
                        <w:jc w:val="center"/>
                      </w:pPr>
                      <w:r>
                        <w:t>Between-group difference:</w:t>
                      </w:r>
                      <w:r>
                        <w:br/>
                        <w:t xml:space="preserve">from 1-3 to 6 months: </w:t>
                      </w:r>
                      <w:r w:rsidRPr="00243DE1">
                        <w:t>0.9 (-3.1 to 4.8)</w:t>
                      </w:r>
                      <w:r>
                        <w:t>, 0.660</w:t>
                      </w:r>
                      <w:r>
                        <w:br/>
                        <w:t xml:space="preserve">from 6 to 12 months: </w:t>
                      </w:r>
                      <w:r w:rsidRPr="00243DE1">
                        <w:t>0.7 (-1.9 to 3.4)</w:t>
                      </w:r>
                      <w:r>
                        <w:t>,</w:t>
                      </w:r>
                      <w:r w:rsidRPr="00243DE1">
                        <w:t xml:space="preserve"> 0.59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0CA8F7" wp14:editId="0BBAC5F4">
                <wp:simplePos x="0" y="0"/>
                <wp:positionH relativeFrom="column">
                  <wp:posOffset>4171632</wp:posOffset>
                </wp:positionH>
                <wp:positionV relativeFrom="paragraph">
                  <wp:posOffset>2698736</wp:posOffset>
                </wp:positionV>
                <wp:extent cx="60662" cy="1205384"/>
                <wp:effectExtent l="0" t="952" r="14922" b="14923"/>
                <wp:wrapNone/>
                <wp:docPr id="615676280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AB72BD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右大括弧 15" o:spid="_x0000_s1026" type="#_x0000_t88" style="position:absolute;margin-left:328.45pt;margin-top:212.5pt;width:4.8pt;height:94.9pt;rotation: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5XUYreAAAAALAQAADwAAAGRy&#10;cy9kb3ducmV2LnhtbEyPzU7DMBCE70i8g7VI3Kid0KQojVNBJZBA4kDpA7jxNonwT4idNHl7lhPc&#10;dmdGs9+Wu9kaNuEQOu8kJCsBDF3tdecaCcfP57sHYCEqp5XxDiUsGGBXXV+VqtD+4j5wOsSGUYkL&#10;hZLQxtgXnIe6RavCyvfoyDv7wapI69BwPagLlVvDUyFyblXn6EKrety3WH8dRivhXWT3L8Imr99x&#10;ehrXx/3ylppFytub+XELLOIc/8Lwi0/oUBHTyY9OB2YkZHlO6JGGJEuAUWJDErATKel6A7wq+f8f&#10;qh8AAAD//wMAUEsBAi0AFAAGAAgAAAAhALaDOJL+AAAA4QEAABMAAAAAAAAAAAAAAAAAAAAAAFtD&#10;b250ZW50X1R5cGVzXS54bWxQSwECLQAUAAYACAAAACEAOP0h/9YAAACUAQAACwAAAAAAAAAAAAAA&#10;AAAvAQAAX3JlbHMvLnJlbHNQSwECLQAUAAYACAAAACEAxUCoQWwCAABNBQAADgAAAAAAAAAAAAAA&#10;AAAuAgAAZHJzL2Uyb0RvYy54bWxQSwECLQAUAAYACAAAACEA5XUYreAAAAALAQAADwAAAAAAAAAA&#10;AAAAAADGBAAAZHJzL2Rvd25yZXYueG1sUEsFBgAAAAAEAAQA8wAAANMFAAAAAA=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48DA4A" wp14:editId="60EB08A5">
                <wp:simplePos x="0" y="0"/>
                <wp:positionH relativeFrom="column">
                  <wp:posOffset>3292897</wp:posOffset>
                </wp:positionH>
                <wp:positionV relativeFrom="paragraph">
                  <wp:posOffset>3303468</wp:posOffset>
                </wp:positionV>
                <wp:extent cx="1807210" cy="465040"/>
                <wp:effectExtent l="0" t="0" r="0" b="0"/>
                <wp:wrapNone/>
                <wp:docPr id="413308464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650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9F6ABA5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2E77F7">
                              <w:t xml:space="preserve">0.4 </w:t>
                            </w:r>
                            <w:r>
                              <w:t>(</w:t>
                            </w:r>
                            <w:r w:rsidRPr="008150BA">
                              <w:t>-1.7 to 2.5</w:t>
                            </w:r>
                            <w:r>
                              <w:t>)</w:t>
                            </w:r>
                            <w:r w:rsidRPr="008150BA">
                              <w:t>,</w:t>
                            </w:r>
                            <w:r>
                              <w:t xml:space="preserve"> </w:t>
                            </w:r>
                            <w:r w:rsidRPr="008150BA">
                              <w:t>0.6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8DA4A" id="_x0000_s1027" type="#_x0000_t202" style="position:absolute;margin-left:259.3pt;margin-top:260.1pt;width:142.3pt;height:36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ROQGAIAADMEAAAOAAAAZHJzL2Uyb0RvYy54bWysU8tu2zAQvBfoPxC815Jd20kNy4GbwEWB&#10;IAngFDnTFGkJoLgsubbkfn2XlF9Ieyp6oZaafc4s53ddY9he+VCDLfhwkHOmrISyttuC/3hdfbrl&#10;LKCwpTBgVcEPKvC7xccP89bN1AgqMKXyjJLYMGtdwStEN8uyICvViDAApyyBGnwjkK5+m5VetJS9&#10;Mdkoz6dZC750HqQKgf4+9CBfpPxaK4nPWgeFzBScesN0+nRu4pkt5mK29cJVtTy2If6hi0bUloqe&#10;Uz0IFGzn6z9SNbX0EEDjQEKTgda1VGkGmmaYv5tmXQmn0ixETnBnmsL/Syuf9mv34hl2X6EjASMh&#10;rQuzQD/jPJ32TfxSp4xwovBwpk11yGQMus1vRkOCJGHj6SQfJ16zS7TzAb8paFg0Cu5JlsSW2D8G&#10;pIrkenKJxSysamOSNMaytuDTz5M8BZwRijCWAi+9Rgu7Tcfq8mqODZQHGs9Dr3xwclVTD48i4Ivw&#10;JDW1TeuLz3RoA1QLjhZnFfhff/sf/UkBQjlraXUKHn7uhFecme+WtPkyHBMDDNNlPLkZ0cVfI5tr&#10;xO6ae6DtHNJDcTKZ0R/NydQemjfa8mWsSpCwkmoXHE/mPfYLTa9EquUyOdF2OYGPdu1kTB1ZjQy/&#10;dm/Cu6MMSAI+wWnJxOydGr1vr8dyh6DrJFXkuWf1SD9tZlLw+Iri6l/fk9flrS9+AwAA//8DAFBL&#10;AwQUAAYACAAAACEACs4++eIAAAALAQAADwAAAGRycy9kb3ducmV2LnhtbEyPQU/DMAyF70j8h8hI&#10;3Fiyjk2lNJ2mShMSgsPGLtzcJmsrGqc02Vb49ZgT3J79np4/5+vJ9eJsx9B50jCfKRCWam86ajQc&#10;3rZ3KYgQkQz2nqyGLxtgXVxf5ZgZf6GdPe9jI7iEQoYa2hiHTMpQt9ZhmPnBEntHPzqMPI6NNCNe&#10;uNz1MlFqJR12xBdaHGzZ2vpjf3IansvtK+6qxKXfffn0ctwMn4f3pda3N9PmEUS0U/wLwy8+o0PB&#10;TJU/kQmi17CcpyuOskhUAoITqVqwqHjzsLgHWeTy/w/FDwAAAP//AwBQSwECLQAUAAYACAAAACEA&#10;toM4kv4AAADhAQAAEwAAAAAAAAAAAAAAAAAAAAAAW0NvbnRlbnRfVHlwZXNdLnhtbFBLAQItABQA&#10;BgAIAAAAIQA4/SH/1gAAAJQBAAALAAAAAAAAAAAAAAAAAC8BAABfcmVscy8ucmVsc1BLAQItABQA&#10;BgAIAAAAIQDWlROQGAIAADMEAAAOAAAAAAAAAAAAAAAAAC4CAABkcnMvZTJvRG9jLnhtbFBLAQIt&#10;ABQABgAIAAAAIQAKzj754gAAAAsBAAAPAAAAAAAAAAAAAAAAAHIEAABkcnMvZG93bnJldi54bWxQ&#10;SwUGAAAAAAQABADzAAAAgQUAAAAA&#10;" filled="f" stroked="f" strokeweight=".5pt">
                <v:textbox>
                  <w:txbxContent>
                    <w:p w14:paraId="69F6ABA5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2E77F7">
                        <w:t xml:space="preserve">0.4 </w:t>
                      </w:r>
                      <w:r>
                        <w:t>(</w:t>
                      </w:r>
                      <w:r w:rsidRPr="008150BA">
                        <w:t>-1.7 to 2.5</w:t>
                      </w:r>
                      <w:r>
                        <w:t>)</w:t>
                      </w:r>
                      <w:r w:rsidRPr="008150BA">
                        <w:t>,</w:t>
                      </w:r>
                      <w:r>
                        <w:t xml:space="preserve"> </w:t>
                      </w:r>
                      <w:r w:rsidRPr="008150BA">
                        <w:t>0.69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B791E3" wp14:editId="2464732E">
                <wp:simplePos x="0" y="0"/>
                <wp:positionH relativeFrom="column">
                  <wp:posOffset>2627312</wp:posOffset>
                </wp:positionH>
                <wp:positionV relativeFrom="paragraph">
                  <wp:posOffset>2638295</wp:posOffset>
                </wp:positionV>
                <wp:extent cx="60325" cy="1205230"/>
                <wp:effectExtent l="0" t="952" r="14922" b="14923"/>
                <wp:wrapNone/>
                <wp:docPr id="1672604137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325" cy="1205230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C53D5" id="右大括弧 15" o:spid="_x0000_s1026" type="#_x0000_t88" style="position:absolute;margin-left:206.85pt;margin-top:207.75pt;width:4.75pt;height:94.9pt;rotation: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uOmbQIAAE0FAAAOAAAAZHJzL2Uyb0RvYy54bWysVN9r2zAQfh/sfxB6X22nSbuFOiVr6RiU&#10;tawdfVZlKTbIOu2kxMn++p1kOwltGWzMD0b369Pdd3e6uNy2hm0U+gZsyYuTnDNlJVSNXZX8x+PN&#10;h4+c+SBsJQxYVfKd8vxy8f7dRefmagI1mEohIxDr550reR2Cm2eZl7VqhT8BpywZNWArAom4yioU&#10;HaG3Jpvk+VnWAVYOQSrvSXvdG/ki4WutZLjT2qvATMkpt5D+mP7P8Z8tLsR8hcLVjRzSEP+QRSsa&#10;S5fuoa5FEGyNzSuotpEIHnQ4kdBmoHUjVaqBqinyF9U81MKpVAuR492eJv//YOW3zYO7R6Khc37u&#10;6Rir2GpsGQKxNZvm8Uu1UbZsm6jb7alT28AkKc/y08mMM0mWYpLPJqeJ2qyHipAOffiioGXxUHJs&#10;VnX4jELG+sRcbG59oCQoYHSMamNZFwHPhww8mKa6aYyJxjQj6sog2wjqbtgWsZuEcORFkrGkPBSX&#10;TmFnVI//XWnWVFRAkfJ4gSmkVDaMuMaSdwzTlME+sOfmj4GDfwxVaSb/JngfkW4GG/bBbWMB30r7&#10;QIXu/UcG+rojBc9Q7e6x7zHthXfypqHG3Aof7gXSCpCS1jrc0U8boC7AcOKsBvz1lj7602SSlbOO&#10;Vqrk/udaoOLMfLU0s5+K6TTuYBKms/MJCXhseT622HV7BdTXImWXjtE/mPGoEdon2v5lvJVMwkq6&#10;u+Qy4ChchX7V6f2QarlMbrR3ToRb++Dk2PU4co/bJ4FumM5AY/0NxvV7NZ69b+yHheU6gG7S7B54&#10;HfimnU0DObwv8VE4lpPX4RVc/AYAAP//AwBQSwMEFAAGAAgAAAAhAEqWTl/fAAAACwEAAA8AAABk&#10;cnMvZG93bnJldi54bWxMj8FqwzAMhu+DvoNRYbfVSdOUkcUppdDTWGFtYVcn1hJvsRxit83efupp&#10;u/1CH78+lZvJ9eKKY7CeFKSLBARS442lVsH5tH96BhGiJqN7T6jgBwNsqtlDqQvjb/SO12NsBZdQ&#10;KLSCLsahkDI0HTodFn5A4t2nH52OPI6tNKO+cbnr5TJJ1tJpS3yh0wPuOmy+jxenYP92sGGVTR9n&#10;K82hll/h1Z8apR7n0/YFRMQp/sFw12d1qNip9hcyQfQKsmW2ZlRBnuQcmMjTbAWivoc8BVmV8v8P&#10;1S8AAAD//wMAUEsBAi0AFAAGAAgAAAAhALaDOJL+AAAA4QEAABMAAAAAAAAAAAAAAAAAAAAAAFtD&#10;b250ZW50X1R5cGVzXS54bWxQSwECLQAUAAYACAAAACEAOP0h/9YAAACUAQAACwAAAAAAAAAAAAAA&#10;AAAvAQAAX3JlbHMvLnJlbHNQSwECLQAUAAYACAAAACEAPALjpm0CAABNBQAADgAAAAAAAAAAAAAA&#10;AAAuAgAAZHJzL2Uyb0RvYy54bWxQSwECLQAUAAYACAAAACEASpZOX98AAAALAQAADwAAAAAAAAAA&#10;AAAAAADHBAAAZHJzL2Rvd25yZXYueG1sUEsFBgAAAAAEAAQA8wAAANMFAAAAAA==&#10;" adj="90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A36AA7" wp14:editId="643F5252">
                <wp:simplePos x="0" y="0"/>
                <wp:positionH relativeFrom="column">
                  <wp:posOffset>1749425</wp:posOffset>
                </wp:positionH>
                <wp:positionV relativeFrom="paragraph">
                  <wp:posOffset>3240592</wp:posOffset>
                </wp:positionV>
                <wp:extent cx="1807210" cy="438701"/>
                <wp:effectExtent l="0" t="0" r="0" b="0"/>
                <wp:wrapNone/>
                <wp:docPr id="1269030383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3870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1AF6F8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2E77F7">
                              <w:t>0.2</w:t>
                            </w:r>
                            <w:r>
                              <w:t xml:space="preserve"> (</w:t>
                            </w:r>
                            <w:r w:rsidRPr="002A2057">
                              <w:t>-2.9 to 3.3</w:t>
                            </w:r>
                            <w:r>
                              <w:t>)</w:t>
                            </w:r>
                            <w:r w:rsidRPr="002A2057">
                              <w:t>,</w:t>
                            </w:r>
                            <w:r>
                              <w:t xml:space="preserve"> </w:t>
                            </w:r>
                            <w:r w:rsidRPr="002A2057">
                              <w:t>0.89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A36AA7" id="_x0000_s1028" type="#_x0000_t202" style="position:absolute;margin-left:137.75pt;margin-top:255.15pt;width:142.3pt;height:34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2r4OGQIAADMEAAAOAAAAZHJzL2Uyb0RvYy54bWysU11v2yAUfZ+0/4B4X+ykaZNacaqsVaZJ&#10;UVspnfpMMMRImMuAxM5+/S44X+r2NO0FX3y/zznMHrpGk71wXoEp6XCQUyIMh0qZbUl/vC2/TCnx&#10;gZmKaTCipAfh6cP886dZawsxghp0JRzBIsYXrS1pHYItsszzWjTMD8AKg04JrmEBr26bVY61WL3R&#10;2SjP77IWXGUdcOE9/n3qnXSe6kspeHiR0otAdElxtpBOl85NPLP5jBVbx2yt+HEM9g9TNEwZbHou&#10;9cQCIzun/ijVKO7AgwwDDk0GUiou0g64zTD/sM26ZlakXRAcb88w+f9Xlj/v1/bVkdB9hQ4JjIC0&#10;1hcef8Z9Ouma+MVJCfoRwsMZNtEFwmPSNJ+Mhuji6BvfTCd5KpNdsq3z4ZuAhkSjpA5pSWix/coH&#10;7Iihp5DYzMBSaZ2o0Ya0Jb27uc1TwtmDGdpg4mXWaIVu0xFVlXR02mMD1QHXc9Az7y1fKpxhxXx4&#10;ZQ6pxrFRvuEFD6kBe8HRoqQG9+tv/2M8MoBeSlqUTkn9zx1zghL93SA398PxOGotXca3kxFe3LVn&#10;c+0xu+YRUJ1DfCiWJzPGB30ypYPmHVW+iF3RxQzH3iUNJ/Mx9ILGV8LFYpGCUF2WhZVZWx5LR1Qj&#10;wm/dO3P2SENAAp/hJDJWfGCjj+35WOwCSJWoijj3qB7hR2UmBo+vKEr/+p6iLm99/hsAAP//AwBQ&#10;SwMEFAAGAAgAAAAhAJoyDr/jAAAACwEAAA8AAABkcnMvZG93bnJldi54bWxMj8FOwzAMhu9IvENk&#10;JG4saaHbKE2nqdKEhNhhYxduaZO1FYlTmmwrPD3mBDdb/vT7+4vV5Cw7mzH0HiUkMwHMYON1j62E&#10;w9vmbgksRIVaWY9GwpcJsCqvrwqVa3/BnTnvY8soBEOuJHQxDjnnoemMU2HmB4N0O/rRqUjr2HI9&#10;qguFO8tTIebcqR7pQ6cGU3Wm+difnISXarNVuzp1y29bPb8e18Pn4T2T8vZmWj8Bi2aKfzD86pM6&#10;lORU+xPqwKyEdJFlhErIEnEPjIhsLhJgNQ2LxwfgZcH/dyh/AAAA//8DAFBLAQItABQABgAIAAAA&#10;IQC2gziS/gAAAOEBAAATAAAAAAAAAAAAAAAAAAAAAABbQ29udGVudF9UeXBlc10ueG1sUEsBAi0A&#10;FAAGAAgAAAAhADj9If/WAAAAlAEAAAsAAAAAAAAAAAAAAAAALwEAAF9yZWxzLy5yZWxzUEsBAi0A&#10;FAAGAAgAAAAhAO/avg4ZAgAAMwQAAA4AAAAAAAAAAAAAAAAALgIAAGRycy9lMm9Eb2MueG1sUEsB&#10;Ai0AFAAGAAgAAAAhAJoyDr/jAAAACwEAAA8AAAAAAAAAAAAAAAAAcwQAAGRycy9kb3ducmV2Lnht&#10;bFBLBQYAAAAABAAEAPMAAACDBQAAAAA=&#10;" filled="f" stroked="f" strokeweight=".5pt">
                <v:textbox>
                  <w:txbxContent>
                    <w:p w14:paraId="721AF6F8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2E77F7">
                        <w:t>0.2</w:t>
                      </w:r>
                      <w:r>
                        <w:t xml:space="preserve"> (</w:t>
                      </w:r>
                      <w:r w:rsidRPr="002A2057">
                        <w:t>-2.9 to 3.3</w:t>
                      </w:r>
                      <w:r>
                        <w:t>)</w:t>
                      </w:r>
                      <w:r w:rsidRPr="002A2057">
                        <w:t>,</w:t>
                      </w:r>
                      <w:r>
                        <w:t xml:space="preserve"> </w:t>
                      </w:r>
                      <w:r w:rsidRPr="002A2057">
                        <w:t>0.89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4602D5" wp14:editId="54E7868F">
                <wp:simplePos x="0" y="0"/>
                <wp:positionH relativeFrom="column">
                  <wp:posOffset>988398</wp:posOffset>
                </wp:positionH>
                <wp:positionV relativeFrom="paragraph">
                  <wp:posOffset>-269563</wp:posOffset>
                </wp:positionV>
                <wp:extent cx="2108200" cy="477171"/>
                <wp:effectExtent l="0" t="0" r="0" b="0"/>
                <wp:wrapNone/>
                <wp:docPr id="1095895211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8200" cy="4771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0F1788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2E77F7">
                              <w:t xml:space="preserve">-0.7 </w:t>
                            </w:r>
                            <w:r>
                              <w:t>(</w:t>
                            </w:r>
                            <w:r w:rsidRPr="002A2057">
                              <w:t>-2.9 to 1.5</w:t>
                            </w:r>
                            <w:r>
                              <w:t xml:space="preserve">), </w:t>
                            </w:r>
                            <w:r w:rsidRPr="002A2057">
                              <w:t>0.5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602D5" id="_x0000_s1029" type="#_x0000_t202" style="position:absolute;margin-left:77.85pt;margin-top:-21.25pt;width:166pt;height:37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WHrGwIAADMEAAAOAAAAZHJzL2Uyb0RvYy54bWysU01vGyEQvVfqf0Dc6911nDhZeR25iVxV&#10;ipJITpUzZsGLxDIUsHfdX9+B9ZfSnqpeYGCG+XjvMbvvW012wnkFpqLFKKdEGA61MpuK/nhbfrml&#10;xAdmaqbBiIruhaf388+fZp0txRga0LVwBJMYX3a2ok0ItswyzxvRMj8CKww6JbiWBTy6TVY71mH2&#10;VmfjPL/JOnC1dcCF93j7ODjpPOWXUvDwIqUXgeiKYm8hrS6t67hm8xkrN47ZRvFDG+wfumiZMlj0&#10;lOqRBUa2Tv2RqlXcgQcZRhzaDKRUXKQZcJoi/zDNqmFWpFkQHG9PMPn/l5Y/71b21ZHQf4UeCYyA&#10;dNaXHi/jPL10bdyxU4J+hHB/gk30gXC8HBf5LXJBCUffZDotpilNdn5tnQ/fBLQkGhV1SEtCi+2e&#10;fMCKGHoMicUMLJXWiRptSFfRm6vrPD04efCFNvjw3Gu0Qr/uiaorenWcYw31HsdzMDDvLV8q7OGJ&#10;+fDKHFKNbaN8wwsuUgPWgoNFSQPu19/uYzwygF5KOpRORf3PLXOCEv3dIDd3xWQStZYOk+vpGA/u&#10;0rO+9Jht+wCozgI/iuXJjPFBH03poH1HlS9iVXQxw7F2RcPRfAiDoPGXcLFYpCBUl2Xhyawsj6kj&#10;qhHht/6dOXugISCBz3AUGSs/sDHEDnwstgGkSlRFnAdUD/CjMhODh18UpX95TlHnvz7/DQAA//8D&#10;AFBLAwQUAAYACAAAACEAkueS/+EAAAAKAQAADwAAAGRycy9kb3ducmV2LnhtbEyPwU7DMAyG70i8&#10;Q2QkbltKWbeqNJ2mShMSgsPGLtzcJmsrGqc02VZ4esxpHH/70+/P+XqyvTib0XeOFDzMIxCGaqc7&#10;ahQc3rezFIQPSBp7R0bBt/GwLm5vcsy0u9DOnPehEVxCPkMFbQhDJqWvW2PRz91giHdHN1oMHMdG&#10;6hEvXG57GUfRUlrsiC+0OJiyNfXn/mQVvJTbN9xVsU1/+vL59bgZvg4fiVL3d9PmCUQwU7jC8KfP&#10;6lCwU+VOpL3oOSfJilEFs0WcgGBika54Uil4jJcgi1z+f6H4BQAA//8DAFBLAQItABQABgAIAAAA&#10;IQC2gziS/gAAAOEBAAATAAAAAAAAAAAAAAAAAAAAAABbQ29udGVudF9UeXBlc10ueG1sUEsBAi0A&#10;FAAGAAgAAAAhADj9If/WAAAAlAEAAAsAAAAAAAAAAAAAAAAALwEAAF9yZWxzLy5yZWxzUEsBAi0A&#10;FAAGAAgAAAAhAGxdYesbAgAAMwQAAA4AAAAAAAAAAAAAAAAALgIAAGRycy9lMm9Eb2MueG1sUEsB&#10;Ai0AFAAGAAgAAAAhAJLnkv/hAAAACgEAAA8AAAAAAAAAAAAAAAAAdQQAAGRycy9kb3ducmV2Lnht&#10;bFBLBQYAAAAABAAEAPMAAACDBQAAAAA=&#10;" filled="f" stroked="f" strokeweight=".5pt">
                <v:textbox>
                  <w:txbxContent>
                    <w:p w14:paraId="750F1788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2E77F7">
                        <w:t xml:space="preserve">-0.7 </w:t>
                      </w:r>
                      <w:r>
                        <w:t>(</w:t>
                      </w:r>
                      <w:r w:rsidRPr="002A2057">
                        <w:t>-2.9 to 1.5</w:t>
                      </w:r>
                      <w:r>
                        <w:t xml:space="preserve">), </w:t>
                      </w:r>
                      <w:r w:rsidRPr="002A2057">
                        <w:t>0.54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1220C6A" wp14:editId="22433100">
                <wp:simplePos x="0" y="0"/>
                <wp:positionH relativeFrom="column">
                  <wp:posOffset>2716772</wp:posOffset>
                </wp:positionH>
                <wp:positionV relativeFrom="paragraph">
                  <wp:posOffset>-174423</wp:posOffset>
                </wp:positionV>
                <wp:extent cx="1807210" cy="491486"/>
                <wp:effectExtent l="0" t="0" r="0" b="4445"/>
                <wp:wrapNone/>
                <wp:docPr id="286212240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9148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50AC13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2E77F7">
                              <w:t xml:space="preserve">-0.3 </w:t>
                            </w:r>
                            <w:r>
                              <w:t>(</w:t>
                            </w:r>
                            <w:r w:rsidRPr="002A2057">
                              <w:t>-2.0 to 1.4</w:t>
                            </w:r>
                            <w:r>
                              <w:t>),</w:t>
                            </w:r>
                            <w:r w:rsidRPr="002A2057">
                              <w:t xml:space="preserve"> 0.7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20C6A" id="_x0000_s1030" type="#_x0000_t202" style="position:absolute;margin-left:213.9pt;margin-top:-13.75pt;width:142.3pt;height:38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KbVGQIAADMEAAAOAAAAZHJzL2Uyb0RvYy54bWysU01vGyEQvVfKf0Dc4127juOuvI7cRK4q&#10;WUkkp8oZs+BdCRgK2Lvur+/A+ktpT1UvMDDDfLz3mD10WpG9cL4BU9LhIKdEGA5VY7Yl/fG2vJ1S&#10;4gMzFVNgREkPwtOH+c2nWWsLMYIaVCUcwSTGF60taR2CLbLM81po5gdghUGnBKdZwKPbZpVjLWbX&#10;Khvl+SRrwVXWARfe4+1T76TzlF9KwcOLlF4EokqKvYW0urRu4prNZ6zYOmbrhh/bYP/QhWaNwaLn&#10;VE8sMLJzzR+pdMMdeJBhwEFnIGXDRZoBpxnmH6ZZ18yKNAuC4+0ZJv//0vLn/dq+OhK6r9AhgRGQ&#10;1vrC42Wcp5NOxx07JehHCA9n2EQXCI+Ppvn9aIgujr7xl+F4Oolpsstr63z4JkCTaJTUIS0JLbZf&#10;+dCHnkJiMQPLRqlEjTKkLenk812eHpw9mFwZrHHpNVqh23SkqbCL0xwbqA44noOeeW/5ssEeVsyH&#10;V+aQamwb5RtecJEKsBYcLUpqcL/+dh/jkQH0UtKidErqf+6YE5So7wa5QQTGUWvpML67H+HBXXs2&#10;1x6z04+A6hziR7E8mTE+qJMpHeh3VPkiVkUXMxxrlzSczMfQCxp/CReLRQpCdVkWVmZteUwdUY0I&#10;v3XvzNkjDQEJfIaTyFjxgY0+tudjsQsgm0RVxLlH9Qg/KjORffxFUfrX5xR1+evz3wAAAP//AwBQ&#10;SwMEFAAGAAgAAAAhABfqep7iAAAACgEAAA8AAABkcnMvZG93bnJldi54bWxMj09PwkAUxO8mfofN&#10;M/EGWzZgoXRLSBNiYvQAcvH22n20DfundheofnrXkx4nM5n5Tb4ZjWZXGnznrITZNAFGtnaqs42E&#10;4/tusgTmA1qF2lmS8EUeNsX9XY6Zcje7p+shNCyWWJ+hhDaEPuPc1y0Z9FPXk43eyQ0GQ5RDw9WA&#10;t1huNBdJ8sQNdjYutNhT2VJ9PlyMhJdy94b7Spjlty6fX0/b/vP4sZDy8WHcroEFGsNfGH7xIzoU&#10;kalyF6s80xLmIo3oQcJEpAtgMZHOxBxYFa3VCniR8/8Xih8AAAD//wMAUEsBAi0AFAAGAAgAAAAh&#10;ALaDOJL+AAAA4QEAABMAAAAAAAAAAAAAAAAAAAAAAFtDb250ZW50X1R5cGVzXS54bWxQSwECLQAU&#10;AAYACAAAACEAOP0h/9YAAACUAQAACwAAAAAAAAAAAAAAAAAvAQAAX3JlbHMvLnJlbHNQSwECLQAU&#10;AAYACAAAACEAIqim1RkCAAAzBAAADgAAAAAAAAAAAAAAAAAuAgAAZHJzL2Uyb0RvYy54bWxQSwEC&#10;LQAUAAYACAAAACEAF+p6nuIAAAAKAQAADwAAAAAAAAAAAAAAAABzBAAAZHJzL2Rvd25yZXYueG1s&#10;UEsFBgAAAAAEAAQA8wAAAIIFAAAAAA==&#10;" filled="f" stroked="f" strokeweight=".5pt">
                <v:textbox>
                  <w:txbxContent>
                    <w:p w14:paraId="1F50AC13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2E77F7">
                        <w:t xml:space="preserve">-0.3 </w:t>
                      </w:r>
                      <w:r>
                        <w:t>(</w:t>
                      </w:r>
                      <w:r w:rsidRPr="002A2057">
                        <w:t>-2.0 to 1.4</w:t>
                      </w:r>
                      <w:r>
                        <w:t>),</w:t>
                      </w:r>
                      <w:r w:rsidRPr="002A2057">
                        <w:t xml:space="preserve"> 0.71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BB9576" wp14:editId="656175C7">
                <wp:simplePos x="0" y="0"/>
                <wp:positionH relativeFrom="column">
                  <wp:posOffset>3585594</wp:posOffset>
                </wp:positionH>
                <wp:positionV relativeFrom="paragraph">
                  <wp:posOffset>-310366</wp:posOffset>
                </wp:positionV>
                <wp:extent cx="60662" cy="1205384"/>
                <wp:effectExtent l="0" t="952" r="14922" b="14923"/>
                <wp:wrapNone/>
                <wp:docPr id="1062223903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248FC" id="右大括弧 15" o:spid="_x0000_s1026" type="#_x0000_t88" style="position:absolute;margin-left:282.35pt;margin-top:-24.45pt;width:4.8pt;height:94.9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CnYHwHgAAAACQEAAA8AAABk&#10;cnMvZG93bnJldi54bWxMj8tOwzAQRfdI/IM1SOyo08ikVYhTQQS7ikdSie0kNklEPI5st03/HrOC&#10;3Yzm6M65xW4xEztp50dLEtarBJimzqqRegmH5uVuC8wHJIWTJS3hoj3syuurAnNlz/ShT3XoWQwh&#10;n6OEIYQ559x3gzboV3bWFG9f1hkMcXU9Vw7PMdxMPE2SjBscKX4YcNbVoLvv+mgk7EXl8L1Jn6rP&#10;/dvz4VK3r828kfL2Znl8ABb0Ev5g+NWP6lBGp9YeSXk2SRAbkUU0DusUWASyTAhgrYT7ZAu8LPj/&#10;BuUPAA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CnYHwHgAAAACQ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F0500C" wp14:editId="2C3BC6C2">
                <wp:simplePos x="0" y="0"/>
                <wp:positionH relativeFrom="column">
                  <wp:posOffset>2025539</wp:posOffset>
                </wp:positionH>
                <wp:positionV relativeFrom="paragraph">
                  <wp:posOffset>-422442</wp:posOffset>
                </wp:positionV>
                <wp:extent cx="60662" cy="1205384"/>
                <wp:effectExtent l="0" t="952" r="14922" b="14923"/>
                <wp:wrapNone/>
                <wp:docPr id="794366353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9D8108" id="右大括弧 15" o:spid="_x0000_s1026" type="#_x0000_t88" style="position:absolute;margin-left:159.5pt;margin-top:-33.25pt;width:4.8pt;height:94.9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C9d+DrgAAAACQEAAA8AAABk&#10;cnMvZG93bnJldi54bWxMj8tugzAQRfeV+g/WVOquMTFRQigmalG7i/qASNka7AIqHiPsJOTvO121&#10;uxnN0Z1zs91sB3Y2k+8dSlguImAGG6d7bCUcqteHBJgPCrUaHBoJV+Nhl9/eZCrV7oKf5lyGllEI&#10;+lRJ6EIYU8590xmr/MKNBun25SarAq1Ty/WkLhRuBy6iaM2t6pE+dGo0RWea7/JkJexXxaQ+KvFc&#10;HPfvL4drWb9V40bK+7v56RFYMHP4g+FXn9QhJ6fanVB7NkgQItkSSkO8BkbAaplsgNUS4lgAzzP+&#10;v0H+Aw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C9d+DrgAAAACQ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44D79F" wp14:editId="4810ABC1">
            <wp:extent cx="6279232" cy="4326949"/>
            <wp:effectExtent l="0" t="0" r="7620" b="0"/>
            <wp:docPr id="1579131809" name="圖片 8" descr="一張含有 文字, 圖表, 行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131809" name="圖片 8" descr="一張含有 文字, 圖表, 行, 繪圖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730"/>
                    <a:stretch/>
                  </pic:blipFill>
                  <pic:spPr bwMode="auto">
                    <a:xfrm>
                      <a:off x="0" y="0"/>
                      <a:ext cx="6287037" cy="4332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5E8F58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2A. FEV</w:t>
      </w:r>
      <w:r w:rsidRPr="00522577">
        <w:rPr>
          <w:rFonts w:ascii="Times New Roman" w:hAnsi="Times New Roman" w:cs="Times New Roman"/>
          <w:sz w:val="24"/>
          <w:szCs w:val="24"/>
          <w:vertAlign w:val="subscript"/>
        </w:rPr>
        <w:t>1</w:t>
      </w:r>
    </w:p>
    <w:p w14:paraId="77ADFE01" w14:textId="77777777" w:rsidR="00CB210E" w:rsidRDefault="00CB210E" w:rsidP="00CB21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F660CD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299DF68" wp14:editId="241C7FE2">
                <wp:simplePos x="0" y="0"/>
                <wp:positionH relativeFrom="page">
                  <wp:align>right</wp:align>
                </wp:positionH>
                <wp:positionV relativeFrom="paragraph">
                  <wp:posOffset>1511667</wp:posOffset>
                </wp:positionV>
                <wp:extent cx="2974725" cy="687122"/>
                <wp:effectExtent l="0" t="0" r="0" b="0"/>
                <wp:wrapNone/>
                <wp:docPr id="1033704425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4725" cy="6871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7CB923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Between-group difference:</w:t>
                            </w:r>
                            <w:r>
                              <w:br/>
                              <w:t xml:space="preserve">from 1-3 to 6 months: </w:t>
                            </w:r>
                            <w:r w:rsidRPr="00243DE1">
                              <w:t>1.1 (-3.3 to 5.5)</w:t>
                            </w:r>
                            <w:r>
                              <w:t>,</w:t>
                            </w:r>
                            <w:r w:rsidRPr="00243DE1">
                              <w:t xml:space="preserve"> 0.618</w:t>
                            </w:r>
                            <w:r>
                              <w:br/>
                              <w:t xml:space="preserve">from 6 to 12 months: </w:t>
                            </w:r>
                            <w:r w:rsidRPr="00243DE1">
                              <w:t>-1.9 (-4.5 to 0.7)</w:t>
                            </w:r>
                            <w:r>
                              <w:t>,</w:t>
                            </w:r>
                            <w:r w:rsidRPr="00243DE1">
                              <w:t xml:space="preserve"> 0.1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9DF68" id="_x0000_s1031" type="#_x0000_t202" style="position:absolute;margin-left:183.05pt;margin-top:119.05pt;width:234.25pt;height:54.1pt;z-index:251717632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cOnHAIAADMEAAAOAAAAZHJzL2Uyb0RvYy54bWysU01v2zAMvQ/YfxB0X5x4SdMacYqsRYYB&#10;QVsgLXpWZCk2IImapMTOfv0oOV/odhp2kUmRfiTfo2b3nVZkL5xvwJR0NBhSIgyHqjHbkr69Lr/c&#10;UuIDMxVTYERJD8LT+/nnT7PWFiKHGlQlHEEQ44vWlrQOwRZZ5nktNPMDsMJgUILTLKDrtlnlWIvo&#10;WmX5cHiTteAq64AL7/H2sQ/SecKXUvDwLKUXgaiSYm8hnS6dm3hm8xkrto7ZuuHHNtg/dKFZY7Do&#10;GeqRBUZ2rvkDSjfcgQcZBhx0BlI2XKQZcJrR8MM065pZkWZBcrw90+T/Hyx/2q/tiyOh+wYdChgJ&#10;aa0vPF7GeTrpdPxipwTjSOHhTJvoAuF4md9Nx9N8QgnH2M3tdJTnESa7/G2dD98FaBKNkjqUJbHF&#10;9isf+tRTSixmYNkolaRRhrQI+nUyTD+cIwiuDNa49Bqt0G060lQlnZzm2EB1wPEc9Mp7y5cN9rBi&#10;Prwwh1LjRLi+4RkPqQBrwdGipAb362/3MR8VwCglLa5OSf3PHXOCEvXDoDZ3o/E47lpyxpNpjo67&#10;jmyuI2anHwC3c4QPxfJkxvygTqZ0oN9xyxexKoaY4Vi7pOFkPoR+ofGVcLFYpCTcLsvCyqwtj9CR&#10;1cjwa/fOnD3KEFDAJzgtGSs+qNHn9nosdgFkk6SKPPesHunHzUxiH19RXP1rP2Vd3vr8NwAAAP//&#10;AwBQSwMEFAAGAAgAAAAhAE4EjSbgAAAACAEAAA8AAABkcnMvZG93bnJldi54bWxMj0FLw0AUhO+C&#10;/2F5gje7adKGELMpJVAE0UNrL95esq9JMPs2Zrdt9Ne7nvQ4zDDzTbGZzSAuNLnesoLlIgJB3Fjd&#10;c6vg+LZ7yEA4j6xxsEwKvsjBpry9KTDX9sp7uhx8K0IJuxwVdN6PuZSu6cigW9iROHgnOxn0QU6t&#10;1BNeQ7kZZBxFqTTYc1jocKSqo+bjcDYKnqvdK+7r2GTfQ/X0ctqOn8f3tVL3d/P2EYSn2f+F4Rc/&#10;oEMZmGp7Zu3EoCAc8QriJFuCCPYqzdYgagXJKk1AloX8f6D8AQAA//8DAFBLAQItABQABgAIAAAA&#10;IQC2gziS/gAAAOEBAAATAAAAAAAAAAAAAAAAAAAAAABbQ29udGVudF9UeXBlc10ueG1sUEsBAi0A&#10;FAAGAAgAAAAhADj9If/WAAAAlAEAAAsAAAAAAAAAAAAAAAAALwEAAF9yZWxzLy5yZWxzUEsBAi0A&#10;FAAGAAgAAAAhAEipw6ccAgAAMwQAAA4AAAAAAAAAAAAAAAAALgIAAGRycy9lMm9Eb2MueG1sUEsB&#10;Ai0AFAAGAAgAAAAhAE4EjSbgAAAACAEAAA8AAAAAAAAAAAAAAAAAdgQAAGRycy9kb3ducmV2Lnht&#10;bFBLBQYAAAAABAAEAPMAAACDBQAAAAA=&#10;" filled="f" stroked="f" strokeweight=".5pt">
                <v:textbox>
                  <w:txbxContent>
                    <w:p w14:paraId="3B7CB923" w14:textId="77777777" w:rsidR="00CB210E" w:rsidRDefault="00CB210E" w:rsidP="00CB210E">
                      <w:pPr>
                        <w:jc w:val="center"/>
                      </w:pPr>
                      <w:r>
                        <w:t>Between-group difference:</w:t>
                      </w:r>
                      <w:r>
                        <w:br/>
                        <w:t xml:space="preserve">from 1-3 to 6 months: </w:t>
                      </w:r>
                      <w:r w:rsidRPr="00243DE1">
                        <w:t>1.1 (-3.3 to 5.5)</w:t>
                      </w:r>
                      <w:r>
                        <w:t>,</w:t>
                      </w:r>
                      <w:r w:rsidRPr="00243DE1">
                        <w:t xml:space="preserve"> 0.618</w:t>
                      </w:r>
                      <w:r>
                        <w:br/>
                        <w:t xml:space="preserve">from 6 to 12 months: </w:t>
                      </w:r>
                      <w:r w:rsidRPr="00243DE1">
                        <w:t>-1.9 (-4.5 to 0.7)</w:t>
                      </w:r>
                      <w:r>
                        <w:t>,</w:t>
                      </w:r>
                      <w:r w:rsidRPr="00243DE1">
                        <w:t xml:space="preserve"> 0.15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462D88A" wp14:editId="0F1A255D">
                <wp:simplePos x="0" y="0"/>
                <wp:positionH relativeFrom="column">
                  <wp:posOffset>4198229</wp:posOffset>
                </wp:positionH>
                <wp:positionV relativeFrom="paragraph">
                  <wp:posOffset>2680654</wp:posOffset>
                </wp:positionV>
                <wp:extent cx="60662" cy="1205384"/>
                <wp:effectExtent l="0" t="952" r="14922" b="14923"/>
                <wp:wrapNone/>
                <wp:docPr id="1912053844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FD075" id="右大括弧 15" o:spid="_x0000_s1026" type="#_x0000_t88" style="position:absolute;margin-left:330.55pt;margin-top:211.1pt;width:4.8pt;height:94.9pt;rotation: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pH/0s+AAAAALAQAADwAAAGRy&#10;cy9kb3ducmV2LnhtbEyPzU7DMBCE70i8g7VI3KjtlLYQ4lRQCSQqcaD0Adx4SSL8E2InTd6e5QS3&#10;3Z3R7DfFdnKWjdjHNngFciGAoa+CaX2t4PjxfHMHLCbtjbbBo4IZI2zLy4tC5yac/TuOh1QzCvEx&#10;1wqalLqc81g16HRchA49aZ+hdzrR2tfc9PpM4c7yTIg1d7r19KHRHe4arL4Og1PwJlbLF+Hk63ca&#10;n4bb427eZ3ZW6vpqenwAlnBKf2b4xSd0KInpFAZvIrMKVhtJXRINMlsCI8dmLajMiS6ZvAdeFvx/&#10;h/IHAAD//wMAUEsBAi0AFAAGAAgAAAAhALaDOJL+AAAA4QEAABMAAAAAAAAAAAAAAAAAAAAAAFtD&#10;b250ZW50X1R5cGVzXS54bWxQSwECLQAUAAYACAAAACEAOP0h/9YAAACUAQAACwAAAAAAAAAAAAAA&#10;AAAvAQAAX3JlbHMvLnJlbHNQSwECLQAUAAYACAAAACEAxUCoQWwCAABNBQAADgAAAAAAAAAAAAAA&#10;AAAuAgAAZHJzL2Uyb0RvYy54bWxQSwECLQAUAAYACAAAACEApH/0s+AAAAALAQAADwAAAAAAAAAA&#10;AAAAAADGBAAAZHJzL2Rvd25yZXYueG1sUEsFBgAAAAAEAAQA8wAAANMFAAAAAA=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1824BE" wp14:editId="2E468390">
                <wp:simplePos x="0" y="0"/>
                <wp:positionH relativeFrom="column">
                  <wp:posOffset>3287612</wp:posOffset>
                </wp:positionH>
                <wp:positionV relativeFrom="paragraph">
                  <wp:posOffset>3277040</wp:posOffset>
                </wp:positionV>
                <wp:extent cx="1807210" cy="448101"/>
                <wp:effectExtent l="0" t="0" r="0" b="0"/>
                <wp:wrapNone/>
                <wp:docPr id="1657700450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4810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763EDB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 xml:space="preserve">-1.4 </w:t>
                            </w:r>
                            <w:r>
                              <w:t>(</w:t>
                            </w:r>
                            <w:r w:rsidRPr="008C7BCE">
                              <w:t>-3.3 to 0.5</w:t>
                            </w:r>
                            <w:r>
                              <w:t>)</w:t>
                            </w:r>
                            <w:r w:rsidRPr="008C7BCE">
                              <w:t>, 0.1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824BE" id="_x0000_s1032" type="#_x0000_t202" style="position:absolute;margin-left:258.85pt;margin-top:258.05pt;width:142.3pt;height:35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/TlGAIAADMEAAAOAAAAZHJzL2Uyb0RvYy54bWysU11v2yAUfZ+0/4B4X2xnaZtZcaqsVaZJ&#10;UVspnfpMMMSWgMuAxM5+/S44X+r2NO0FX3y/zznM7nutyF4434KpaDHKKRGGQ92abUV/vC4/TSnx&#10;gZmaKTCiogfh6f3844dZZ0sxhgZULRzBIsaXna1oE4Its8zzRmjmR2CFQacEp1nAq9tmtWMdVtcq&#10;G+f5bdaBq60DLrzHv4+Dk85TfSkFD89SehGIqijOFtLp0rmJZzafsXLrmG1afhyD/cMUmrUGm55L&#10;PbLAyM61f5TSLXfgQYYRB52BlC0XaQfcpsjfbbNumBVpFwTH2zNM/v+V5U/7tX1xJPRfoUcCIyCd&#10;9aXHn3GfXjodvzgpQT9CeDjDJvpAeEya5nfjAl0cfZPJtMhTmeySbZ0P3wRoEo2KOqQlocX2Kx+w&#10;I4aeQmIzA8tWqUSNMqSr6O3nmzwlnD2YoQwmXmaNVug3PWlrTDjtsYH6gOs5GJj3li9bnGHFfHhh&#10;DqnGsVG+4RkPqQB7wdGipAH362//YzwygF5KOpRORf3PHXOCEvXdIDdfiskkai1dJjd3Y7y4a8/m&#10;2mN2+gFQnQU+FMuTGeODOpnSgX5DlS9iV3Qxw7F3RcPJfAiDoPGVcLFYpCBUl2VhZdaWx9IR1Yjw&#10;a//GnD3SEJDAJziJjJXv2BhiBz4WuwCyTVRFnAdUj/CjMhODx1cUpX99T1GXtz7/DQAA//8DAFBL&#10;AwQUAAYACAAAACEADeZd2eEAAAALAQAADwAAAGRycy9kb3ducmV2LnhtbEyPTU+DQBCG7yb+h800&#10;8WYXMAWCLE1D0pgYPbT24m1gt0C6H8huW/TXOz3pbT6evPNMuZ6NZhc1+cFZAfEyAqZs6+RgOwGH&#10;j+1jDswHtBK1s0rAt/Kwru7vSiyku9qduuxDxyjE+gIF9CGMBee+7ZVBv3SjsrQ7uslgoHbquJzw&#10;SuFG8ySKUm5wsHShx1HVvWpP+7MR8Fpv33HXJCb/0fXL23Ezfh0+V0I8LObNM7Cg5vAHw02f1KEi&#10;p8adrfRMC1jFWUborUhjYETkUfIErKFJnmbAq5L//6H6BQAA//8DAFBLAQItABQABgAIAAAAIQC2&#10;gziS/gAAAOEBAAATAAAAAAAAAAAAAAAAAAAAAABbQ29udGVudF9UeXBlc10ueG1sUEsBAi0AFAAG&#10;AAgAAAAhADj9If/WAAAAlAEAAAsAAAAAAAAAAAAAAAAALwEAAF9yZWxzLy5yZWxzUEsBAi0AFAAG&#10;AAgAAAAhAHUL9OUYAgAAMwQAAA4AAAAAAAAAAAAAAAAALgIAAGRycy9lMm9Eb2MueG1sUEsBAi0A&#10;FAAGAAgAAAAhAA3mXdnhAAAACwEAAA8AAAAAAAAAAAAAAAAAcgQAAGRycy9kb3ducmV2LnhtbFBL&#10;BQYAAAAABAAEAPMAAACABQAAAAA=&#10;" filled="f" stroked="f" strokeweight=".5pt">
                <v:textbox>
                  <w:txbxContent>
                    <w:p w14:paraId="72763EDB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 xml:space="preserve">-1.4 </w:t>
                      </w:r>
                      <w:r>
                        <w:t>(</w:t>
                      </w:r>
                      <w:r w:rsidRPr="008C7BCE">
                        <w:t>-3.3 to 0.5</w:t>
                      </w:r>
                      <w:r>
                        <w:t>)</w:t>
                      </w:r>
                      <w:r w:rsidRPr="008C7BCE">
                        <w:t>, 0.14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231EC93" wp14:editId="304DA543">
                <wp:simplePos x="0" y="0"/>
                <wp:positionH relativeFrom="column">
                  <wp:posOffset>2680880</wp:posOffset>
                </wp:positionH>
                <wp:positionV relativeFrom="paragraph">
                  <wp:posOffset>2654213</wp:posOffset>
                </wp:positionV>
                <wp:extent cx="60662" cy="1205384"/>
                <wp:effectExtent l="0" t="952" r="14922" b="14923"/>
                <wp:wrapNone/>
                <wp:docPr id="2050883565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BCB906" id="右大括弧 15" o:spid="_x0000_s1026" type="#_x0000_t88" style="position:absolute;margin-left:211.1pt;margin-top:209pt;width:4.8pt;height:94.9pt;rotation:9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3vDkEuAAAAALAQAADwAAAGRy&#10;cy9kb3ducmV2LnhtbEyPQU7DMBBF90jcwRokdtR2QmgJcSqoBBKVWFB6ADcekojYDrGTJrdnWMHu&#10;j+bpz5tiO9uOTTiE1jsFciWAoau8aV2t4PjxfLMBFqJ2RnfeoYIFA2zLy4tC58af3TtOh1gzKnEh&#10;1wqaGPuc81A1aHVY+R4d7T79YHWkcai5GfSZym3HEyHuuNWtowuN7nHXYPV1GK2CN5GlL8LK1+84&#10;PY23x92yT7pFqeur+fEBWMQ5/sHwq0/qUJLTyY/OBNYpSNNEEqogExsKRGSJvAd2oiDXa+Blwf//&#10;UP4AAAD//wMAUEsBAi0AFAAGAAgAAAAhALaDOJL+AAAA4QEAABMAAAAAAAAAAAAAAAAAAAAAAFtD&#10;b250ZW50X1R5cGVzXS54bWxQSwECLQAUAAYACAAAACEAOP0h/9YAAACUAQAACwAAAAAAAAAAAAAA&#10;AAAvAQAAX3JlbHMvLnJlbHNQSwECLQAUAAYACAAAACEAxUCoQWwCAABNBQAADgAAAAAAAAAAAAAA&#10;AAAuAgAAZHJzL2Uyb0RvYy54bWxQSwECLQAUAAYACAAAACEA3vDkEuAAAAALAQAADwAAAAAAAAAA&#10;AAAAAADGBAAAZHJzL2Rvd25yZXYueG1sUEsFBgAAAAAEAAQA8wAAANMFAAAAAA=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C9B75C" wp14:editId="2E8C0ADB">
                <wp:simplePos x="0" y="0"/>
                <wp:positionH relativeFrom="column">
                  <wp:posOffset>1786516</wp:posOffset>
                </wp:positionH>
                <wp:positionV relativeFrom="paragraph">
                  <wp:posOffset>3250613</wp:posOffset>
                </wp:positionV>
                <wp:extent cx="1807210" cy="453610"/>
                <wp:effectExtent l="0" t="0" r="0" b="3810"/>
                <wp:wrapNone/>
                <wp:docPr id="1352762977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536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B9ADDD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>1.9</w:t>
                            </w:r>
                            <w:r>
                              <w:t xml:space="preserve"> (</w:t>
                            </w:r>
                            <w:r w:rsidRPr="008C7BCE">
                              <w:t>-2.1 to 5.9</w:t>
                            </w:r>
                            <w:r>
                              <w:t>),</w:t>
                            </w:r>
                            <w:r w:rsidRPr="008C7BCE">
                              <w:t xml:space="preserve"> 0.3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C9B75C" id="_x0000_s1033" type="#_x0000_t202" style="position:absolute;margin-left:140.65pt;margin-top:255.95pt;width:142.3pt;height:35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KtlGgIAADMEAAAOAAAAZHJzL2Uyb0RvYy54bWysU01vGyEQvVfqf0Dc6107tpOsvI7cRK4q&#10;WUkkp8oZs+BFYhkK2Lvur+/A+ktpT1UvMDDDfLz3mD10jSZ74bwCU9LhIKdEGA6VMtuS/nhbfrmj&#10;xAdmKqbBiJIehKcP88+fZq0txAhq0JVwBJMYX7S2pHUItsgyz2vRMD8AKww6JbiGBTy6bVY51mL2&#10;RmejPJ9mLbjKOuDCe7x96p10nvJLKXh4kdKLQHRJsbeQVpfWTVyz+YwVW8dsrfixDfYPXTRMGSx6&#10;TvXEAiM7p/5I1SjuwIMMAw5NBlIqLtIMOM0w/zDNumZWpFkQHG/PMPn/l5Y/79f21ZHQfYUOCYyA&#10;tNYXHi/jPJ10TdyxU4J+hPBwhk10gfD46C6/HQ3RxdE3ntxM0cY02eW1dT58E9CQaJTUIS0JLbZf&#10;+dCHnkJiMQNLpXWiRhvSlnR6M8nTg7MHk2uDNS69Rit0m46oqqS3pzk2UB1wPAc9897ypcIeVsyH&#10;V+aQamwb5RtecJEasBYcLUpqcL/+dh/jkQH0UtKidErqf+6YE5To7wa5uR+Ox1Fr6TCe3I7w4K49&#10;m2uP2TWPgOoc4kexPJkxPuiTKR0076jyRayKLmY41i5pOJmPoRc0/hIuFosUhOqyLKzM2vKYOqIa&#10;EX7r3pmzRxoCEvgMJ5Gx4gMbfWzPx2IXQKpEVcS5R/UIPyozkX38RVH61+cUdfnr898AAAD//wMA&#10;UEsDBBQABgAIAAAAIQB0L/N/4gAAAAsBAAAPAAAAZHJzL2Rvd25yZXYueG1sTI9NS8NAEIbvgv9h&#10;mYI3u/kgJcZsSgkUQfTQ2ou3SXabhO5HzG7b6K93PNnbO8zDO8+U69lodlGTH5wVEC8jYMq2Tg62&#10;E3D42D7mwHxAK1E7qwR8Kw/r6v6uxEK6q92pyz50jEqsL1BAH8JYcO7bXhn0SzcqS7ujmwwGGqeO&#10;ywmvVG40T6JoxQ0Oli70OKq6V+1pfzYCXuvtO+6axOQ/un55O27Gr8NnJsTDYt48AwtqDv8w/OmT&#10;OlTk1LizlZ5pAUkep4QKyOL4CRgR2Sqj0FDI0xR4VfLbH6pfAAAA//8DAFBLAQItABQABgAIAAAA&#10;IQC2gziS/gAAAOEBAAATAAAAAAAAAAAAAAAAAAAAAABbQ29udGVudF9UeXBlc10ueG1sUEsBAi0A&#10;FAAGAAgAAAAhADj9If/WAAAAlAEAAAsAAAAAAAAAAAAAAAAALwEAAF9yZWxzLy5yZWxzUEsBAi0A&#10;FAAGAAgAAAAhAHnwq2UaAgAAMwQAAA4AAAAAAAAAAAAAAAAALgIAAGRycy9lMm9Eb2MueG1sUEsB&#10;Ai0AFAAGAAgAAAAhAHQv83/iAAAACwEAAA8AAAAAAAAAAAAAAAAAdAQAAGRycy9kb3ducmV2Lnht&#10;bFBLBQYAAAAABAAEAPMAAACDBQAAAAA=&#10;" filled="f" stroked="f" strokeweight=".5pt">
                <v:textbox>
                  <w:txbxContent>
                    <w:p w14:paraId="33B9ADDD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>1.9</w:t>
                      </w:r>
                      <w:r>
                        <w:t xml:space="preserve"> (</w:t>
                      </w:r>
                      <w:r w:rsidRPr="008C7BCE">
                        <w:t>-2.1 to 5.9</w:t>
                      </w:r>
                      <w:r>
                        <w:t>),</w:t>
                      </w:r>
                      <w:r w:rsidRPr="008C7BCE">
                        <w:t xml:space="preserve"> 0.3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D894382" wp14:editId="25EFA4CD">
                <wp:simplePos x="0" y="0"/>
                <wp:positionH relativeFrom="column">
                  <wp:posOffset>2727343</wp:posOffset>
                </wp:positionH>
                <wp:positionV relativeFrom="paragraph">
                  <wp:posOffset>184994</wp:posOffset>
                </wp:positionV>
                <wp:extent cx="1807210" cy="474154"/>
                <wp:effectExtent l="0" t="0" r="0" b="2540"/>
                <wp:wrapNone/>
                <wp:docPr id="18375673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741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58A753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2E77F7">
                              <w:t xml:space="preserve">0.5 </w:t>
                            </w:r>
                            <w:r>
                              <w:t>(</w:t>
                            </w:r>
                            <w:r w:rsidRPr="002E77F7">
                              <w:t>-1.3 to 2.3</w:t>
                            </w:r>
                            <w:r>
                              <w:t>)</w:t>
                            </w:r>
                            <w:r w:rsidRPr="002E77F7">
                              <w:t>, 0.5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894382" id="_x0000_s1034" type="#_x0000_t202" style="position:absolute;margin-left:214.75pt;margin-top:14.55pt;width:142.3pt;height:37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YWCGgIAADMEAAAOAAAAZHJzL2Uyb0RvYy54bWysU02P2yAQvVfqf0DcG9ups0mtOKt0V6kq&#10;RbsrZas9EwyxJcxQILHTX98B50vbnqpeYGCG+XjvMb/vW0UOwroGdEmzUUqJ0ByqRu9K+uN19WlG&#10;ifNMV0yBFiU9CkfvFx8/zDtTiDHUoCphCSbRruhMSWvvTZEkjteiZW4ERmh0SrAt83i0u6SyrMPs&#10;rUrGaXqXdGArY4EL5/D2cXDSRcwvpeD+WUonPFElxd58XG1ct2FNFnNW7CwzdcNPbbB/6KJljcai&#10;l1SPzDOyt80fqdqGW3Ag/YhDm4CUDRdxBpwmS99Ns6mZEXEWBMeZC0zu/6XlT4eNebHE91+hRwID&#10;IJ1xhcPLME8vbRt27JSgHyE8XmATvSc8PJql03GGLo6+fJpnkzykSa6vjXX+m4CWBKOkFmmJaLHD&#10;2vkh9BwSimlYNUpFapQmXUnvPk/S+ODiweRKY41rr8Hy/bYnTVXS2XmOLVRHHM/CwLwzfNVgD2vm&#10;/AuzSDW2jfL1z7hIBVgLThYlNdhff7sP8cgAeinpUDoldT/3zApK1HeN3HzJ8jxoLR7yyXSMB3vr&#10;2d569L59AFRnhh/F8GiGeK/OprTQvqHKl6EqupjmWLuk/mw++EHQ+Eu4WC5jEKrLML/WG8ND6oBq&#10;QPi1f2PWnGjwSOATnEXGindsDLEDH8u9B9lEqgLOA6on+FGZkezTLwrSvz3HqOtfX/wGAAD//wMA&#10;UEsDBBQABgAIAAAAIQAuUzUI4gAAAAoBAAAPAAAAZHJzL2Rvd25yZXYueG1sTI/BTsMwDIbvSLxD&#10;ZCRuLG3ZoCtNp6nShITYYWMXbm7jtRVNUppsKzw95gQ3W/70+/vz1WR6cabRd84qiGcRCLK1051t&#10;FBzeNncpCB/QauydJQVf5GFVXF/lmGl3sTs670MjOMT6DBW0IQyZlL5uyaCfuYEs345uNBh4HRup&#10;R7xwuOllEkUP0mBn+UOLA5Ut1R/7k1HwUm62uKsSk3735fPrcT18Ht4XSt3eTOsnEIGm8AfDrz6r&#10;Q8FOlTtZ7UWvYJ4sF4wqSJYxCAYe4zkPFZPRfQqyyOX/CsUPAAAA//8DAFBLAQItABQABgAIAAAA&#10;IQC2gziS/gAAAOEBAAATAAAAAAAAAAAAAAAAAAAAAABbQ29udGVudF9UeXBlc10ueG1sUEsBAi0A&#10;FAAGAAgAAAAhADj9If/WAAAAlAEAAAsAAAAAAAAAAAAAAAAALwEAAF9yZWxzLy5yZWxzUEsBAi0A&#10;FAAGAAgAAAAhAET1hYIaAgAAMwQAAA4AAAAAAAAAAAAAAAAALgIAAGRycy9lMm9Eb2MueG1sUEsB&#10;Ai0AFAAGAAgAAAAhAC5TNQjiAAAACgEAAA8AAAAAAAAAAAAAAAAAdAQAAGRycy9kb3ducmV2Lnht&#10;bFBLBQYAAAAABAAEAPMAAACDBQAAAAA=&#10;" filled="f" stroked="f" strokeweight=".5pt">
                <v:textbox>
                  <w:txbxContent>
                    <w:p w14:paraId="1258A753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2E77F7">
                        <w:t xml:space="preserve">0.5 </w:t>
                      </w:r>
                      <w:r>
                        <w:t>(</w:t>
                      </w:r>
                      <w:r w:rsidRPr="002E77F7">
                        <w:t>-1.3 to 2.3</w:t>
                      </w:r>
                      <w:r>
                        <w:t>)</w:t>
                      </w:r>
                      <w:r w:rsidRPr="002E77F7">
                        <w:t>, 0.59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920664" wp14:editId="7E0C13D3">
                <wp:simplePos x="0" y="0"/>
                <wp:positionH relativeFrom="column">
                  <wp:posOffset>1125822</wp:posOffset>
                </wp:positionH>
                <wp:positionV relativeFrom="paragraph">
                  <wp:posOffset>280134</wp:posOffset>
                </wp:positionV>
                <wp:extent cx="1807210" cy="463583"/>
                <wp:effectExtent l="0" t="0" r="0" b="0"/>
                <wp:wrapNone/>
                <wp:docPr id="1257063484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635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5B65C3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2E77F7">
                              <w:t>0.8</w:t>
                            </w:r>
                            <w:r>
                              <w:t xml:space="preserve"> (</w:t>
                            </w:r>
                            <w:r w:rsidRPr="002E77F7">
                              <w:t>-1.2 to 2.8</w:t>
                            </w:r>
                            <w:r>
                              <w:t xml:space="preserve">), </w:t>
                            </w:r>
                            <w:r w:rsidRPr="002E77F7">
                              <w:t>0.4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920664" id="_x0000_s1035" type="#_x0000_t202" style="position:absolute;margin-left:88.65pt;margin-top:22.05pt;width:142.3pt;height:36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WyoGQIAADMEAAAOAAAAZHJzL2Uyb0RvYy54bWysU01vGyEQvVfKf0Dc4107TuKsvI7cRK4q&#10;WUkkp8oZs+BFYhkK2Lvur+/A+ktpT1UvMDDDfLz3mD52jSY74bwCU9LhIKdEGA6VMpuS/nhfXE8o&#10;8YGZimkwoqR74enj7OrLtLWFGEENuhKOYBLji9aWtA7BFlnmeS0a5gdghUGnBNewgEe3ySrHWsze&#10;6GyU53dZC66yDrjwHm+feyedpfxSCh5epfQiEF1S7C2k1aV1HddsNmXFxjFbK35og/1DFw1TBoue&#10;Uj2zwMjWqT9SNYo78CDDgEOTgZSKizQDTjPMP02zqpkVaRYEx9sTTP7/peUvu5V9cyR0X6FDAiMg&#10;rfWFx8s4TyddE3fslKAfIdyfYBNdIDw+muT3oyG6OPrGdze3k5uYJju/ts6HbwIaEo2SOqQlocV2&#10;Sx/60GNILGZgobRO1GhD2pJizjw9OHkwuTZY49xrtEK37oiqSvpwnGMN1R7Hc9Az7y1fKOxhyXx4&#10;Yw6pxrZRvuEVF6kBa8HBoqQG9+tv9zEeGUAvJS1Kp6T+55Y5QYn+bpCbh+F4HLWWDuPb+xEe3KVn&#10;fekx2+YJUJ1D/CiWJzPGB300pYPmA1U+j1XRxQzH2iUNR/Mp9ILGX8LFfJ6CUF2WhaVZWR5TR1Qj&#10;wu/dB3P2QENAAl/gKDJWfGKjj+35mG8DSJWoijj3qB7gR2Umsg+/KEr/8pyizn999hsAAP//AwBQ&#10;SwMEFAAGAAgAAAAhAO2t9bXhAAAACgEAAA8AAABkcnMvZG93bnJldi54bWxMj8FOwzAQRO9I/IO1&#10;SNyo4xKaEuJUVaQKCdFDSy/cnNhNIux1iN028PUsJziO5mn2bbGanGVnM4beowQxS4AZbLzusZVw&#10;eNvcLYGFqFAr69FI+DIBVuX1VaFy7S+4M+d9bBmNYMiVhC7GIec8NJ1xKsz8YJC6ox+dihTHlutR&#10;XWjcWT5PkgV3qke60KnBVJ1pPvYnJ+Gl2mzVrp675betnl+P6+Hz8P4g5e3NtH4CFs0U/2D41Sd1&#10;KMmp9ifUgVnKWXZPqIQ0FcAISBfiEVhNjcgE8LLg/18ofwAAAP//AwBQSwECLQAUAAYACAAAACEA&#10;toM4kv4AAADhAQAAEwAAAAAAAAAAAAAAAAAAAAAAW0NvbnRlbnRfVHlwZXNdLnhtbFBLAQItABQA&#10;BgAIAAAAIQA4/SH/1gAAAJQBAAALAAAAAAAAAAAAAAAAAC8BAABfcmVscy8ucmVsc1BLAQItABQA&#10;BgAIAAAAIQD/JWyoGQIAADMEAAAOAAAAAAAAAAAAAAAAAC4CAABkcnMvZTJvRG9jLnhtbFBLAQIt&#10;ABQABgAIAAAAIQDtrfW14QAAAAoBAAAPAAAAAAAAAAAAAAAAAHMEAABkcnMvZG93bnJldi54bWxQ&#10;SwUGAAAAAAQABADzAAAAgQUAAAAA&#10;" filled="f" stroked="f" strokeweight=".5pt">
                <v:textbox>
                  <w:txbxContent>
                    <w:p w14:paraId="255B65C3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2E77F7">
                        <w:t>0.8</w:t>
                      </w:r>
                      <w:r>
                        <w:t xml:space="preserve"> (</w:t>
                      </w:r>
                      <w:r w:rsidRPr="002E77F7">
                        <w:t>-1.2 to 2.8</w:t>
                      </w:r>
                      <w:r>
                        <w:t xml:space="preserve">), </w:t>
                      </w:r>
                      <w:r w:rsidRPr="002E77F7">
                        <w:t>0.42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0617C44" wp14:editId="26E904DC">
                <wp:simplePos x="0" y="0"/>
                <wp:positionH relativeFrom="column">
                  <wp:posOffset>3586097</wp:posOffset>
                </wp:positionH>
                <wp:positionV relativeFrom="paragraph">
                  <wp:posOffset>38716</wp:posOffset>
                </wp:positionV>
                <wp:extent cx="60662" cy="1205384"/>
                <wp:effectExtent l="0" t="952" r="14922" b="14923"/>
                <wp:wrapNone/>
                <wp:docPr id="693912852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773CC" id="右大括弧 15" o:spid="_x0000_s1026" type="#_x0000_t88" style="position:absolute;margin-left:282.35pt;margin-top:3.05pt;width:4.8pt;height:94.9pt;rotation:-9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PV04hngAAAACgEAAA8AAABk&#10;cnMvZG93bnJldi54bWxMj8tOwzAQRfdI/IM1SOyoQ2TSEuJUEMGu4pFUYjuJTRIRjyPbbdO/x6xg&#10;ObpH954ptouZ2FE7P1qScLtKgGnqrBqpl7BvXm42wHxAUjhZ0hLO2sO2vLwoMFf2RB/6WIeexRLy&#10;OUoYQphzzn03aIN+ZWdNMfuyzmCIp+u5cniK5WbiaZJk3OBIcWHAWVeD7r7rg5GwE5XD9yZ9qj53&#10;b8/7c92+NvNayuur5fEBWNBL+IPhVz+qQxmdWnsg5dkkQaxFFlEJ91kKLAJZJgSwNpLJ3QZ4WfD/&#10;L5Q/AA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PV04hngAAAACg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46C42B0" wp14:editId="584740D0">
                <wp:simplePos x="0" y="0"/>
                <wp:positionH relativeFrom="column">
                  <wp:posOffset>1998773</wp:posOffset>
                </wp:positionH>
                <wp:positionV relativeFrom="paragraph">
                  <wp:posOffset>126070</wp:posOffset>
                </wp:positionV>
                <wp:extent cx="60662" cy="1205384"/>
                <wp:effectExtent l="0" t="952" r="14922" b="14923"/>
                <wp:wrapNone/>
                <wp:docPr id="836950587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72911D" id="右大括弧 15" o:spid="_x0000_s1026" type="#_x0000_t88" style="position:absolute;margin-left:157.4pt;margin-top:9.95pt;width:4.8pt;height:94.9pt;rotation:-9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OJB18HgAAAACwEAAA8AAABk&#10;cnMvZG93bnJldi54bWxMj8FOwzAQRO9I/IO1SNyokyi0NMSpIIJbRSGp1OsmNklEbEe226Z/z/YE&#10;x515mp3JN7Me2Uk5P1gjIF5EwJRprRxMJ2Bfvz88AfMBjcTRGiXgojxsitubHDNpz+ZLnarQMQox&#10;PkMBfQhTxrlve6XRL+ykDHnf1mkMdLqOS4dnCtcjT6JoyTUOhj70OKmyV+1PddQCtmnp8LNOXsvD&#10;dve2v1TNRz2thLi/m1+egQU1hz8YrvWpOhTUqbFHIz0bBSRJuiKUjDiiUUSkcfoIrLkq6yXwIuf/&#10;NxS/AA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OJB18HgAAAACw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8E5476" wp14:editId="2F4B1819">
            <wp:extent cx="6337373" cy="4362327"/>
            <wp:effectExtent l="0" t="0" r="6350" b="635"/>
            <wp:docPr id="1004036084" name="圖片 9" descr="一張含有 文字, 圖表, 行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036084" name="圖片 9" descr="一張含有 文字, 圖表, 行, 繪圖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38"/>
                    <a:stretch/>
                  </pic:blipFill>
                  <pic:spPr bwMode="auto">
                    <a:xfrm>
                      <a:off x="0" y="0"/>
                      <a:ext cx="6343285" cy="4366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EC7CCD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2B. FVC</w:t>
      </w:r>
    </w:p>
    <w:p w14:paraId="617CA6A1" w14:textId="77777777" w:rsidR="00CB210E" w:rsidRDefault="00CB210E" w:rsidP="00CB21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114662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E839C4" wp14:editId="5DFD075E">
                <wp:simplePos x="0" y="0"/>
                <wp:positionH relativeFrom="column">
                  <wp:posOffset>2725838</wp:posOffset>
                </wp:positionH>
                <wp:positionV relativeFrom="paragraph">
                  <wp:posOffset>0</wp:posOffset>
                </wp:positionV>
                <wp:extent cx="1807210" cy="451413"/>
                <wp:effectExtent l="0" t="0" r="0" b="6350"/>
                <wp:wrapNone/>
                <wp:docPr id="340647037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514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1062AE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>9.7</w:t>
                            </w:r>
                            <w:r>
                              <w:t xml:space="preserve"> (</w:t>
                            </w:r>
                            <w:r w:rsidRPr="008C7BCE">
                              <w:t>-4.4 to 23.8</w:t>
                            </w:r>
                            <w:r>
                              <w:t>)</w:t>
                            </w:r>
                            <w:r w:rsidRPr="008C7BCE">
                              <w:t>, 0.1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E839C4" id="_x0000_s1036" type="#_x0000_t202" style="position:absolute;margin-left:214.65pt;margin-top:0;width:142.3pt;height:35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/A86GQIAADQEAAAOAAAAZHJzL2Uyb0RvYy54bWysU1tv2yAUfp+0/4B4X2ynSS9WnCprlWlS&#10;1VZKpz4TDDES5jAgsbNfvwPOTd2epr3Age9wbt/H7L5vNdkJ5xWYihajnBJhONTKbCr642355ZYS&#10;H5ipmQYjKroXnt7PP3+adbYUY2hA18IRDGJ82dmKNiHYMss8b0TL/AisMAhKcC0LeHSbrHasw+it&#10;zsZ5fp114GrrgAvv8fZxAOk8xZdS8PAipReB6IpibSGtLq3ruGbzGSs3jtlG8UMZ7B+qaJkymPQU&#10;6pEFRrZO/RGqVdyBBxlGHNoMpFRcpB6wmyL/0M2qYVakXnA43p7G5P9fWP68W9lXR0L/FXokMA6k&#10;s770eBn76aVr446VEsRxhPvT2EQfCI+PbvObcYEQR2wyLSbFVQyTnV9b58M3AS2JRkUd0pKmxXZP&#10;PgyuR5eYzMBSaZ2o0YZ0Fb2+mubpwQnB4NpgjnOt0Qr9uieqxpISs/FqDfUe+3MwUO8tXyos4on5&#10;8Mocco11o37DCy5SAyaDg0VJA+7X3+6jP1KAKCUdaqei/ueWOUGJ/m6QnLtiMoliS4fJ9GaMB3eJ&#10;rC8Rs20fAOVZ4E+xPJnRP+ijKR207yjzRcyKEDMcc1c0HM2HMCgavwkXi0VyQnlZFp7MyvIYOo41&#10;jvitf2fOHngIyOAzHFXGyg90DL4DIYttAKkSV+epHuaP0kxsH75R1P7lOXmdP/v8NwAAAP//AwBQ&#10;SwMEFAAGAAgAAAAhAFjBpl7gAAAABwEAAA8AAABkcnMvZG93bnJldi54bWxMj81uwjAQhO+V+g7W&#10;VuqtOAn9gRAHoUioUlUOUC7cNvGSRI3tNDaQ9um7nNrbrGY08222HE0nzjT41lkF8SQCQbZyurW1&#10;gv3H+mEGwge0GjtnScE3eVjmtzcZptpd7JbOu1ALLrE+RQVNCH0qpa8aMugnrifL3tENBgOfQy31&#10;gBcuN51MouhZGmwtLzTYU9FQ9bk7GQVvxXqD2zIxs5+ueH0/rvqv/eFJqfu7cbUAEWgMf2G44jM6&#10;5MxUupPVXnQKHpP5lKMK+CO2X+LpHER5FTHIPJP/+fNfAAAA//8DAFBLAQItABQABgAIAAAAIQC2&#10;gziS/gAAAOEBAAATAAAAAAAAAAAAAAAAAAAAAABbQ29udGVudF9UeXBlc10ueG1sUEsBAi0AFAAG&#10;AAgAAAAhADj9If/WAAAAlAEAAAsAAAAAAAAAAAAAAAAALwEAAF9yZWxzLy5yZWxzUEsBAi0AFAAG&#10;AAgAAAAhADT8DzoZAgAANAQAAA4AAAAAAAAAAAAAAAAALgIAAGRycy9lMm9Eb2MueG1sUEsBAi0A&#10;FAAGAAgAAAAhAFjBpl7gAAAABwEAAA8AAAAAAAAAAAAAAAAAcwQAAGRycy9kb3ducmV2LnhtbFBL&#10;BQYAAAAABAAEAPMAAACABQAAAAA=&#10;" filled="f" stroked="f" strokeweight=".5pt">
                <v:textbox>
                  <w:txbxContent>
                    <w:p w14:paraId="5E1062AE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>9.7</w:t>
                      </w:r>
                      <w:r>
                        <w:t xml:space="preserve"> (</w:t>
                      </w:r>
                      <w:r w:rsidRPr="008C7BCE">
                        <w:t>-4.4 to 23.8</w:t>
                      </w:r>
                      <w:r>
                        <w:t>)</w:t>
                      </w:r>
                      <w:r w:rsidRPr="008C7BCE">
                        <w:t>, 0.1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F108208" wp14:editId="4759416D">
                <wp:simplePos x="0" y="0"/>
                <wp:positionH relativeFrom="column">
                  <wp:posOffset>1105382</wp:posOffset>
                </wp:positionH>
                <wp:positionV relativeFrom="paragraph">
                  <wp:posOffset>46299</wp:posOffset>
                </wp:positionV>
                <wp:extent cx="1807210" cy="474562"/>
                <wp:effectExtent l="0" t="0" r="0" b="1905"/>
                <wp:wrapNone/>
                <wp:docPr id="806249772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7456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D4012B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 xml:space="preserve">31.4 </w:t>
                            </w:r>
                            <w:r>
                              <w:t>(</w:t>
                            </w:r>
                            <w:r w:rsidRPr="008C7BCE">
                              <w:t>10.6 to 52.2</w:t>
                            </w:r>
                            <w:r>
                              <w:t>)</w:t>
                            </w:r>
                            <w:r w:rsidRPr="008C7BCE">
                              <w:t>, 0.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08208" id="_x0000_s1037" type="#_x0000_t202" style="position:absolute;margin-left:87.05pt;margin-top:3.65pt;width:142.3pt;height:37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IpTGgIAADQEAAAOAAAAZHJzL2Uyb0RvYy54bWysU9uO2yAQfa/Uf0C8N3bSXLZWnFW6q1SV&#10;ot2VstU+EwwxEmYokNjp13fAuWnbp6ovMDDDXM45zO+7RpODcF6BKelwkFMiDIdKmV1Jf7yuPt1R&#10;4gMzFdNgREmPwtP7xccP89YWYgQ16Eo4gkmML1pb0joEW2SZ57VomB+AFQadElzDAh7dLqscazF7&#10;o7NRnk+zFlxlHXDhPd4+9k66SPmlFDw8S+lFILqk2FtIq0vrNq7ZYs6KnWO2VvzUBvuHLhqmDBa9&#10;pHpkgZG9U3+kahR34EGGAYcmAykVF2kGnGaYv5tmUzMr0iwIjrcXmPz/S8ufDhv74kjovkKHBEZA&#10;WusLj5dxnk66Ju7YKUE/Qni8wCa6QHh8dJfPRkN0cfSNZ+PJdBTTZNfX1vnwTUBDolFSh7QktNhh&#10;7UMfeg6JxQyslNaJGm1IW9Lp50meHlw8mFwbrHHtNVqh23ZEVdjSZZAtVEecz0FPvbd8pbCJNfPh&#10;hTnkGvtG/YZnXKQGLAYni5Ia3K+/3cd4pAC9lLSonZL6n3vmBCX6u0FyvgzH4yi2dBhPZiM8uFvP&#10;9tZj9s0DoDyH+FMsT2aMD/psSgfNG8p8GauiixmOtUsazuZD6BWN34SL5TIFobwsC2uzsTymjrBG&#10;iF+7N+bsiYeADD7BWWWseEdHH9sTstwHkCpxFYHuUT3hj9JMbJ++UdT+7TlFXT/74jcAAAD//wMA&#10;UEsDBBQABgAIAAAAIQCaHkG24AAAAAgBAAAPAAAAZHJzL2Rvd25yZXYueG1sTI9BS8NAFITvgv9h&#10;eQVvdtPYmhCzKSVQBNFDay/eXrKvSWh2N2a3bfTX+zzpcZhh5pt8PZleXGj0nbMKFvMIBNna6c42&#10;Cg7v2/sUhA9oNfbOkoIv8rAubm9yzLS72h1d9qERXGJ9hgraEIZMSl+3ZNDP3UCWvaMbDQaWYyP1&#10;iFcuN72Mo+hRGuwsL7Q4UNlSfdqfjYKXcvuGuyo26XdfPr8eN8Pn4WOl1N1s2jyBCDSFvzD84jM6&#10;FMxUubPVXvSsk+WCowqSBxDsL1dpAqJSkMYRyCKX/w8UPwAAAP//AwBQSwECLQAUAAYACAAAACEA&#10;toM4kv4AAADhAQAAEwAAAAAAAAAAAAAAAAAAAAAAW0NvbnRlbnRfVHlwZXNdLnhtbFBLAQItABQA&#10;BgAIAAAAIQA4/SH/1gAAAJQBAAALAAAAAAAAAAAAAAAAAC8BAABfcmVscy8ucmVsc1BLAQItABQA&#10;BgAIAAAAIQCpRIpTGgIAADQEAAAOAAAAAAAAAAAAAAAAAC4CAABkcnMvZTJvRG9jLnhtbFBLAQIt&#10;ABQABgAIAAAAIQCaHkG24AAAAAgBAAAPAAAAAAAAAAAAAAAAAHQEAABkcnMvZG93bnJldi54bWxQ&#10;SwUGAAAAAAQABADzAAAAgQUAAAAA&#10;" filled="f" stroked="f" strokeweight=".5pt">
                <v:textbox>
                  <w:txbxContent>
                    <w:p w14:paraId="51D4012B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 xml:space="preserve">31.4 </w:t>
                      </w:r>
                      <w:r>
                        <w:t>(</w:t>
                      </w:r>
                      <w:r w:rsidRPr="008C7BCE">
                        <w:t>10.6 to 52.2</w:t>
                      </w:r>
                      <w:r>
                        <w:t>)</w:t>
                      </w:r>
                      <w:r w:rsidRPr="008C7BCE">
                        <w:t>, 0.0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62FC83E" wp14:editId="3221BD9A">
                <wp:simplePos x="0" y="0"/>
                <wp:positionH relativeFrom="page">
                  <wp:posOffset>4513264</wp:posOffset>
                </wp:positionH>
                <wp:positionV relativeFrom="paragraph">
                  <wp:posOffset>1109752</wp:posOffset>
                </wp:positionV>
                <wp:extent cx="3058908" cy="687122"/>
                <wp:effectExtent l="0" t="0" r="0" b="0"/>
                <wp:wrapNone/>
                <wp:docPr id="1536250932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8908" cy="6871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717D28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Between-group difference:</w:t>
                            </w:r>
                            <w:r>
                              <w:br/>
                              <w:t xml:space="preserve">from 1-3 to 6 months: </w:t>
                            </w:r>
                            <w:r w:rsidRPr="00600D5C">
                              <w:t>-13.6 (-38.6 to 11.5)</w:t>
                            </w:r>
                            <w:r>
                              <w:t>,</w:t>
                            </w:r>
                            <w:r w:rsidRPr="00600D5C">
                              <w:t xml:space="preserve"> 0.286</w:t>
                            </w:r>
                            <w:r>
                              <w:br/>
                              <w:t xml:space="preserve">from 6 to 12 months: </w:t>
                            </w:r>
                            <w:r w:rsidRPr="00600D5C">
                              <w:t>8.1 (-9.2 to 25.5)</w:t>
                            </w:r>
                            <w:r>
                              <w:t>,</w:t>
                            </w:r>
                            <w:r w:rsidRPr="00600D5C">
                              <w:t xml:space="preserve"> 0.3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2FC83E" id="_x0000_s1038" type="#_x0000_t202" style="position:absolute;margin-left:355.4pt;margin-top:87.4pt;width:240.85pt;height:54.1pt;z-index:251718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4lCGgIAADQEAAAOAAAAZHJzL2Uyb0RvYy54bWysU8tu2zAQvBfoPxC815IdO3EEy4GbwEUB&#10;IwngFDnTFGkRoLgsSVtyv75Lyi+kPRW9UMvd1exjhrOHrtFkL5xXYEo6HOSUCMOhUmZb0h9vyy9T&#10;SnxgpmIajCjpQXj6MP/8adbaQoygBl0JRxDE+KK1Ja1DsEWWeV6LhvkBWGEwKME1LODVbbPKsRbR&#10;G52N8vw2a8FV1gEX3qP3qQ/SecKXUvDwIqUXgeiSYm8hnS6dm3hm8xkrto7ZWvFjG+wfumiYMlj0&#10;DPXEAiM7p/6AahR34EGGAYcmAykVF2kGnGaYf5hmXTMr0iy4HG/Pa/L/D5Y/79f21ZHQfYUOCYwL&#10;aa0vPDrjPJ10TfxipwTjuMLDeW2iC4Sj8yafTO9zJJpj7HZ6NxyNIkx2+ds6H74JaEg0SuqQlrQt&#10;tl/50KeeUmIxA0uldaJGG9Ii6M0kTz+cIwiuDda49Bqt0G06oiqcI3UQXRuoDjifg556b/lSYRMr&#10;5sMrc8g1joT6DS94SA1YDI4WJTW4X3/zx3ykAKOUtKidkvqfO+YEJfq7QXLuh+NxFFu6jCd3I7y4&#10;68jmOmJ2zSOgPIf4UixPZswP+mRKB807ynwRq2KIGY61SxpO5mPoFY3PhIvFIiWhvCwLK7O2PELH&#10;tcYVv3XvzNkjDwEZfIaTyljxgY4+tydksQsgVeLqstXj/lGaie3jM4rav76nrMtjn/8GAAD//wMA&#10;UEsDBBQABgAIAAAAIQAmjPkp4wAAAAwBAAAPAAAAZHJzL2Rvd25yZXYueG1sTI/BTsMwEETvSPyD&#10;tUjcqJ1AaQhxqipShYTooaUXbk68TSLsdYjdNvD1uCe4zWpGM2+L5WQNO+Hoe0cSkpkAhtQ43VMr&#10;Yf++vsuA+aBIK+MIJXyjh2V5fVWoXLszbfG0Cy2LJeRzJaELYcg5902HVvmZG5Cid3CjVSGeY8v1&#10;qM6x3BqeCvHIreopLnRqwKrD5nN3tBJeq/VGbevUZj+menk7rIav/cdcytubafUMLOAU/sJwwY/o&#10;UEam2h1Je2YkLBIR0UM0Fg9RXBLJUzoHVktIs3sBvCz4/yfKXwAAAP//AwBQSwECLQAUAAYACAAA&#10;ACEAtoM4kv4AAADhAQAAEwAAAAAAAAAAAAAAAAAAAAAAW0NvbnRlbnRfVHlwZXNdLnhtbFBLAQIt&#10;ABQABgAIAAAAIQA4/SH/1gAAAJQBAAALAAAAAAAAAAAAAAAAAC8BAABfcmVscy8ucmVsc1BLAQIt&#10;ABQABgAIAAAAIQCfP4lCGgIAADQEAAAOAAAAAAAAAAAAAAAAAC4CAABkcnMvZTJvRG9jLnhtbFBL&#10;AQItABQABgAIAAAAIQAmjPkp4wAAAAwBAAAPAAAAAAAAAAAAAAAAAHQEAABkcnMvZG93bnJldi54&#10;bWxQSwUGAAAAAAQABADzAAAAhAUAAAAA&#10;" filled="f" stroked="f" strokeweight=".5pt">
                <v:textbox>
                  <w:txbxContent>
                    <w:p w14:paraId="52717D28" w14:textId="77777777" w:rsidR="00CB210E" w:rsidRDefault="00CB210E" w:rsidP="00CB210E">
                      <w:pPr>
                        <w:jc w:val="center"/>
                      </w:pPr>
                      <w:r>
                        <w:t>Between-group difference:</w:t>
                      </w:r>
                      <w:r>
                        <w:br/>
                        <w:t xml:space="preserve">from 1-3 to 6 months: </w:t>
                      </w:r>
                      <w:r w:rsidRPr="00600D5C">
                        <w:t>-13.6 (-38.6 to 11.5)</w:t>
                      </w:r>
                      <w:r>
                        <w:t>,</w:t>
                      </w:r>
                      <w:r w:rsidRPr="00600D5C">
                        <w:t xml:space="preserve"> 0.286</w:t>
                      </w:r>
                      <w:r>
                        <w:br/>
                        <w:t xml:space="preserve">from 6 to 12 months: </w:t>
                      </w:r>
                      <w:r w:rsidRPr="00600D5C">
                        <w:t>8.1 (-9.2 to 25.5)</w:t>
                      </w:r>
                      <w:r>
                        <w:t>,</w:t>
                      </w:r>
                      <w:r w:rsidRPr="00600D5C">
                        <w:t xml:space="preserve"> 0.35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37396EF" wp14:editId="14722E70">
                <wp:simplePos x="0" y="0"/>
                <wp:positionH relativeFrom="column">
                  <wp:posOffset>4268956</wp:posOffset>
                </wp:positionH>
                <wp:positionV relativeFrom="paragraph">
                  <wp:posOffset>1974332</wp:posOffset>
                </wp:positionV>
                <wp:extent cx="60662" cy="1205384"/>
                <wp:effectExtent l="0" t="952" r="14922" b="14923"/>
                <wp:wrapNone/>
                <wp:docPr id="881167854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5A3AE8" id="右大括弧 15" o:spid="_x0000_s1026" type="#_x0000_t88" style="position:absolute;margin-left:336.15pt;margin-top:155.45pt;width:4.8pt;height:94.9pt;rotation: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cudNOuAAAAALAQAADwAAAGRy&#10;cy9kb3ducmV2LnhtbEyPzU7DMBCE70i8g7VI3Kgd0z+FOBVUAgkkDpQ+gBubJMJeh9hJk7dnOdHb&#10;7s5o9ptiN3nHRtvHNqCCbCGAWayCabFWcPx8vtsCi0mj0S6gVTDbCLvy+qrQuQln/LDjIdWMQjDm&#10;WkGTUpdzHqvGeh0XobNI2lfovU609jU3vT5TuHdcCrHmXrdIHxrd2X1jq+/D4BW8i9X9i/DZ608a&#10;n4blcT+/STcrdXszPT4AS3ZK/2b4wyd0KInpFAY0kTkFq62UZFWwFBmVIsdmI2k40SUTa+BlwS87&#10;lL8AAAD//wMAUEsBAi0AFAAGAAgAAAAhALaDOJL+AAAA4QEAABMAAAAAAAAAAAAAAAAAAAAAAFtD&#10;b250ZW50X1R5cGVzXS54bWxQSwECLQAUAAYACAAAACEAOP0h/9YAAACUAQAACwAAAAAAAAAAAAAA&#10;AAAvAQAAX3JlbHMvLnJlbHNQSwECLQAUAAYACAAAACEAxUCoQWwCAABNBQAADgAAAAAAAAAAAAAA&#10;AAAuAgAAZHJzL2Uyb0RvYy54bWxQSwECLQAUAAYACAAAACEAcudNOuAAAAALAQAADwAAAAAAAAAA&#10;AAAAAADGBAAAZHJzL2Rvd25yZXYueG1sUEsFBgAAAAAEAAQA8wAAANMFAAAAAA=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6C2978" wp14:editId="7F7FD5EE">
                <wp:simplePos x="0" y="0"/>
                <wp:positionH relativeFrom="column">
                  <wp:posOffset>3361609</wp:posOffset>
                </wp:positionH>
                <wp:positionV relativeFrom="paragraph">
                  <wp:posOffset>2595205</wp:posOffset>
                </wp:positionV>
                <wp:extent cx="1807210" cy="469933"/>
                <wp:effectExtent l="0" t="0" r="0" b="6350"/>
                <wp:wrapNone/>
                <wp:docPr id="1257397234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699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7B47C1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>17.8</w:t>
                            </w:r>
                            <w:r>
                              <w:t xml:space="preserve"> (</w:t>
                            </w:r>
                            <w:r w:rsidRPr="008C7BCE">
                              <w:t>7.5 to 28.1</w:t>
                            </w:r>
                            <w:r>
                              <w:t>)</w:t>
                            </w:r>
                            <w:r w:rsidRPr="008C7BCE">
                              <w:t>, 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C2978" id="_x0000_s1039" type="#_x0000_t202" style="position:absolute;margin-left:264.7pt;margin-top:204.35pt;width:142.3pt;height:3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z3xGQIAADQEAAAOAAAAZHJzL2Uyb0RvYy54bWysU8tuGyEU3VfqPyD29YwfceKRx5GbyFWl&#10;KInkVFljBjxIDJcC9oz79b0wfintquoGLpzLfZ3D/L5rNNkL5xWYkg4HOSXCcKiU2Zb0x9vqyx0l&#10;PjBTMQ1GlPQgPL1ffP40b20hRlCDroQjGMT4orUlrUOwRZZ5XouG+QFYYRCU4BoW8Oi2WeVYi9Eb&#10;nY3yfJq14CrrgAvv8faxB+kixZdS8PAipReB6JJibSGtLq2buGaLOSu2jtla8WMZ7B+qaJgymPQc&#10;6pEFRnZO/RGqUdyBBxkGHJoMpFRcpB6wm2H+oZt1zaxIveBwvD2Pyf+/sPx5v7avjoTuK3RIYBxI&#10;a33h8TL200nXxB0rJYjjCA/nsYkuEB4f3eW3oyFCHLHJdDYbj2OY7PLaOh++CWhINErqkJY0LbZ/&#10;8qF3PbnEZAZWSutEjTakLel0fJOnB2cEg2uDOS61Rit0m46oCktKFcSrDVQH7M9BT723fKWwiCfm&#10;wytzyDXWjfoNL7hIDZgMjhYlNbhff7uP/kgBopS0qJ2S+p875gQl+rtBcmbDySSKLR0mN7cjPLhr&#10;ZHONmF3zACjPIf4Uy5MZ/YM+mdJB844yX8asCDHDMXdJw8l8CL2i8ZtwsVwmJ5SXZeHJrC2PoeNY&#10;44jfunfm7JGHgAw+w0llrPhAR+/bE7LcBZAqcXWZ6nH+KM3E9vEbRe1fn5PX5bMvfgMAAP//AwBQ&#10;SwMEFAAGAAgAAAAhADCzPMHiAAAACwEAAA8AAABkcnMvZG93bnJldi54bWxMj8tOwzAQRfdI/IM1&#10;SOyo0yilJsSpqkgVEiqLlm7YOfE0ifAjxG4b+vUMK1jOzNGdc4vVZA074xh67yTMZwkwdI3XvWsl&#10;HN43DwJYiMppZbxDCd8YYFXe3hQq1/7idnjex5ZRiAu5ktDFOOSch6ZDq8LMD+jodvSjVZHGseV6&#10;VBcKt4anSfLIreodfejUgFWHzef+ZCW8Vps3tatTK66metke18PX4WMh5f3dtH4GFnGKfzD86pM6&#10;lORU+5PTgRkJi/QpI1RCloglMCLEPKN2NW1EugReFvx/h/IHAAD//wMAUEsBAi0AFAAGAAgAAAAh&#10;ALaDOJL+AAAA4QEAABMAAAAAAAAAAAAAAAAAAAAAAFtDb250ZW50X1R5cGVzXS54bWxQSwECLQAU&#10;AAYACAAAACEAOP0h/9YAAACUAQAACwAAAAAAAAAAAAAAAAAvAQAAX3JlbHMvLnJlbHNQSwECLQAU&#10;AAYACAAAACEAY7s98RkCAAA0BAAADgAAAAAAAAAAAAAAAAAuAgAAZHJzL2Uyb0RvYy54bWxQSwEC&#10;LQAUAAYACAAAACEAMLM8weIAAAALAQAADwAAAAAAAAAAAAAAAABzBAAAZHJzL2Rvd25yZXYueG1s&#10;UEsFBgAAAAAEAAQA8wAAAIIFAAAAAA==&#10;" filled="f" stroked="f" strokeweight=".5pt">
                <v:textbox>
                  <w:txbxContent>
                    <w:p w14:paraId="077B47C1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>17.8</w:t>
                      </w:r>
                      <w:r>
                        <w:t xml:space="preserve"> (</w:t>
                      </w:r>
                      <w:r w:rsidRPr="008C7BCE">
                        <w:t>7.5 to 28.1</w:t>
                      </w:r>
                      <w:r>
                        <w:t>)</w:t>
                      </w:r>
                      <w:r w:rsidRPr="008C7BCE">
                        <w:t>, 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63EF6AE" wp14:editId="188A6EB8">
                <wp:simplePos x="0" y="0"/>
                <wp:positionH relativeFrom="column">
                  <wp:posOffset>2686554</wp:posOffset>
                </wp:positionH>
                <wp:positionV relativeFrom="paragraph">
                  <wp:posOffset>2346071</wp:posOffset>
                </wp:positionV>
                <wp:extent cx="60662" cy="1205384"/>
                <wp:effectExtent l="0" t="952" r="14922" b="14923"/>
                <wp:wrapNone/>
                <wp:docPr id="144819548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BB7E4" id="右大括弧 15" o:spid="_x0000_s1026" type="#_x0000_t88" style="position:absolute;margin-left:211.55pt;margin-top:184.75pt;width:4.8pt;height:94.9pt;rotation:9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Kvd2QOEAAAALAQAADwAAAGRy&#10;cy9kb3ducmV2LnhtbEyPy07DMBBF90j8gzVI7KhTp4loiFNBJZBA6oLSD3DjIYnwI8ROmvw9wwqW&#10;M3N155xyN1vDJhxC552E9SoBhq72unONhNPH8909sBCV08p4hxIWDLCrrq9KVWh/ce84HWPDqMSF&#10;QkloY+wLzkPdolVh5Xt0dPv0g1WRxqHhelAXKreGiyTJuVWdow+t6nHfYv11HK2EQ5KlL4ldv37H&#10;6WncnPbLmzCLlLc38+MDsIhz/AvDLz6hQ0VMZz86HZiRkKYpuUQJm2ybA6NEJgTJnGmTbwXwquT/&#10;HaofAAAA//8DAFBLAQItABQABgAIAAAAIQC2gziS/gAAAOEBAAATAAAAAAAAAAAAAAAAAAAAAABb&#10;Q29udGVudF9UeXBlc10ueG1sUEsBAi0AFAAGAAgAAAAhADj9If/WAAAAlAEAAAsAAAAAAAAAAAAA&#10;AAAALwEAAF9yZWxzLy5yZWxzUEsBAi0AFAAGAAgAAAAhAMVAqEFsAgAATQUAAA4AAAAAAAAAAAAA&#10;AAAALgIAAGRycy9lMm9Eb2MueG1sUEsBAi0AFAAGAAgAAAAhACr3dkDhAAAACwEAAA8AAAAAAAAA&#10;AAAAAAAAxg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1C645D7" wp14:editId="7E71F708">
                <wp:simplePos x="0" y="0"/>
                <wp:positionH relativeFrom="column">
                  <wp:posOffset>1818229</wp:posOffset>
                </wp:positionH>
                <wp:positionV relativeFrom="paragraph">
                  <wp:posOffset>2975764</wp:posOffset>
                </wp:positionV>
                <wp:extent cx="1807210" cy="485995"/>
                <wp:effectExtent l="0" t="0" r="0" b="0"/>
                <wp:wrapNone/>
                <wp:docPr id="939990021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859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829205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>17.8</w:t>
                            </w:r>
                            <w:r>
                              <w:t xml:space="preserve"> (</w:t>
                            </w:r>
                            <w:r w:rsidRPr="008C7BCE">
                              <w:t>3.5 to 32.1</w:t>
                            </w:r>
                            <w:r>
                              <w:t>)</w:t>
                            </w:r>
                            <w:r w:rsidRPr="008C7BCE">
                              <w:t>, 0.0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C645D7" id="_x0000_s1040" type="#_x0000_t202" style="position:absolute;margin-left:143.15pt;margin-top:234.3pt;width:142.3pt;height:3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zZ5GwIAADQEAAAOAAAAZHJzL2Uyb0RvYy54bWysU01vGyEQvVfqf0Dc6127dmKvvI7cRK4q&#10;RUkkJ8oZs+BFYhkK2Lvur+/A+ktpT1UvMDDDfLz3mN91jSZ74bwCU9LhIKdEGA6VMtuSvr2uvkwp&#10;8YGZimkwoqQH4end4vOneWsLMYIadCUcwSTGF60taR2CLbLM81o0zA/ACoNOCa5hAY9um1WOtZi9&#10;0dkoz2+yFlxlHXDhPd4+9E66SPmlFDw8S+lFILqk2FtIq0vrJq7ZYs6KrWO2VvzYBvuHLhqmDBY9&#10;p3pggZGdU3+kahR34EGGAYcmAykVF2kGnGaYf5hmXTMr0iwIjrdnmPz/S8uf9mv74kjovkGHBEZA&#10;WusLj5dxnk66Ju7YKUE/Qng4wya6QHh8NM1vR0N0cfSNp5PZbBLTZJfX1vnwXUBDolFSh7QktNj+&#10;0Yc+9BQSixlYKa0TNdqQtqQ3Xyd5enD2YHJtsMal12iFbtMRVWFL49MgG6gOOJ+Dnnpv+UphE4/M&#10;hxfmkGvsG/UbnnGRGrAYHC1KanC//nYf45EC9FLSonZK6n/umBOU6B8GyZkNx+MotnQYT25HeHDX&#10;ns21x+yae0B5DvGnWJ7MGB/0yZQOmneU+TJWRRczHGuXNJzM+9ArGr8JF8tlCkJ5WRYezdrymDrC&#10;GiF+7d6Zs0ceAjL4BCeVseIDHX1sT8hyF0CqxFUEukf1iD9KM7F9/EZR+9fnFHX57IvfAAAA//8D&#10;AFBLAwQUAAYACAAAACEAlrKPOuMAAAALAQAADwAAAGRycy9kb3ducmV2LnhtbEyPTU+DQBCG7yb+&#10;h82YeLNLsSBFlqYhaUyMPbT20tvAToG4H8huW/TXu570NpN58s7zFqtJK3ah0fXWCJjPImBkGit7&#10;0wo4vG8eMmDOo5GorCEBX+RgVd7eFJhLezU7uux9y0KIcTkK6Lwfcs5d05FGN7MDmXA72VGjD+vY&#10;cjniNYRrxeMoSrnG3oQPHQ5UddR87M9awGu12eKujnX2raqXt9N6+DwcEyHu76b1MzBPk/+D4Vc/&#10;qEMZnGp7NtIxJSDO0seAClikWQosEMlTtARWh2GRzIGXBf/fofwBAAD//wMAUEsBAi0AFAAGAAgA&#10;AAAhALaDOJL+AAAA4QEAABMAAAAAAAAAAAAAAAAAAAAAAFtDb250ZW50X1R5cGVzXS54bWxQSwEC&#10;LQAUAAYACAAAACEAOP0h/9YAAACUAQAACwAAAAAAAAAAAAAAAAAvAQAAX3JlbHMvLnJlbHNQSwEC&#10;LQAUAAYACAAAACEAHOs2eRsCAAA0BAAADgAAAAAAAAAAAAAAAAAuAgAAZHJzL2Uyb0RvYy54bWxQ&#10;SwECLQAUAAYACAAAACEAlrKPOuMAAAALAQAADwAAAAAAAAAAAAAAAAB1BAAAZHJzL2Rvd25yZXYu&#10;eG1sUEsFBgAAAAAEAAQA8wAAAIUFAAAAAA==&#10;" filled="f" stroked="f" strokeweight=".5pt">
                <v:textbox>
                  <w:txbxContent>
                    <w:p w14:paraId="00829205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>17.8</w:t>
                      </w:r>
                      <w:r>
                        <w:t xml:space="preserve"> (</w:t>
                      </w:r>
                      <w:r w:rsidRPr="008C7BCE">
                        <w:t>3.5 to 32.1</w:t>
                      </w:r>
                      <w:r>
                        <w:t>)</w:t>
                      </w:r>
                      <w:r w:rsidRPr="008C7BCE">
                        <w:t>, 0.01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51EFB5E" wp14:editId="409E42F4">
                <wp:simplePos x="0" y="0"/>
                <wp:positionH relativeFrom="column">
                  <wp:posOffset>3591485</wp:posOffset>
                </wp:positionH>
                <wp:positionV relativeFrom="paragraph">
                  <wp:posOffset>-126649</wp:posOffset>
                </wp:positionV>
                <wp:extent cx="60662" cy="1205384"/>
                <wp:effectExtent l="0" t="952" r="14922" b="14923"/>
                <wp:wrapNone/>
                <wp:docPr id="1702533441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8A8E55" id="右大括弧 15" o:spid="_x0000_s1026" type="#_x0000_t88" style="position:absolute;margin-left:282.8pt;margin-top:-9.95pt;width:4.8pt;height:94.9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Kn48d7gAAAACQEAAA8AAABk&#10;cnMvZG93bnJldi54bWxMj01PhDAQhu8m/odmTLy5RVxgRcpGid42fsAmXgsdgUhb0nZ32X/veNLj&#10;zDx553mL7aIndkTnR2sE3K4iYGg6q0bTC9g3LzcbYD5Io+RkDQo4o4dteXlRyFzZk/nAYx16RiHG&#10;51LAEMKcc+67AbX0KzujoduXdVoGGl3PlZMnCtcTj6Mo5VqOhj4McsZqwO67PmgBu3Xl5HsTP1Wf&#10;u7fn/bluX5s5E+L6anl8ABZwCX8w/OqTOpTk1NqDUZ5NAtZZkhAqIItiYASkaXIHrKXF/QZ4WfD/&#10;DcofAA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Kn48d7gAAAACQ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27B6395" wp14:editId="22A815E9">
                <wp:simplePos x="0" y="0"/>
                <wp:positionH relativeFrom="column">
                  <wp:posOffset>1960787</wp:posOffset>
                </wp:positionH>
                <wp:positionV relativeFrom="paragraph">
                  <wp:posOffset>-64680</wp:posOffset>
                </wp:positionV>
                <wp:extent cx="60662" cy="1205384"/>
                <wp:effectExtent l="0" t="952" r="14922" b="14923"/>
                <wp:wrapNone/>
                <wp:docPr id="1534914648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29520" id="右大括弧 15" o:spid="_x0000_s1026" type="#_x0000_t88" style="position:absolute;margin-left:154.4pt;margin-top:-5.1pt;width:4.8pt;height:94.9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C79pc3gAAAACQEAAA8AAABk&#10;cnMvZG93bnJldi54bWxMj8tOwzAQRfdI/IM1SOyo06glDzKpIIJdxSOpxNaJTRIRjyPbbdO/x6xg&#10;ObpH954pdoue2ElZNxpCWK8iYIo6I0fqEQ7Ny10KzHlBUkyGFMJFOdiV11eFyKU504c61b5noYRc&#10;LhAG7+ecc9cNSgu3MrOikH0Zq4UPp+25tOIcyvXE4yi651qMFBYGMatqUN13fdQI+01lxXsTP1Wf&#10;+7fnw6VuX5s5Qby9WR4fgHm1+D8YfvWDOpTBqTVHko5NCPE6TQKKkGQZsABsonQLrEVIsy3wsuD/&#10;Pyh/AA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C79pc3gAAAACQ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5D49C3" wp14:editId="06E38793">
            <wp:extent cx="6421942" cy="4355121"/>
            <wp:effectExtent l="0" t="0" r="0" b="7620"/>
            <wp:docPr id="2027666308" name="圖片 10" descr="一張含有 文字, 螢幕擷取畫面, 圖表, 數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666308" name="圖片 10" descr="一張含有 文字, 螢幕擷取畫面, 圖表, 數字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56"/>
                    <a:stretch/>
                  </pic:blipFill>
                  <pic:spPr bwMode="auto">
                    <a:xfrm>
                      <a:off x="0" y="0"/>
                      <a:ext cx="6432543" cy="4362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C5D38C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2C. 6-minute walking distance of the whole cohort</w:t>
      </w:r>
    </w:p>
    <w:p w14:paraId="435199AB" w14:textId="77777777" w:rsidR="00CB210E" w:rsidRDefault="00CB210E" w:rsidP="00CB21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811FF8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1D4BBB0" wp14:editId="39312C00">
                <wp:simplePos x="0" y="0"/>
                <wp:positionH relativeFrom="column">
                  <wp:posOffset>1128532</wp:posOffset>
                </wp:positionH>
                <wp:positionV relativeFrom="paragraph">
                  <wp:posOffset>81023</wp:posOffset>
                </wp:positionV>
                <wp:extent cx="1807210" cy="497711"/>
                <wp:effectExtent l="0" t="0" r="0" b="0"/>
                <wp:wrapNone/>
                <wp:docPr id="980738299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9771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5EDA52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 xml:space="preserve">46.3 </w:t>
                            </w:r>
                            <w:r>
                              <w:t>(</w:t>
                            </w:r>
                            <w:r w:rsidRPr="008C7BCE">
                              <w:t>22.1 to 70.6</w:t>
                            </w:r>
                            <w:r>
                              <w:t>)</w:t>
                            </w:r>
                            <w:r w:rsidRPr="008C7BCE">
                              <w:t>, 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4BBB0" id="_x0000_s1041" type="#_x0000_t202" style="position:absolute;margin-left:88.85pt;margin-top:6.4pt;width:142.3pt;height:39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RnnGgIAADQEAAAOAAAAZHJzL2Uyb0RvYy54bWysU11r2zAUfR/sPwi9L7azpGlNnJK1ZAxC&#10;W0hLnxVZig2yriYpsbNfvyvZ+aDb09iLfOX7fc7R/L5rFDkI62rQBc1GKSVCcyhrvSvo2+vqyy0l&#10;zjNdMgVaFPQoHL1ffP40b00uxlCBKoUlWES7vDUFrbw3eZI4XomGuREYodEpwTbM49XuktKyFqs3&#10;Khmn6U3Sgi2NBS6cw7+PvZMuYn0pBffPUjrhiSoozubjaeO5DWeymLN8Z5mpaj6Mwf5hiobVGpue&#10;Sz0yz8je1n+UampuwYH0Iw5NAlLWXMQdcJss/bDNpmJGxF0QHGfOMLn/V5Y/HTbmxRLffYMOCQyA&#10;tMblDn+GfTppm/DFSQn6EcLjGTbRecJD0m06G2fo4uib3M1mWSyTXLKNdf67gIYEo6AWaYloscPa&#10;eeyIoaeQ0EzDqlYqUqM0aQt683WaxoSzBzOUxsTLrMHy3bYjdYkjTU+LbKE84n4Weuqd4asah1gz&#10;51+YRa5xbtSvf8ZDKsBmMFiUVGB//e1/iEcK0EtJi9opqPu5Z1ZQon5oJOcum0yC2OJlMp2N8WKv&#10;Pdtrj943D4DyzPClGB7NEO/VyZQWmneU+TJ0RRfTHHsX1J/MB98rGp8JF8tlDEJ5GebXemN4KB1g&#10;DRC/du/MmoEHjww+wUllLP9ARx/bE7Lce5B15CoA3aM64I/SjBQOzyho//oeoy6PffEbAAD//wMA&#10;UEsDBBQABgAIAAAAIQAyBjML4AAAAAkBAAAPAAAAZHJzL2Rvd25yZXYueG1sTI89T8MwEIZ3JP6D&#10;dUhs1KmBpoQ4VRWpQkIwtHRhc+JrEhGfQ+y2gV/PMcF2r+7R+5GvJteLE46h86RhPktAINXedtRo&#10;2L9tbpYgQjRkTe8JNXxhgFVxeZGbzPozbfG0i41gEwqZ0dDGOGRShrpFZ8LMD0j8O/jRmchybKQd&#10;zZnNXS9VkiykMx1xQmsGLFusP3ZHp+G53LyabaXc8rsvn14O6+Fz/36v9fXVtH4EEXGKfzD81ufq&#10;UHCnyh/JBtGzTtOUUT4UT2DgbqFuQVQaHuYKZJHL/wuKHwAAAP//AwBQSwECLQAUAAYACAAAACEA&#10;toM4kv4AAADhAQAAEwAAAAAAAAAAAAAAAAAAAAAAW0NvbnRlbnRfVHlwZXNdLnhtbFBLAQItABQA&#10;BgAIAAAAIQA4/SH/1gAAAJQBAAALAAAAAAAAAAAAAAAAAC8BAABfcmVscy8ucmVsc1BLAQItABQA&#10;BgAIAAAAIQBqeRnnGgIAADQEAAAOAAAAAAAAAAAAAAAAAC4CAABkcnMvZTJvRG9jLnhtbFBLAQIt&#10;ABQABgAIAAAAIQAyBjML4AAAAAkBAAAPAAAAAAAAAAAAAAAAAHQEAABkcnMvZG93bnJldi54bWxQ&#10;SwUGAAAAAAQABADzAAAAgQUAAAAA&#10;" filled="f" stroked="f" strokeweight=".5pt">
                <v:textbox>
                  <w:txbxContent>
                    <w:p w14:paraId="255EDA52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 xml:space="preserve">46.3 </w:t>
                      </w:r>
                      <w:r>
                        <w:t>(</w:t>
                      </w:r>
                      <w:r w:rsidRPr="008C7BCE">
                        <w:t>22.1 to 70.6</w:t>
                      </w:r>
                      <w:r>
                        <w:t>)</w:t>
                      </w:r>
                      <w:r w:rsidRPr="008C7BCE">
                        <w:t>, 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E71C668" wp14:editId="5DD5456B">
                <wp:simplePos x="0" y="0"/>
                <wp:positionH relativeFrom="page">
                  <wp:posOffset>4391664</wp:posOffset>
                </wp:positionH>
                <wp:positionV relativeFrom="paragraph">
                  <wp:posOffset>1521761</wp:posOffset>
                </wp:positionV>
                <wp:extent cx="2974725" cy="687122"/>
                <wp:effectExtent l="0" t="0" r="0" b="0"/>
                <wp:wrapNone/>
                <wp:docPr id="477506091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4725" cy="6871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192C47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Between-group difference:</w:t>
                            </w:r>
                            <w:r>
                              <w:br/>
                              <w:t xml:space="preserve">from 1-3 to 6 months: </w:t>
                            </w:r>
                            <w:r w:rsidRPr="00600D5C">
                              <w:t>-30.9 (-65.2 to 3.4)</w:t>
                            </w:r>
                            <w:r>
                              <w:t>,</w:t>
                            </w:r>
                            <w:r w:rsidRPr="00600D5C">
                              <w:t xml:space="preserve"> 0.077</w:t>
                            </w:r>
                            <w:r>
                              <w:br/>
                              <w:t xml:space="preserve">from 6 to 12 months: </w:t>
                            </w:r>
                            <w:r w:rsidRPr="00600D5C">
                              <w:t>6.8 (-15.0 to 28.3)</w:t>
                            </w:r>
                            <w:r>
                              <w:t>,</w:t>
                            </w:r>
                            <w:r w:rsidRPr="00600D5C">
                              <w:t xml:space="preserve"> 0.5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71C668" id="_x0000_s1042" type="#_x0000_t202" style="position:absolute;margin-left:345.8pt;margin-top:119.8pt;width:234.25pt;height:54.1pt;z-index:251719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JehHAIAADQEAAAOAAAAZHJzL2Uyb0RvYy54bWysU01v2zAMvQ/YfxB0X5x4+WiNOEXWIsOA&#10;oi2QFj0rshQLkEVNUmJnv36UnC90Ow27yKRIP5LvUfO7rtFkL5xXYEo6GgwpEYZDpcy2pG+vqy83&#10;lPjATMU0GFHSg/D0bvH507y1hcihBl0JRxDE+KK1Ja1DsEWWeV6LhvkBWGEwKME1LKDrtlnlWIvo&#10;jc7y4XCateAq64AL7/H2oQ/SRcKXUvDwLKUXgeiSYm8hnS6dm3hmizkrto7ZWvFjG+wfumiYMlj0&#10;DPXAAiM7p/6AahR34EGGAYcmAykVF2kGnGY0/DDNumZWpFmQHG/PNPn/B8uf9mv74kjovkGHAkZC&#10;WusLj5dxnk66Jn6xU4JxpPBwpk10gXC8zG9n41k+oYRjbHozG+V5hMkuf1vnw3cBDYlGSR3Kkthi&#10;+0cf+tRTSixmYKW0TtJoQ1oE/ToZph/OEQTXBmtceo1W6DYdURXOMT0NsoHqgPM56KX3lq8UNvHI&#10;fHhhDrXGkXB/wzMeUgMWg6NFSQ3u19/uYz5KgFFKWtydkvqfO+YEJfqHQXFuR+NxXLbkjCezHB13&#10;HdlcR8yuuQdczxG+FMuTGfODPpnSQfOOa76MVTHEDMfaJQ0n8z70G43PhIvlMiXhelkWHs3a8ggd&#10;aY0Uv3bvzNmjDgEVfILTlrHigxx9bi/IchdAqqRVJLpn9cg/rmZS+/iM4u5f+ynr8tgXvwEAAP//&#10;AwBQSwMEFAAGAAgAAAAhAJZqTuPjAAAADAEAAA8AAABkcnMvZG93bnJldi54bWxMj01Pg0AQhu8m&#10;/ofNmHizC1SRIkvTkDQmRg+tvXgb2CkQ9wPZbYv99d2e9DaTefLO8xbLSSt2pNH11giIZxEwMo2V&#10;vWkF7D7XDxkw59FIVNaQgF9ysCxvbwrMpT2ZDR23vmUhxLgcBXTeDznnrulIo5vZgUy47e2o0Yd1&#10;bLkc8RTCteJJFKVcY2/Chw4HqjpqvrcHLeCtWn/gpk50dlbV6/t+Nfzsvp6EuL+bVi/APE3+D4ar&#10;flCHMjjV9mCkY0pAuojTgApI5oswXIk4jWJgtYD543MGvCz4/xLlBQAA//8DAFBLAQItABQABgAI&#10;AAAAIQC2gziS/gAAAOEBAAATAAAAAAAAAAAAAAAAAAAAAABbQ29udGVudF9UeXBlc10ueG1sUEsB&#10;Ai0AFAAGAAgAAAAhADj9If/WAAAAlAEAAAsAAAAAAAAAAAAAAAAALwEAAF9yZWxzLy5yZWxzUEsB&#10;Ai0AFAAGAAgAAAAhADEMl6EcAgAANAQAAA4AAAAAAAAAAAAAAAAALgIAAGRycy9lMm9Eb2MueG1s&#10;UEsBAi0AFAAGAAgAAAAhAJZqTuPjAAAADAEAAA8AAAAAAAAAAAAAAAAAdgQAAGRycy9kb3ducmV2&#10;LnhtbFBLBQYAAAAABAAEAPMAAACGBQAAAAA=&#10;" filled="f" stroked="f" strokeweight=".5pt">
                <v:textbox>
                  <w:txbxContent>
                    <w:p w14:paraId="32192C47" w14:textId="77777777" w:rsidR="00CB210E" w:rsidRDefault="00CB210E" w:rsidP="00CB210E">
                      <w:pPr>
                        <w:jc w:val="center"/>
                      </w:pPr>
                      <w:r>
                        <w:t>Between-group difference:</w:t>
                      </w:r>
                      <w:r>
                        <w:br/>
                        <w:t xml:space="preserve">from 1-3 to 6 months: </w:t>
                      </w:r>
                      <w:r w:rsidRPr="00600D5C">
                        <w:t>-30.9 (-65.2 to 3.4)</w:t>
                      </w:r>
                      <w:r>
                        <w:t>,</w:t>
                      </w:r>
                      <w:r w:rsidRPr="00600D5C">
                        <w:t xml:space="preserve"> 0.077</w:t>
                      </w:r>
                      <w:r>
                        <w:br/>
                        <w:t xml:space="preserve">from 6 to 12 months: </w:t>
                      </w:r>
                      <w:r w:rsidRPr="00600D5C">
                        <w:t>6.8 (-15.0 to 28.3)</w:t>
                      </w:r>
                      <w:r>
                        <w:t>,</w:t>
                      </w:r>
                      <w:r w:rsidRPr="00600D5C">
                        <w:t xml:space="preserve"> 0.54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9D4F834" wp14:editId="5A42D707">
                <wp:simplePos x="0" y="0"/>
                <wp:positionH relativeFrom="column">
                  <wp:posOffset>4269161</wp:posOffset>
                </wp:positionH>
                <wp:positionV relativeFrom="paragraph">
                  <wp:posOffset>2418609</wp:posOffset>
                </wp:positionV>
                <wp:extent cx="60662" cy="1205384"/>
                <wp:effectExtent l="0" t="952" r="14922" b="14923"/>
                <wp:wrapNone/>
                <wp:docPr id="782141528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409EE" id="右大括弧 15" o:spid="_x0000_s1026" type="#_x0000_t88" style="position:absolute;margin-left:336.15pt;margin-top:190.45pt;width:4.8pt;height:94.9pt;rotation: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hFmrsuAAAAALAQAADwAAAGRy&#10;cy9kb3ducmV2LnhtbEyPwU7DMBBE70j8g7VI3Kgd0zZRiFNBJZBA4kDpB7jxkkTEdoidNPl7lhO9&#10;7e6MZt8Uu9l2bMIhtN4pSFYCGLrKm9bVCo6fz3cZsBC1M7rzDhUsGGBXXl8VOjf+7D5wOsSaUYgL&#10;uVbQxNjnnIeqQavDyvfoSPvyg9WR1qHmZtBnCrcdl0JsudWtow+N7nHfYPV9GK2Cd7G5fxE2ef2J&#10;09O4Pu6XN9ktSt3ezI8PwCLO8d8Mf/iEDiUxnfzoTGCdgk0mJVkVrNOESpEjTSUNJ7pkYgu8LPhl&#10;h/IXAAD//wMAUEsBAi0AFAAGAAgAAAAhALaDOJL+AAAA4QEAABMAAAAAAAAAAAAAAAAAAAAAAFtD&#10;b250ZW50X1R5cGVzXS54bWxQSwECLQAUAAYACAAAACEAOP0h/9YAAACUAQAACwAAAAAAAAAAAAAA&#10;AAAvAQAAX3JlbHMvLnJlbHNQSwECLQAUAAYACAAAACEAxUCoQWwCAABNBQAADgAAAAAAAAAAAAAA&#10;AAAuAgAAZHJzL2Uyb0RvYy54bWxQSwECLQAUAAYACAAAACEAhFmrsuAAAAALAQAADwAAAAAAAAAA&#10;AAAAAADGBAAAZHJzL2Rvd25yZXYueG1sUEsFBgAAAAAEAAQA8wAAANMFAAAAAA=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401636" wp14:editId="22A0FA53">
                <wp:simplePos x="0" y="0"/>
                <wp:positionH relativeFrom="column">
                  <wp:posOffset>3361609</wp:posOffset>
                </wp:positionH>
                <wp:positionV relativeFrom="paragraph">
                  <wp:posOffset>3023334</wp:posOffset>
                </wp:positionV>
                <wp:extent cx="1807210" cy="448754"/>
                <wp:effectExtent l="0" t="0" r="0" b="0"/>
                <wp:wrapNone/>
                <wp:docPr id="689248531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487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D42984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 xml:space="preserve">12.2 </w:t>
                            </w:r>
                            <w:r>
                              <w:t>(</w:t>
                            </w:r>
                            <w:r w:rsidRPr="008C7BCE">
                              <w:t>-1.8 to 26.3</w:t>
                            </w:r>
                            <w:r>
                              <w:t>)</w:t>
                            </w:r>
                            <w:r w:rsidRPr="008C7BCE">
                              <w:t>, 0.08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401636" id="_x0000_s1043" type="#_x0000_t202" style="position:absolute;margin-left:264.7pt;margin-top:238.05pt;width:142.3pt;height:35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MYjGwIAADQEAAAOAAAAZHJzL2Uyb0RvYy54bWysU02P2yAQvVfqf0DcG9ups0mtOKt0V6kq&#10;RbsrZas9EwyxJcxQILHTX98B50vbnqpeYGCG+XjvMb/vW0UOwroGdEmzUUqJ0ByqRu9K+uN19WlG&#10;ifNMV0yBFiU9CkfvFx8/zDtTiDHUoCphCSbRruhMSWvvTZEkjteiZW4ERmh0SrAt83i0u6SyrMPs&#10;rUrGaXqXdGArY4EL5/D2cXDSRcwvpeD+WUonPFElxd58XG1ct2FNFnNW7CwzdcNPbbB/6KJljcai&#10;l1SPzDOyt80fqdqGW3Ag/YhDm4CUDRdxBpwmS99Ns6mZEXEWBMeZC0zu/6XlT4eNebHE91+hRwID&#10;IJ1xhcPLME8vbRt27JSgHyE8XmATvSc8PJql03GGLo6+PJ9NJ3lIk1xfG+v8NwEtCUZJLdIS0WKH&#10;tfND6DkkFNOwapSK1ChNupLefZ6k8cHFg8mVxhrXXoPl+21Pmgpbmp4H2UJ1xPksDNQ7w1cNNrFm&#10;zr8wi1xj36hf/4yLVIDF4GRRUoP99bf7EI8UoJeSDrVTUvdzz6ygRH3XSM6XLM+D2OIhn0zHeLC3&#10;nu2tR+/bB0B5ZvhTDI9miPfqbEoL7RvKfBmqootpjrVL6s/mgx8Ujd+Ei+UyBqG8DPNrvTE8pA6w&#10;Bohf+zdmzYkHjww+wVllrHhHxxA7ELLce5BN5CoAPaB6wh+lGdk+faOg/dtzjLp+9sVvAAAA//8D&#10;AFBLAwQUAAYACAAAACEALBfQRuIAAAALAQAADwAAAGRycy9kb3ducmV2LnhtbEyPwU7DMBBE70j8&#10;g7VI3KiTKA0hjVNVkSokBIeWXrg5sZtEtdchdtvA17Oc4Liap9k35Xq2hl305AeHAuJFBExj69SA&#10;nYDD+/YhB+aDRCWNQy3gS3tYV7c3pSyUu+JOX/ahY1SCvpAC+hDGgnPf9tpKv3CjRsqObrIy0Dl1&#10;XE3ySuXW8CSKMm7lgPShl6Oue92e9mcr4KXevsldk9j829TPr8fN+Hn4WApxfzdvVsCCnsMfDL/6&#10;pA4VOTXujMozI2CZPKWECkgfsxgYEXmc0rqGojTLgVcl/7+h+gEAAP//AwBQSwECLQAUAAYACAAA&#10;ACEAtoM4kv4AAADhAQAAEwAAAAAAAAAAAAAAAAAAAAAAW0NvbnRlbnRfVHlwZXNdLnhtbFBLAQIt&#10;ABQABgAIAAAAIQA4/SH/1gAAAJQBAAALAAAAAAAAAAAAAAAAAC8BAABfcmVscy8ucmVsc1BLAQIt&#10;ABQABgAIAAAAIQAZOMYjGwIAADQEAAAOAAAAAAAAAAAAAAAAAC4CAABkcnMvZTJvRG9jLnhtbFBL&#10;AQItABQABgAIAAAAIQAsF9BG4gAAAAsBAAAPAAAAAAAAAAAAAAAAAHUEAABkcnMvZG93bnJldi54&#10;bWxQSwUGAAAAAAQABADzAAAAhAUAAAAA&#10;" filled="f" stroked="f" strokeweight=".5pt">
                <v:textbox>
                  <w:txbxContent>
                    <w:p w14:paraId="2ED42984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 xml:space="preserve">12.2 </w:t>
                      </w:r>
                      <w:r>
                        <w:t>(</w:t>
                      </w:r>
                      <w:r w:rsidRPr="008C7BCE">
                        <w:t>-1.8 to 26.3</w:t>
                      </w:r>
                      <w:r>
                        <w:t>)</w:t>
                      </w:r>
                      <w:r w:rsidRPr="008C7BCE">
                        <w:t>, 0.08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AFFA6D" wp14:editId="3E26EAE2">
                <wp:simplePos x="0" y="0"/>
                <wp:positionH relativeFrom="column">
                  <wp:posOffset>1816941</wp:posOffset>
                </wp:positionH>
                <wp:positionV relativeFrom="paragraph">
                  <wp:posOffset>3303270</wp:posOffset>
                </wp:positionV>
                <wp:extent cx="1807210" cy="480695"/>
                <wp:effectExtent l="0" t="0" r="0" b="0"/>
                <wp:wrapNone/>
                <wp:docPr id="642056126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806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CDE20D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>15.4</w:t>
                            </w:r>
                            <w:r>
                              <w:t xml:space="preserve"> (</w:t>
                            </w:r>
                            <w:r w:rsidRPr="008C7BCE">
                              <w:t>-7.6 to 38.5</w:t>
                            </w:r>
                            <w:r>
                              <w:t>)</w:t>
                            </w:r>
                            <w:r w:rsidRPr="008C7BCE">
                              <w:t>, 0.1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FFA6D" id="_x0000_s1044" type="#_x0000_t202" style="position:absolute;margin-left:143.05pt;margin-top:260.1pt;width:142.3pt;height:37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/TrGgIAADQEAAAOAAAAZHJzL2Uyb0RvYy54bWysU01vGyEQvVfqf0Dc6127tuOsvI7cRK4q&#10;RUkkJ8oZs+BdCRgK2Lvur+/A+ktpT1UvMDDDfLz3mN91WpG9cL4BU9LhIKdEGA5VY7YlfXtdfZlR&#10;4gMzFVNgREkPwtO7xedP89YWYgQ1qEo4gkmML1pb0joEW2SZ57XQzA/ACoNOCU6zgEe3zSrHWsyu&#10;VTbK82nWgqusAy68x9uH3kkXKb+UgodnKb0IRJUUewtpdWndxDVbzFmxdczWDT+2wf6hC80ag0XP&#10;qR5YYGTnmj9S6YY78CDDgIPOQMqGizQDTjPMP0yzrpkVaRYEx9szTP7/peVP+7V9cSR036BDAiMg&#10;rfWFx8s4Tyedjjt2StCPEB7OsIkuEB4fzfKb0RBdHH3jWT69ncQ02eW1dT58F6BJNErqkJaEFts/&#10;+tCHnkJiMQOrRqlEjTKkLen06yRPD84eTK4M1rj0Gq3QbTrSVLGl0yAbqA44n4Oeem/5qsEmHpkP&#10;L8wh19g36jc84yIVYDE4WpTU4H797T7GIwXopaRF7ZTU/9wxJyhRPwySczscj6PY0mE8uRnhwV17&#10;Ntces9P3gPIc4k+xPJkxPqiTKR3od5T5MlZFFzMca5c0nMz70CsavwkXy2UKQnlZFh7N2vKYOsIa&#10;IX7t3pmzRx4CMvgEJ5Wx4gMdfWxPyHIXQDaJqwh0j+oRf5RmYvv4jaL2r88p6vLZF78BAAD//wMA&#10;UEsDBBQABgAIAAAAIQBL5lz74wAAAAsBAAAPAAAAZHJzL2Rvd25yZXYueG1sTI/BTsMwDIbvSLxD&#10;5EncWLJK3brSdJoqTUgIDhu7cEubrK2WOKXJtsLTY05ws+VPv7+/2EzOsqsZQ+9RwmIugBlsvO6x&#10;lXB83z1mwEJUqJX1aCR8mQCb8v6uULn2N9yb6yG2jEIw5EpCF+OQcx6azjgV5n4wSLeTH52KtI4t&#10;16O6UbizPBFiyZ3qkT50ajBVZ5rz4eIkvFS7N7WvE5d92+r59bQdPo8fqZQPs2n7BCyaKf7B8KtP&#10;6lCSU+0vqAOzEpJsuSBUQpqIBBgR6UqsgNU0rNM18LLg/zuUPwAAAP//AwBQSwECLQAUAAYACAAA&#10;ACEAtoM4kv4AAADhAQAAEwAAAAAAAAAAAAAAAAAAAAAAW0NvbnRlbnRfVHlwZXNdLnhtbFBLAQIt&#10;ABQABgAIAAAAIQA4/SH/1gAAAJQBAAALAAAAAAAAAAAAAAAAAC8BAABfcmVscy8ucmVsc1BLAQIt&#10;ABQABgAIAAAAIQC3U/TrGgIAADQEAAAOAAAAAAAAAAAAAAAAAC4CAABkcnMvZTJvRG9jLnhtbFBL&#10;AQItABQABgAIAAAAIQBL5lz74wAAAAsBAAAPAAAAAAAAAAAAAAAAAHQEAABkcnMvZG93bnJldi54&#10;bWxQSwUGAAAAAAQABADzAAAAhAUAAAAA&#10;" filled="f" stroked="f" strokeweight=".5pt">
                <v:textbox>
                  <w:txbxContent>
                    <w:p w14:paraId="49CDE20D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>15.4</w:t>
                      </w:r>
                      <w:r>
                        <w:t xml:space="preserve"> (</w:t>
                      </w:r>
                      <w:r w:rsidRPr="008C7BCE">
                        <w:t>-7.6 to 38.5</w:t>
                      </w:r>
                      <w:r>
                        <w:t>)</w:t>
                      </w:r>
                      <w:r w:rsidRPr="008C7BCE">
                        <w:t>, 0.18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60DBE49" wp14:editId="0849DCBA">
                <wp:simplePos x="0" y="0"/>
                <wp:positionH relativeFrom="column">
                  <wp:posOffset>2702822</wp:posOffset>
                </wp:positionH>
                <wp:positionV relativeFrom="paragraph">
                  <wp:posOffset>2702490</wp:posOffset>
                </wp:positionV>
                <wp:extent cx="60662" cy="1205384"/>
                <wp:effectExtent l="0" t="952" r="14922" b="14923"/>
                <wp:wrapNone/>
                <wp:docPr id="66697201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2D5EA" id="右大括弧 15" o:spid="_x0000_s1026" type="#_x0000_t88" style="position:absolute;margin-left:212.8pt;margin-top:212.8pt;width:4.8pt;height:94.9pt;rotation:9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caitad4AAAALAQAADwAAAGRy&#10;cy9kb3ducmV2LnhtbEyP0UrEMBBF3wX/IYzgm5u0Nbp0my66oKCwD677AdlmbIvNpDZpt/17Iwj6&#10;NsMc7pxbbGfbsQkH3zpSkKwEMKTKmZZqBcf3p5s1MB80Gd05QgULetiWlxeFzo070xtOh1CzGEI+&#10;1wqaEPqcc181aLVfuR4p3j7cYHWI61BzM+hzDLcdT4W441a3FD80usddg9XnYbQK9kJmz8ImL19h&#10;ehxvj7vlNe0Wpa6v5ocNsIBz+IPhRz+qQxmdTm4k41mnIMukjKgCmch7YJGQqcyAnX4HXhb8f4fy&#10;GwAA//8DAFBLAQItABQABgAIAAAAIQC2gziS/gAAAOEBAAATAAAAAAAAAAAAAAAAAAAAAABbQ29u&#10;dGVudF9UeXBlc10ueG1sUEsBAi0AFAAGAAgAAAAhADj9If/WAAAAlAEAAAsAAAAAAAAAAAAAAAAA&#10;LwEAAF9yZWxzLy5yZWxzUEsBAi0AFAAGAAgAAAAhAMVAqEFsAgAATQUAAA4AAAAAAAAAAAAAAAAA&#10;LgIAAGRycy9lMm9Eb2MueG1sUEsBAi0AFAAGAAgAAAAhAHGorWneAAAACwEAAA8AAAAAAAAAAAAA&#10;AAAAxgQAAGRycy9kb3ducmV2LnhtbFBLBQYAAAAABAAEAPMAAADR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4A575C2" wp14:editId="2AA35112">
                <wp:simplePos x="0" y="0"/>
                <wp:positionH relativeFrom="column">
                  <wp:posOffset>2737914</wp:posOffset>
                </wp:positionH>
                <wp:positionV relativeFrom="paragraph">
                  <wp:posOffset>5286</wp:posOffset>
                </wp:positionV>
                <wp:extent cx="1807210" cy="469933"/>
                <wp:effectExtent l="0" t="0" r="0" b="6350"/>
                <wp:wrapNone/>
                <wp:docPr id="793618020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699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11A215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8C7BCE">
                              <w:t xml:space="preserve">5.5 </w:t>
                            </w:r>
                            <w:r>
                              <w:t>(</w:t>
                            </w:r>
                            <w:r w:rsidRPr="008C7BCE">
                              <w:t>-11.7 to 22.8</w:t>
                            </w:r>
                            <w:r>
                              <w:t>)</w:t>
                            </w:r>
                            <w:r w:rsidRPr="008C7BCE">
                              <w:t>, 0.5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575C2" id="_x0000_s1045" type="#_x0000_t202" style="position:absolute;margin-left:215.6pt;margin-top:.4pt;width:142.3pt;height:3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RucGwIAADQEAAAOAAAAZHJzL2Uyb0RvYy54bWysU9tuGyEQfa/Uf0C817u+xIlXXkduIleV&#10;oiSSU+UZs+BFYhkK2Lvu13dgfVPap6ovMDDDXM45zO+7RpO9cF6BKelwkFMiDIdKmW1Jf7ytvtxR&#10;4gMzFdNgREkPwtP7xedP89YWYgQ16Eo4gkmML1pb0joEW2SZ57VomB+AFQadElzDAh7dNqscazF7&#10;o7NRnk+zFlxlHXDhPd4+9k66SPmlFDy8SOlFILqk2FtIq0vrJq7ZYs6KrWO2VvzYBvuHLhqmDBY9&#10;p3pkgZGdU3+kahR34EGGAYcmAykVF2kGnGaYf5hmXTMr0iwIjrdnmPz/S8uf92v76kjovkKHBEZA&#10;WusLj5dxnk66Ju7YKUE/Qng4wya6QHh8dJffjobo4uibTGez8TimyS6vrfPhm4CGRKOkDmlJaLH9&#10;kw996CkkFjOwUlonarQhbUmn45s8PTh7MLk2WOPSa7RCt+mIqrCl2WmQDVQHnM9BT723fKWwiSfm&#10;wytzyDX2jfoNL7hIDVgMjhYlNbhff7uP8UgBeilpUTsl9T93zAlK9HeD5MyGk0kUWzpMbm5HeHDX&#10;ns21x+yaB0B5DvGnWJ7MGB/0yZQOmneU+TJWRRczHGuXNJzMh9ArGr8JF8tlCkJ5WRaezNrymDrC&#10;GiF+696Zs0ceAjL4DCeVseIDHX1sT8hyF0CqxFUEukf1iD9KM7F9/EZR+9fnFHX57IvfAAAA//8D&#10;AFBLAwQUAAYACAAAACEALCnibt8AAAAHAQAADwAAAGRycy9kb3ducmV2LnhtbEyPwU7DMBBE70j8&#10;g7VI3KiT0EKUxqmqSBUSgkNLL7058TaJiNchdtvA17Ocym1WM5p9k68m24szjr5zpCCeRSCQamc6&#10;ahTsPzYPKQgfNBndO0IF3+hhVdze5Doz7kJbPO9CI7iEfKYVtCEMmZS+btFqP3MDEntHN1od+Bwb&#10;aUZ94XLbyySKnqTVHfGHVg9Ytlh/7k5WwWu5edfbKrHpT1++vB3Xw9f+sFDq/m5aL0EEnMI1DH/4&#10;jA4FM1XuRMaLXsH8MU44qoAHsP0cL1hULOYpyCKX//mLXwAAAP//AwBQSwECLQAUAAYACAAAACEA&#10;toM4kv4AAADhAQAAEwAAAAAAAAAAAAAAAAAAAAAAW0NvbnRlbnRfVHlwZXNdLnhtbFBLAQItABQA&#10;BgAIAAAAIQA4/SH/1gAAAJQBAAALAAAAAAAAAAAAAAAAAC8BAABfcmVscy8ucmVsc1BLAQItABQA&#10;BgAIAAAAIQBhVRucGwIAADQEAAAOAAAAAAAAAAAAAAAAAC4CAABkcnMvZTJvRG9jLnhtbFBLAQIt&#10;ABQABgAIAAAAIQAsKeJu3wAAAAcBAAAPAAAAAAAAAAAAAAAAAHUEAABkcnMvZG93bnJldi54bWxQ&#10;SwUGAAAAAAQABADzAAAAgQUAAAAA&#10;" filled="f" stroked="f" strokeweight=".5pt">
                <v:textbox>
                  <w:txbxContent>
                    <w:p w14:paraId="3111A215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8C7BCE">
                        <w:t xml:space="preserve">5.5 </w:t>
                      </w:r>
                      <w:r>
                        <w:t>(</w:t>
                      </w:r>
                      <w:r w:rsidRPr="008C7BCE">
                        <w:t>-11.7 to 22.8</w:t>
                      </w:r>
                      <w:r>
                        <w:t>)</w:t>
                      </w:r>
                      <w:r w:rsidRPr="008C7BCE">
                        <w:t>, 0.5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669DEDA" wp14:editId="36973DB1">
                <wp:simplePos x="0" y="0"/>
                <wp:positionH relativeFrom="column">
                  <wp:posOffset>2008823</wp:posOffset>
                </wp:positionH>
                <wp:positionV relativeFrom="paragraph">
                  <wp:posOffset>-37959</wp:posOffset>
                </wp:positionV>
                <wp:extent cx="60662" cy="1205384"/>
                <wp:effectExtent l="0" t="952" r="14922" b="14923"/>
                <wp:wrapNone/>
                <wp:docPr id="1316362824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43BB1" id="右大括弧 15" o:spid="_x0000_s1026" type="#_x0000_t88" style="position:absolute;margin-left:158.2pt;margin-top:-3pt;width:4.8pt;height:94.9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EI3ndPgAAAACQEAAA8AAABk&#10;cnMvZG93bnJldi54bWxMj01PhDAQhu8m/odmTLy5BZawK1I2SvS28QM28TrQCkQ6JW13l/331pPe&#10;ZjJP3nneYrfoiZ2UdaMhAfEqAqaoM3KkXsChebnbAnMeSeJkSAm4KAe78vqqwFyaM32oU+17FkLI&#10;5Shg8H7OOXfdoDS6lZkVhduXsRp9WG3PpcVzCNcTT6Io4xpHCh8GnFU1qO67PmoB+7Sy+N4kT9Xn&#10;/u35cKnb12beCHF7szw+APNq8X8w/OoHdSiDU2uOJB2bBCRJtg6ogG0aAwtAGmdhaAXcrzfAy4L/&#10;b1D+AA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EI3ndPgAAAACQ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32689BD" wp14:editId="587EFAB7">
                <wp:simplePos x="0" y="0"/>
                <wp:positionH relativeFrom="column">
                  <wp:posOffset>3607320</wp:posOffset>
                </wp:positionH>
                <wp:positionV relativeFrom="paragraph">
                  <wp:posOffset>-104652</wp:posOffset>
                </wp:positionV>
                <wp:extent cx="60662" cy="1205384"/>
                <wp:effectExtent l="0" t="952" r="14922" b="14923"/>
                <wp:wrapNone/>
                <wp:docPr id="1649946756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4BF26" id="右大括弧 15" o:spid="_x0000_s1026" type="#_x0000_t88" style="position:absolute;margin-left:284.05pt;margin-top:-8.25pt;width:4.8pt;height:94.9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Luhm3bgAAAACQEAAA8AAABk&#10;cnMvZG93bnJldi54bWxMj8tugzAQRfeV+g/WVOquMSURIIKJWtTuoj4gUrcDngAqtpHtJOTv667a&#10;5Wiu7j2n2C1qYmeybjRawOMqAka6M3LUvYBD8/qQAXMetcTJaBJwJQe78vamwFyai/6kc+17Fkq0&#10;y1HA4P2cc+66gRS6lZlJh9/RWIU+nLbn0uIllKuJx1GUcIWjDgsDzlQN1H3XJyVgv6ksfjTxc/W1&#10;f385XOv2rZlTIe7vlqctME+L/wvDL35AhzIwteakpWOTgE2aBRcvIF0nwEIgSdLg0grI1jHwsuD/&#10;DcofAA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Luhm3bgAAAACQ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651D44" wp14:editId="34208AED">
            <wp:extent cx="6501225" cy="4381100"/>
            <wp:effectExtent l="0" t="0" r="0" b="635"/>
            <wp:docPr id="1918831687" name="圖片 11" descr="一張含有 文字, 圖表, 螢幕擷取畫面, 數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831687" name="圖片 11" descr="一張含有 文字, 圖表, 螢幕擷取畫面, 數字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807"/>
                    <a:stretch/>
                  </pic:blipFill>
                  <pic:spPr bwMode="auto">
                    <a:xfrm>
                      <a:off x="0" y="0"/>
                      <a:ext cx="6510003" cy="438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B447AE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2D. 6-minute walking distance of male survivors</w:t>
      </w:r>
    </w:p>
    <w:p w14:paraId="4F2ECF34" w14:textId="77777777" w:rsidR="00CB210E" w:rsidRPr="00F613A0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CFD46F" w14:textId="77777777" w:rsidR="00CB210E" w:rsidRDefault="00CB210E" w:rsidP="00CB21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15784C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F7E7C0A" wp14:editId="12697296">
                <wp:simplePos x="0" y="0"/>
                <wp:positionH relativeFrom="column">
                  <wp:posOffset>2719705</wp:posOffset>
                </wp:positionH>
                <wp:positionV relativeFrom="paragraph">
                  <wp:posOffset>212018</wp:posOffset>
                </wp:positionV>
                <wp:extent cx="1807210" cy="561195"/>
                <wp:effectExtent l="0" t="0" r="0" b="0"/>
                <wp:wrapNone/>
                <wp:docPr id="711216002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5611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7FF62F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AA56ED">
                              <w:t xml:space="preserve">12.5 </w:t>
                            </w:r>
                            <w:r>
                              <w:t>(</w:t>
                            </w:r>
                            <w:r w:rsidRPr="00AA56ED">
                              <w:t>-8.4 to 33.3</w:t>
                            </w:r>
                            <w:r>
                              <w:t>)</w:t>
                            </w:r>
                            <w:r w:rsidRPr="00AA56ED">
                              <w:t>, 0.2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7E7C0A" id="_x0000_s1046" type="#_x0000_t202" style="position:absolute;margin-left:214.15pt;margin-top:16.7pt;width:142.3pt;height:44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1fiGgIAADQEAAAOAAAAZHJzL2Uyb0RvYy54bWysU11v2yAUfZ+0/4B4X2xnSdpacaqsVaZJ&#10;UVsprfpMMMSWMJcBiZ39+l2w86FuT9Ne4MK53K9zmN93jSIHYV0NuqDZKKVEaA5lrXcFfXtdfbml&#10;xHmmS6ZAi4IehaP3i8+f5q3JxRgqUKWwBINol7emoJX3Jk8SxyvRMDcCIzSCEmzDPB7tLiktazF6&#10;o5Jxms6SFmxpLHDhHN4+9iBdxPhSCu6fpXTCE1VQrM3H1cZ1G9ZkMWf5zjJT1Xwog/1DFQ2rNSY9&#10;h3pknpG9rf8I1dTcggPpRxyaBKSsuYg9YDdZ+qGbTcWMiL3gcJw5j8n9v7D86bAxL5b47ht0SGAY&#10;SGtc7vAy9NNJ24QdKyWI4wiP57GJzhMeHt2mN+MMIY7YdJZld9MQJrm8Ntb57wIaEoyCWqQlTosd&#10;1s73rieXkEzDqlYqUqM0aQs6+zpN44MzgsGVxhyXWoPlu21H6rKg48hsuNpCecT+LPTUO8NXNRax&#10;Zs6/MItcY92oX/+Mi1SAyWCwKKnA/vrbffBHChClpEXtFNT93DMrKFE/NJJzl00mQWzxMJneYDXE&#10;XiPba0TvmwdAeWb4UwyPZvD36mRKC807ynwZsiLENMfcBfUn88H3isZvwsVyGZ1QXob5td4YHkKH&#10;sYYRv3bvzJqBB48MPsFJZSz/QEfv2xOy3HuQdeTqMtVh/ijNyPbwjYL2r8/R6/LZF78BAAD//wMA&#10;UEsDBBQABgAIAAAAIQANN4Vt4QAAAAoBAAAPAAAAZHJzL2Rvd25yZXYueG1sTI/BTsMwEETvSPyD&#10;tUjcqBOnQAhxqipShYTg0NILNyd2kwh7HWK3DXw9ywmOq3maeVuuZmfZyUxh8CghXSTADLZeD9hJ&#10;2L9tbnJgISrUyno0Er5MgFV1eVGqQvszbs1pFztGJRgKJaGPcSw4D21vnAoLPxqk7OAnpyKdU8f1&#10;pM5U7iwXSXLHnRqQFno1mro37cfu6CQ815tXtW2Ey79t/fRyWI+f+/dbKa+v5vUjsGjm+AfDrz6p&#10;Q0VOjT+iDsxKWIo8I1RCli2BEXCfigdgDZEizYFXJf//QvUDAAD//wMAUEsBAi0AFAAGAAgAAAAh&#10;ALaDOJL+AAAA4QEAABMAAAAAAAAAAAAAAAAAAAAAAFtDb250ZW50X1R5cGVzXS54bWxQSwECLQAU&#10;AAYACAAAACEAOP0h/9YAAACUAQAACwAAAAAAAAAAAAAAAAAvAQAAX3JlbHMvLnJlbHNQSwECLQAU&#10;AAYACAAAACEAwqdX4hoCAAA0BAAADgAAAAAAAAAAAAAAAAAuAgAAZHJzL2Uyb0RvYy54bWxQSwEC&#10;LQAUAAYACAAAACEADTeFbeEAAAAKAQAADwAAAAAAAAAAAAAAAAB0BAAAZHJzL2Rvd25yZXYueG1s&#10;UEsFBgAAAAAEAAQA8wAAAIIFAAAAAA==&#10;" filled="f" stroked="f" strokeweight=".5pt">
                <v:textbox>
                  <w:txbxContent>
                    <w:p w14:paraId="377FF62F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AA56ED">
                        <w:t xml:space="preserve">12.5 </w:t>
                      </w:r>
                      <w:r>
                        <w:t>(</w:t>
                      </w:r>
                      <w:r w:rsidRPr="00AA56ED">
                        <w:t>-8.4 to 33.3</w:t>
                      </w:r>
                      <w:r>
                        <w:t>)</w:t>
                      </w:r>
                      <w:r w:rsidRPr="00AA56ED">
                        <w:t>, 0.23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25DADFE" wp14:editId="0EE8F0BF">
                <wp:simplePos x="0" y="0"/>
                <wp:positionH relativeFrom="column">
                  <wp:posOffset>3391382</wp:posOffset>
                </wp:positionH>
                <wp:positionV relativeFrom="paragraph">
                  <wp:posOffset>2824223</wp:posOffset>
                </wp:positionV>
                <wp:extent cx="1807210" cy="491924"/>
                <wp:effectExtent l="0" t="0" r="0" b="3810"/>
                <wp:wrapNone/>
                <wp:docPr id="652401036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919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A5FBB7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AA56ED">
                              <w:t>22.8</w:t>
                            </w:r>
                            <w:r>
                              <w:t xml:space="preserve"> (</w:t>
                            </w:r>
                            <w:r w:rsidRPr="00AA56ED">
                              <w:t>7.6 to 38.0</w:t>
                            </w:r>
                            <w:r>
                              <w:t>)</w:t>
                            </w:r>
                            <w:r w:rsidRPr="00AA56ED">
                              <w:t>, 0.0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DADFE" id="_x0000_s1047" type="#_x0000_t202" style="position:absolute;margin-left:267.05pt;margin-top:222.4pt;width:142.3pt;height:38.7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DdGGgIAADQEAAAOAAAAZHJzL2Uyb0RvYy54bWysU9tuGyEQfa+Uf0C8x3upc/HK68hN5KqS&#10;lURyojxjFrwrsQwF7F336zuwvintU9UXGJhhLuccpg99q8hOWNeALmk2SikRmkPV6E1J398W1/eU&#10;OM90xRRoUdK9cPRhdvVl2plC5FCDqoQlmES7ojMlrb03RZI4XouWuREYodEpwbbM49FuksqyDrO3&#10;KsnT9DbpwFbGAhfO4e3T4KSzmF9Kwf2LlE54okqKvfm42riuw5rMpqzYWGbqhh/aYP/QRcsajUVP&#10;qZ6YZ2Rrmz9StQ234ED6EYc2ASkbLuIMOE2WfppmVTMj4iwIjjMnmNz/S8ufdyvzaonvv0GPBAZA&#10;OuMKh5dhnl7aNuzYKUE/Qrg/wSZ6T3h4dJ/e5Rm6OPrGk2ySj0Oa5PzaWOe/C2hJMEpqkZaIFtst&#10;nR9CjyGhmIZFo1SkRmnSlfT2600aH5w8mFxprHHuNVi+X/ekqUqanwZZQ7XH+SwM1DvDFw02sWTO&#10;vzKLXGPfqF//gotUgMXgYFFSg/31t/sQjxSgl5IOtVNS93PLrKBE/dBIziQbj4PY4mF8c5fjwV56&#10;1pcevW0fAeWZ4U8xPJoh3qujKS20HyjzeaiKLqY51i6pP5qPflA0fhMu5vMYhPIyzC/1yvCQOsAa&#10;IH7rP5g1Bx48MvgMR5Wx4hMdQ+xAyHzrQTaRqwD0gOoBf5RmZPvwjYL2L88x6vzZZ78BAAD//wMA&#10;UEsDBBQABgAIAAAAIQD4BQhq4gAAAAsBAAAPAAAAZHJzL2Rvd25yZXYueG1sTI9BT4NAEIXvJv6H&#10;zZh4swuUKkGWpiFpTIweWnvxNrBbILKzyG5b9Nc7nvQ4eV/efK9Yz3YQZzP53pGCeBGBMNQ43VOr&#10;4PC2vctA+ICkcXBkFHwZD+vy+qrAXLsL7cx5H1rBJeRzVNCFMOZS+qYzFv3CjYY4O7rJYuBzaqWe&#10;8MLldpBJFN1Liz3xhw5HU3Wm+difrILnavuKuzqx2fdQPb0cN+Pn4X2l1O3NvHkEEcwc/mD41Wd1&#10;KNmpdifSXgwKVss0ZlRBmqa8gYkszh5A1BwlyRJkWcj/G8ofAAAA//8DAFBLAQItABQABgAIAAAA&#10;IQC2gziS/gAAAOEBAAATAAAAAAAAAAAAAAAAAAAAAABbQ29udGVudF9UeXBlc10ueG1sUEsBAi0A&#10;FAAGAAgAAAAhADj9If/WAAAAlAEAAAsAAAAAAAAAAAAAAAAALwEAAF9yZWxzLy5yZWxzUEsBAi0A&#10;FAAGAAgAAAAhAOK0N0YaAgAANAQAAA4AAAAAAAAAAAAAAAAALgIAAGRycy9lMm9Eb2MueG1sUEsB&#10;Ai0AFAAGAAgAAAAhAPgFCGriAAAACwEAAA8AAAAAAAAAAAAAAAAAdAQAAGRycy9kb3ducmV2Lnht&#10;bFBLBQYAAAAABAAEAPMAAACDBQAAAAA=&#10;" filled="f" stroked="f" strokeweight=".5pt">
                <v:textbox>
                  <w:txbxContent>
                    <w:p w14:paraId="78A5FBB7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AA56ED">
                        <w:t>22.8</w:t>
                      </w:r>
                      <w:r>
                        <w:t xml:space="preserve"> (</w:t>
                      </w:r>
                      <w:r w:rsidRPr="00AA56ED">
                        <w:t>7.6 to 38.0</w:t>
                      </w:r>
                      <w:r>
                        <w:t>)</w:t>
                      </w:r>
                      <w:r w:rsidRPr="00AA56ED">
                        <w:t>, 0.00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9689273" wp14:editId="5BC70F0E">
                <wp:simplePos x="0" y="0"/>
                <wp:positionH relativeFrom="page">
                  <wp:posOffset>4540254</wp:posOffset>
                </wp:positionH>
                <wp:positionV relativeFrom="paragraph">
                  <wp:posOffset>1352884</wp:posOffset>
                </wp:positionV>
                <wp:extent cx="2974725" cy="687122"/>
                <wp:effectExtent l="0" t="0" r="0" b="0"/>
                <wp:wrapNone/>
                <wp:docPr id="1977988283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4725" cy="68712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2C2996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Between-group difference:</w:t>
                            </w:r>
                            <w:r>
                              <w:br/>
                              <w:t xml:space="preserve">from 1-3 to 6 months: </w:t>
                            </w:r>
                            <w:r w:rsidRPr="00600D5C">
                              <w:t>-1.2 (-36.8 to 34.5)</w:t>
                            </w:r>
                            <w:r>
                              <w:t>,</w:t>
                            </w:r>
                            <w:r w:rsidRPr="00600D5C">
                              <w:t xml:space="preserve"> 0.948</w:t>
                            </w:r>
                            <w:r>
                              <w:br/>
                              <w:t xml:space="preserve">from 6 to 12 months: </w:t>
                            </w:r>
                            <w:r w:rsidRPr="00600D5C">
                              <w:t>10.3 (-15.2 to 35.9)</w:t>
                            </w:r>
                            <w:r>
                              <w:t>,</w:t>
                            </w:r>
                            <w:r w:rsidRPr="00600D5C">
                              <w:t xml:space="preserve"> 0.4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89273" id="_x0000_s1048" type="#_x0000_t202" style="position:absolute;margin-left:357.5pt;margin-top:106.55pt;width:234.25pt;height:54.1pt;z-index: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ovZGgIAADQEAAAOAAAAZHJzL2Uyb0RvYy54bWysU8tu2zAQvBfoPxC817JVO04Ey4GbwEUB&#10;IwngBDnTFGkRoLgsSVtyv75Lyi+kPRW9UMvd1exjhrP7rtFkL5xXYEo6GgwpEYZDpcy2pG+vyy+3&#10;lPjATMU0GFHSg/D0fv7506y1hcihBl0JRxDE+KK1Ja1DsEWWeV6LhvkBWGEwKME1LODVbbPKsRbR&#10;G53lw+FN1oKrrAMuvEfvYx+k84QvpeDhWUovAtElxd5COl06N/HM5jNWbB2zteLHNtg/dNEwZbDo&#10;GeqRBUZ2Tv0B1SjuwIMMAw5NBlIqLtIMOM1o+GGadc2sSLPgcrw9r8n/P1j+tF/bF0dC9w06JDAu&#10;pLW+8OiM83TSNfGLnRKM4woP57WJLhCOzvxuOp7mE0o4xm5up6M8jzDZ5W/rfPguoCHRKKlDWtK2&#10;2H7lQ596SonFDCyV1okabUiLoF8nw/TDOYLg2mCNS6/RCt2mI6rCllIH0bWB6oDzOeip95YvFTax&#10;Yj68MIdc40io3/CMh9SAxeBoUVKD+/U3f8xHCjBKSYvaKan/uWNOUKJ/GCTnbjQeR7Gly3gyzfHi&#10;riOb64jZNQ+A8hzhS7E8mTE/6JMpHTTvKPNFrIohZjjWLmk4mQ+hVzQ+Ey4Wi5SE8rIsrMza8ggd&#10;1xpX/Nq9M2ePPARk8AlOKmPFBzr63J6QxS6AVImry1aP+0dpJraPzyhq//qesi6Pff4bAAD//wMA&#10;UEsDBBQABgAIAAAAIQA6x1NB4wAAAAwBAAAPAAAAZHJzL2Rvd25yZXYueG1sTI/NTsMwEITvSLyD&#10;tZW4UedHgSjEqapIFRKCQ0sv3Daxm0S11yF228DT457ocXZGs9+Uq9lodlaTGywJiJcRMEWtlQN1&#10;Avafm8ccmPNIErUlJeBHOVhV93clFtJeaKvOO9+xUEKuQAG992PBuWt7ZdAt7agoeAc7GfRBTh2X&#10;E15CudE8iaInbnCg8KHHUdW9ao+7kxHwVm8+cNskJv/V9ev7YT1+778yIR4W8/oFmFez/w/DFT+g&#10;QxWYGnsi6ZgW8BxnYYsXkMRpDOyaiPM0A9YISMMNeFXy2xHVHwAAAP//AwBQSwECLQAUAAYACAAA&#10;ACEAtoM4kv4AAADhAQAAEwAAAAAAAAAAAAAAAAAAAAAAW0NvbnRlbnRfVHlwZXNdLnhtbFBLAQIt&#10;ABQABgAIAAAAIQA4/SH/1gAAAJQBAAALAAAAAAAAAAAAAAAAAC8BAABfcmVscy8ucmVsc1BLAQIt&#10;ABQABgAIAAAAIQAvqovZGgIAADQEAAAOAAAAAAAAAAAAAAAAAC4CAABkcnMvZTJvRG9jLnhtbFBL&#10;AQItABQABgAIAAAAIQA6x1NB4wAAAAwBAAAPAAAAAAAAAAAAAAAAAHQEAABkcnMvZG93bnJldi54&#10;bWxQSwUGAAAAAAQABADzAAAAhAUAAAAA&#10;" filled="f" stroked="f" strokeweight=".5pt">
                <v:textbox>
                  <w:txbxContent>
                    <w:p w14:paraId="012C2996" w14:textId="77777777" w:rsidR="00CB210E" w:rsidRDefault="00CB210E" w:rsidP="00CB210E">
                      <w:pPr>
                        <w:jc w:val="center"/>
                      </w:pPr>
                      <w:r>
                        <w:t>Between-group difference:</w:t>
                      </w:r>
                      <w:r>
                        <w:br/>
                        <w:t xml:space="preserve">from 1-3 to 6 months: </w:t>
                      </w:r>
                      <w:r w:rsidRPr="00600D5C">
                        <w:t>-1.2 (-36.8 to 34.5)</w:t>
                      </w:r>
                      <w:r>
                        <w:t>,</w:t>
                      </w:r>
                      <w:r w:rsidRPr="00600D5C">
                        <w:t xml:space="preserve"> 0.948</w:t>
                      </w:r>
                      <w:r>
                        <w:br/>
                        <w:t xml:space="preserve">from 6 to 12 months: </w:t>
                      </w:r>
                      <w:r w:rsidRPr="00600D5C">
                        <w:t>10.3 (-15.2 to 35.9)</w:t>
                      </w:r>
                      <w:r>
                        <w:t>,</w:t>
                      </w:r>
                      <w:r w:rsidRPr="00600D5C">
                        <w:t xml:space="preserve"> 0.42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E997EA6" wp14:editId="619C9C17">
                <wp:simplePos x="0" y="0"/>
                <wp:positionH relativeFrom="column">
                  <wp:posOffset>4269180</wp:posOffset>
                </wp:positionH>
                <wp:positionV relativeFrom="paragraph">
                  <wp:posOffset>2211914</wp:posOffset>
                </wp:positionV>
                <wp:extent cx="60662" cy="1205384"/>
                <wp:effectExtent l="0" t="952" r="14922" b="14923"/>
                <wp:wrapNone/>
                <wp:docPr id="1940211253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C70A9" id="右大括弧 15" o:spid="_x0000_s1026" type="#_x0000_t88" style="position:absolute;margin-left:336.15pt;margin-top:174.15pt;width:4.8pt;height:94.9pt;rotation:9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xvBIMOEAAAALAQAADwAAAGRy&#10;cy9kb3ducmV2LnhtbEyPQU7DMBBF90jcwRokdtSum9IoxKmgEkggdUHpAdzYTaLG4xA7aXJ7hhUs&#10;Z+bpz/v5dnItG20fGo8KlgsBzGLpTYOVguPX60MKLESNRrcerYLZBtgWtze5zoy/4qcdD7FiFIIh&#10;0wrqGLuM81DW1umw8J1Fup1973Sksa+46fWVwl3LpRCP3OkG6UOtO7urbXk5DE7BXqxXb8It37/j&#10;+DIkx938IdtZqfu76fkJWLRT/IPhV5/UoSCnkx/QBNYqWKdSEqogWaUJMCI2G0ntTrRJUgG8yPn/&#10;DsUPAAAA//8DAFBLAQItABQABgAIAAAAIQC2gziS/gAAAOEBAAATAAAAAAAAAAAAAAAAAAAAAABb&#10;Q29udGVudF9UeXBlc10ueG1sUEsBAi0AFAAGAAgAAAAhADj9If/WAAAAlAEAAAsAAAAAAAAAAAAA&#10;AAAALwEAAF9yZWxzLy5yZWxzUEsBAi0AFAAGAAgAAAAhAMVAqEFsAgAATQUAAA4AAAAAAAAAAAAA&#10;AAAALgIAAGRycy9lMm9Eb2MueG1sUEsBAi0AFAAGAAgAAAAhAMbwSDDhAAAACwEAAA8AAAAAAAAA&#10;AAAAAAAAxg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01D0CE0" wp14:editId="0583C425">
                <wp:simplePos x="0" y="0"/>
                <wp:positionH relativeFrom="column">
                  <wp:posOffset>2703065</wp:posOffset>
                </wp:positionH>
                <wp:positionV relativeFrom="paragraph">
                  <wp:posOffset>2591252</wp:posOffset>
                </wp:positionV>
                <wp:extent cx="60662" cy="1205384"/>
                <wp:effectExtent l="0" t="952" r="14922" b="14923"/>
                <wp:wrapNone/>
                <wp:docPr id="1880002086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E393D4" id="右大括弧 15" o:spid="_x0000_s1026" type="#_x0000_t88" style="position:absolute;margin-left:212.85pt;margin-top:204.05pt;width:4.8pt;height:94.9pt;rotation:9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GWVmUOEAAAALAQAADwAAAGRy&#10;cy9kb3ducmV2LnhtbEyPy07DMBBF90j8gzVI7KjdPEoa4lRQCSSQWFD6AW48TSJiO8ROmvw9wwp2&#10;M5qjO+cWu9l0bMLBt85KWK8EMLSV062tJRw/n+8yYD4oq1XnLEpY0MOuvL4qVK7dxX7gdAg1oxDr&#10;cyWhCaHPOfdVg0b5levR0u3sBqMCrUPN9aAuFG46Hgmx4Ua1lj40qsd9g9XXYTQS3kUavwizfv0O&#10;09OYHPfLW9QtUt7ezI8PwALO4Q+GX31Sh5KcTm602rNOQhynG0IlJNssAkZEGqUJsBMN4j4DXhb8&#10;f4fyBwAA//8DAFBLAQItABQABgAIAAAAIQC2gziS/gAAAOEBAAATAAAAAAAAAAAAAAAAAAAAAABb&#10;Q29udGVudF9UeXBlc10ueG1sUEsBAi0AFAAGAAgAAAAhADj9If/WAAAAlAEAAAsAAAAAAAAAAAAA&#10;AAAALwEAAF9yZWxzLy5yZWxzUEsBAi0AFAAGAAgAAAAhAMVAqEFsAgAATQUAAA4AAAAAAAAAAAAA&#10;AAAALgIAAGRycy9lMm9Eb2MueG1sUEsBAi0AFAAGAAgAAAAhABllZlDhAAAACwEAAA8AAAAAAAAA&#10;AAAAAAAAxg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B087FF5" wp14:editId="00219C8B">
                <wp:simplePos x="0" y="0"/>
                <wp:positionH relativeFrom="column">
                  <wp:posOffset>1807191</wp:posOffset>
                </wp:positionH>
                <wp:positionV relativeFrom="paragraph">
                  <wp:posOffset>3202812</wp:posOffset>
                </wp:positionV>
                <wp:extent cx="1807210" cy="484351"/>
                <wp:effectExtent l="0" t="0" r="0" b="0"/>
                <wp:wrapNone/>
                <wp:docPr id="1332253267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8435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BB56FFC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AA56ED">
                              <w:t xml:space="preserve">20.2 </w:t>
                            </w:r>
                            <w:r>
                              <w:t>(</w:t>
                            </w:r>
                            <w:r w:rsidRPr="00AA56ED">
                              <w:t>1.8 to 38.6</w:t>
                            </w:r>
                            <w:r>
                              <w:t>)</w:t>
                            </w:r>
                            <w:r w:rsidRPr="00AA56ED">
                              <w:t>, 0.0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87FF5" id="_x0000_s1049" type="#_x0000_t202" style="position:absolute;margin-left:142.3pt;margin-top:252.2pt;width:142.3pt;height:38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wq+GgIAADQEAAAOAAAAZHJzL2Uyb0RvYy54bWysU1tv2yAUfp+0/4B4X+zc2tSKU2WtMk2q&#10;2krp1GeCIUbCHAYkdvbrd8C5qdvTtBd88Ll/38f8vms02QvnFZiSDgc5JcJwqJTZlvTH2+rLjBIf&#10;mKmYBiNKehCe3i8+f5q3thAjqEFXwhEsYnzR2pLWIdgiyzyvRcP8AKww6JTgGhbw6rZZ5ViL1Rud&#10;jfL8JmvBVdYBF97j38feSRepvpSChxcpvQhElxRnC+l06dzEM1vMWbF1zNaKH8dg/zBFw5TBpudS&#10;jywwsnPqj1KN4g48yDDg0GQgpeIi7YDbDPMP26xrZkXaBcHx9gyT/39l+fN+bV8dCd1X6JDACEhr&#10;feHxZ9ynk66JX5yUoB8hPJxhE10gPCbN8tvREF0cfZPZZDxNZbJLtnU+fBPQkGiU1CEtCS22f/IB&#10;O2LoKSQ2M7BSWidqtCFtSW/G0zwlnD2YoQ0mXmaNVug2HVFVSUfj0yIbqA64n4Oeem/5SuEQT8yH&#10;V+aQa5wb9Rte8JAasBkcLUpqcL/+9j/GIwXopaRF7ZTU/9wxJyjR3w2SczecTKLY0mUyvR3hxV17&#10;Ntces2seAOU5xJdieTJjfNAnUzpo3lHmy9gVXcxw7F3ScDIfQq9ofCZcLJcpCOVlWXgya8tj6Qhr&#10;hPite2fOHnkIyOAznFTGig909LE9IctdAKkSVxHoHtUj/ijNROHxGUXtX99T1OWxL34DAAD//wMA&#10;UEsDBBQABgAIAAAAIQAQEzcp4wAAAAsBAAAPAAAAZHJzL2Rvd25yZXYueG1sTI/BTsMwDIbvSLxD&#10;ZCRuLKFqS9c1naZKExKCw8Yu3NImaysapzTZVnh6zGncbPnT7+8v1rMd2NlMvnco4XEhgBlsnO6x&#10;lXB43z5kwHxQqNXg0Ej4Nh7W5e1NoXLtLrgz531oGYWgz5WELoQx59w3nbHKL9xokG5HN1kVaJ1a&#10;rid1oXA78EiIlFvVI33o1GiqzjSf+5OV8FJt39Sujmz2M1TPr8fN+HX4SKS8v5s3K2DBzOEKw58+&#10;qUNJTrU7ofZskBBlcUqohETEMTAiknQZAatpyMQT8LLg/zuUvwAAAP//AwBQSwECLQAUAAYACAAA&#10;ACEAtoM4kv4AAADhAQAAEwAAAAAAAAAAAAAAAAAAAAAAW0NvbnRlbnRfVHlwZXNdLnhtbFBLAQIt&#10;ABQABgAIAAAAIQA4/SH/1gAAAJQBAAALAAAAAAAAAAAAAAAAAC8BAABfcmVscy8ucmVsc1BLAQIt&#10;ABQABgAIAAAAIQAYuwq+GgIAADQEAAAOAAAAAAAAAAAAAAAAAC4CAABkcnMvZTJvRG9jLnhtbFBL&#10;AQItABQABgAIAAAAIQAQEzcp4wAAAAsBAAAPAAAAAAAAAAAAAAAAAHQEAABkcnMvZG93bnJldi54&#10;bWxQSwUGAAAAAAQABADzAAAAhAUAAAAA&#10;" filled="f" stroked="f" strokeweight=".5pt">
                <v:textbox>
                  <w:txbxContent>
                    <w:p w14:paraId="4BB56FFC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AA56ED">
                        <w:t xml:space="preserve">20.2 </w:t>
                      </w:r>
                      <w:r>
                        <w:t>(</w:t>
                      </w:r>
                      <w:r w:rsidRPr="00AA56ED">
                        <w:t>1.8 to 38.6</w:t>
                      </w:r>
                      <w:r>
                        <w:t>)</w:t>
                      </w:r>
                      <w:r w:rsidRPr="00AA56ED">
                        <w:t>, 0.03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47F3F5D" wp14:editId="40AE9579">
                <wp:simplePos x="0" y="0"/>
                <wp:positionH relativeFrom="column">
                  <wp:posOffset>3573034</wp:posOffset>
                </wp:positionH>
                <wp:positionV relativeFrom="paragraph">
                  <wp:posOffset>64974</wp:posOffset>
                </wp:positionV>
                <wp:extent cx="60662" cy="1205384"/>
                <wp:effectExtent l="0" t="952" r="14922" b="14923"/>
                <wp:wrapNone/>
                <wp:docPr id="1711456718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F8CE1" id="右大括弧 15" o:spid="_x0000_s1026" type="#_x0000_t88" style="position:absolute;margin-left:281.35pt;margin-top:5.1pt;width:4.8pt;height:94.9pt;rotation:-9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K0iqbzgAAAACwEAAA8AAABk&#10;cnMvZG93bnJldi54bWxMj8FOwzAMhu9IvENkJG4soVQd65pOUMFtYtBO2tVtQlvRJFWTbd3b453g&#10;aP+ffn/ONrMZ2ElPvndWwuNCANO2caq3rYR99f7wDMwHtAoHZ7WEi/awyW9vMkyVO9svfSpDy6jE&#10;+hQldCGMKee+6bRBv3CjtpR9u8lgoHFquZrwTOVm4JEQCTfYW7rQ4aiLTjc/5dFI2MbFhJ9V9Foc&#10;tru3/aWsP6pxKeX93fyyBhb0HP5guOqTOuTkVLujVZ4NEuJllBBKgRBPwIhIkigGVl83qxXwPOP/&#10;f8h/AQ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K0iqbzgAAAACw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A91E26" wp14:editId="66F64D74">
                <wp:simplePos x="0" y="0"/>
                <wp:positionH relativeFrom="column">
                  <wp:posOffset>1151871</wp:posOffset>
                </wp:positionH>
                <wp:positionV relativeFrom="paragraph">
                  <wp:posOffset>359300</wp:posOffset>
                </wp:positionV>
                <wp:extent cx="1807210" cy="486271"/>
                <wp:effectExtent l="0" t="0" r="0" b="0"/>
                <wp:wrapNone/>
                <wp:docPr id="1439254856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8627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3E7D68A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AA56ED">
                              <w:t xml:space="preserve">21.3 </w:t>
                            </w:r>
                            <w:r>
                              <w:t>(</w:t>
                            </w:r>
                            <w:r w:rsidRPr="00AA56ED">
                              <w:t>-9.8 to 52.4</w:t>
                            </w:r>
                            <w:r>
                              <w:t>)</w:t>
                            </w:r>
                            <w:r w:rsidRPr="00AA56ED">
                              <w:t>, 0.1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A91E26" id="_x0000_s1050" type="#_x0000_t202" style="position:absolute;margin-left:90.7pt;margin-top:28.3pt;width:142.3pt;height:38.3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PBDGgIAADQEAAAOAAAAZHJzL2Uyb0RvYy54bWysU8lu2zAQvRfoPxC811rq2K5gOXATuChg&#10;JAGcImeaIi0BFIclaUvu13dIeUPaU9ELNdTs7z3O7/tWkYOwrgFd0myUUiI0h6rRu5L+eF19mlHi&#10;PNMVU6BFSY/C0fvFxw/zzhQihxpUJSzBItoVnSlp7b0pksTxWrTMjcAIjU4JtmUer3aXVJZ1WL1V&#10;SZ6mk6QDWxkLXDiHfx8HJ13E+lIK7p+ldMITVVKczcfTxnMbzmQxZ8XOMlM3/DQG+4cpWtZobHop&#10;9cg8I3vb/FGqbbgFB9KPOLQJSNlwEXfAbbL03TabmhkRd0FwnLnA5P5fWf502JgXS3z/FXokMADS&#10;GVc4/Bn26aVtwxcnJehHCI8X2ETvCQ9Js3SaZ+ji6BvPJvk0lkmu2cY6/01AS4JRUou0RLTYYe08&#10;dsTQc0hopmHVKBWpUZp0JZ18vktjwsWDGUpj4nXWYPl+25OmKmk+Pi+yheqI+1kYqHeGrxocYs2c&#10;f2EWuca5Ub/+GQ+pAJvByaKkBvvrb/9DPFKAXko61E5J3c89s4IS9V0jOV+y8TiILV7Gd9McL/bW&#10;s7316H37ACjPDF+K4dEM8V6dTWmhfUOZL0NXdDHNsXdJ/dl88IOi8ZlwsVzGIJSXYX6tN4aH0gHW&#10;APFr/8asOfHgkcEnOKuMFe/oGGIHQpZ7D7KJXAWgB1RP+KM0I4WnZxS0f3uPUdfHvvgNAAD//wMA&#10;UEsDBBQABgAIAAAAIQBGqd3H4AAAAAoBAAAPAAAAZHJzL2Rvd25yZXYueG1sTI9PS8NAFMTvgt9h&#10;eQVvdtO0XULMppRAEUQPrb14e8luk9D9E7PbNvrpfZ70OMww85tiM1nDrnoMvXcSFvMEmHaNV71r&#10;JRzfd48ZsBDRKTTeaQlfOsCmvL8rMFf+5vb6eogtoxIXcpTQxTjknIem0xbD3A/akXfyo8VIcmy5&#10;GvFG5dbwNEkEt9g7Wuhw0FWnm/PhYiW8VLs33Nepzb5N9fx62g6fx4+1lA+zafsELOop/oXhF5/Q&#10;oSSm2l+cCsyQzhYrikpYCwGMAish6FxNznKZAi8L/v9C+QMAAP//AwBQSwECLQAUAAYACAAAACEA&#10;toM4kv4AAADhAQAAEwAAAAAAAAAAAAAAAAAAAAAAW0NvbnRlbnRfVHlwZXNdLnhtbFBLAQItABQA&#10;BgAIAAAAIQA4/SH/1gAAAJQBAAALAAAAAAAAAAAAAAAAAC8BAABfcmVscy8ucmVsc1BLAQItABQA&#10;BgAIAAAAIQD9sPBDGgIAADQEAAAOAAAAAAAAAAAAAAAAAC4CAABkcnMvZTJvRG9jLnhtbFBLAQIt&#10;ABQABgAIAAAAIQBGqd3H4AAAAAoBAAAPAAAAAAAAAAAAAAAAAHQEAABkcnMvZG93bnJldi54bWxQ&#10;SwUGAAAAAAQABADzAAAAgQUAAAAA&#10;" filled="f" stroked="f" strokeweight=".5pt">
                <v:textbox>
                  <w:txbxContent>
                    <w:p w14:paraId="33E7D68A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AA56ED">
                        <w:t xml:space="preserve">21.3 </w:t>
                      </w:r>
                      <w:r>
                        <w:t>(</w:t>
                      </w:r>
                      <w:r w:rsidRPr="00AA56ED">
                        <w:t>-9.8 to 52.4</w:t>
                      </w:r>
                      <w:r>
                        <w:t>)</w:t>
                      </w:r>
                      <w:r w:rsidRPr="00AA56ED">
                        <w:t>, 0.17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2063715" wp14:editId="137BCF3D">
                <wp:simplePos x="0" y="0"/>
                <wp:positionH relativeFrom="column">
                  <wp:posOffset>2005648</wp:posOffset>
                </wp:positionH>
                <wp:positionV relativeFrom="paragraph">
                  <wp:posOffset>228375</wp:posOffset>
                </wp:positionV>
                <wp:extent cx="60662" cy="1205384"/>
                <wp:effectExtent l="0" t="952" r="14922" b="14923"/>
                <wp:wrapNone/>
                <wp:docPr id="1786261063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43D903" id="右大括弧 15" o:spid="_x0000_s1026" type="#_x0000_t88" style="position:absolute;margin-left:157.95pt;margin-top:18pt;width:4.8pt;height:94.9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MI3fw3gAAAACwEAAA8AAABk&#10;cnMvZG93bnJldi54bWxMj8FOwzAQRO9I/IO1SNyoE9OkKMSpIIJbRSGpxHUTmyQitqPYbdO/ZznB&#10;cXZGM2/z7WJGdtKzH5yVEK8iYNq2Tg22k3CoX+8egPmAVuHorJZw0R62xfVVjplyZ/uhT1XoGJVY&#10;n6GEPoQp49y3vTboV27SlrwvNxsMJOeOqxnPVG5GLqIo5QYHSws9TrrsdftdHY2E3bqc8b0Wz+Xn&#10;bv9yuFTNWz1tpLy9WZ4egQW9hL8w/OITOhTE1LijVZ6NEoRICD2QIdIYGCXWcZICa+hyn2yAFzn/&#10;/0PxAw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MI3fw3gAAAACw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FCA09E4" wp14:editId="54EA222E">
            <wp:extent cx="6495940" cy="4363787"/>
            <wp:effectExtent l="0" t="0" r="635" b="0"/>
            <wp:docPr id="162686326" name="圖片 12" descr="一張含有 文字, 圖表, 螢幕擷取畫面, 數字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86326" name="圖片 12" descr="一張含有 文字, 圖表, 螢幕擷取畫面, 數字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531"/>
                    <a:stretch/>
                  </pic:blipFill>
                  <pic:spPr bwMode="auto">
                    <a:xfrm>
                      <a:off x="0" y="0"/>
                      <a:ext cx="6503774" cy="4369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B4CA83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2E. 6-minute walking distance of female survivors</w:t>
      </w:r>
    </w:p>
    <w:p w14:paraId="51C9C154" w14:textId="77777777" w:rsidR="00CB210E" w:rsidRPr="00F613A0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0AA721" w14:textId="77777777" w:rsidR="00CB210E" w:rsidRDefault="00CB210E" w:rsidP="00CB21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BA813E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52E1AF3" wp14:editId="44CCA6C2">
                <wp:simplePos x="0" y="0"/>
                <wp:positionH relativeFrom="column">
                  <wp:posOffset>3431894</wp:posOffset>
                </wp:positionH>
                <wp:positionV relativeFrom="paragraph">
                  <wp:posOffset>0</wp:posOffset>
                </wp:positionV>
                <wp:extent cx="1807210" cy="526648"/>
                <wp:effectExtent l="0" t="0" r="0" b="6985"/>
                <wp:wrapNone/>
                <wp:docPr id="259648303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52664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6FE12C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F15C96">
                              <w:t>-0.4</w:t>
                            </w:r>
                            <w:r>
                              <w:t xml:space="preserve"> (</w:t>
                            </w:r>
                            <w:r w:rsidRPr="00F15C96">
                              <w:t>-2.0 to 1.3</w:t>
                            </w:r>
                            <w:r>
                              <w:t>)</w:t>
                            </w:r>
                            <w:r w:rsidRPr="00F15C96">
                              <w:t>, 0.6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2E1AF3" id="_x0000_s1051" type="#_x0000_t202" style="position:absolute;margin-left:270.25pt;margin-top:0;width:142.3pt;height:41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e7SGwIAADQEAAAOAAAAZHJzL2Uyb0RvYy54bWysU9uO2yAQfa/Uf0C8N740yaZWnFW6q1SV&#10;ot2VstU+EwyxJcxQILHTr++Ac9O2T1VfYGCGuZxzmN/3rSIHYV0DuqTZKKVEaA5Vo3cl/fG6+jSj&#10;xHmmK6ZAi5IehaP3i48f5p0pRA41qEpYgkm0KzpT0tp7UySJ47VomRuBERqdEmzLPB7tLqks6zB7&#10;q5I8TadJB7YyFrhwDm8fByddxPxSCu6fpXTCE1VS7M3H1cZ1G9ZkMWfFzjJTN/zUBvuHLlrWaCx6&#10;SfXIPCN72/yRqm24BQfSjzi0CUjZcBFnwGmy9N00m5oZEWdBcJy5wOT+X1r+dNiYF0t8/xV6JDAA&#10;0hlXOLwM8/TStmHHTgn6EcLjBTbRe8LDo1l6l2fo4uib5NPpeBbSJNfXxjr/TUBLglFSi7REtNhh&#10;7fwQeg4JxTSsGqUiNUqTrqTTz5M0Prh4MLnSWOPaa7B8v+1JU5U0n5wH2UJ1xPksDNQ7w1cNNrFm&#10;zr8wi1xj36hf/4yLVIDF4GRRUoP99bf7EI8UoJeSDrVTUvdzz6ygRH3XSM6XbDwOYouH8eQux4O9&#10;9WxvPXrfPgDKM8OfYng0Q7xXZ1NaaN9Q5stQFV1Mc6xdUn82H/ygaPwmXCyXMQjlZZhf643hIXWA&#10;NUD82r8xa048eGTwCc4qY8U7OobYgZDl3oNsIlcB6AHVE/4ozcj26RsF7d+eY9T1sy9+AwAA//8D&#10;AFBLAwQUAAYACAAAACEArv7XZt4AAAAHAQAADwAAAGRycy9kb3ducmV2LnhtbEyPwU7DMBBE70j8&#10;g7VI3KjTiKAQ4lRVpAoJwaGlF25OvE0i7HWI3Tbw9WxPcJvVjGbelqvZWXHCKQyeFCwXCQik1puB&#10;OgX7981dDiJETUZbT6jgGwOsquurUhfGn2mLp13sBJdQKLSCPsaxkDK0PTodFn5EYu/gJ6cjn1Mn&#10;zaTPXO6sTJPkQTo9EC/0esS6x/Zzd3QKXurNm942qct/bP38eliPX/uPTKnbm3n9BCLiHP/CcMFn&#10;dKiYqfFHMkFYBdl9knFUAX/Edp5mSxDNRTyCrEr5n7/6BQAA//8DAFBLAQItABQABgAIAAAAIQC2&#10;gziS/gAAAOEBAAATAAAAAAAAAAAAAAAAAAAAAABbQ29udGVudF9UeXBlc10ueG1sUEsBAi0AFAAG&#10;AAgAAAAhADj9If/WAAAAlAEAAAsAAAAAAAAAAAAAAAAALwEAAF9yZWxzLy5yZWxzUEsBAi0AFAAG&#10;AAgAAAAhAA1F7tIbAgAANAQAAA4AAAAAAAAAAAAAAAAALgIAAGRycy9lMm9Eb2MueG1sUEsBAi0A&#10;FAAGAAgAAAAhAK7+12beAAAABwEAAA8AAAAAAAAAAAAAAAAAdQQAAGRycy9kb3ducmV2LnhtbFBL&#10;BQYAAAAABAAEAPMAAACABQAAAAA=&#10;" filled="f" stroked="f" strokeweight=".5pt">
                <v:textbox>
                  <w:txbxContent>
                    <w:p w14:paraId="006FE12C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F15C96">
                        <w:t>-0.4</w:t>
                      </w:r>
                      <w:r>
                        <w:t xml:space="preserve"> (</w:t>
                      </w:r>
                      <w:r w:rsidRPr="00F15C96">
                        <w:t>-2.0 to 1.3</w:t>
                      </w:r>
                      <w:r>
                        <w:t>)</w:t>
                      </w:r>
                      <w:r w:rsidRPr="00F15C96">
                        <w:t>, 0.66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A262914" wp14:editId="2502E4D8">
                <wp:simplePos x="0" y="0"/>
                <wp:positionH relativeFrom="page">
                  <wp:posOffset>5703108</wp:posOffset>
                </wp:positionH>
                <wp:positionV relativeFrom="paragraph">
                  <wp:posOffset>1982081</wp:posOffset>
                </wp:positionV>
                <wp:extent cx="1938373" cy="1157535"/>
                <wp:effectExtent l="0" t="0" r="0" b="5080"/>
                <wp:wrapNone/>
                <wp:docPr id="170464563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8373" cy="1157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8A9948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Between-group difference:</w:t>
                            </w:r>
                            <w:r>
                              <w:br/>
                              <w:t>from 1-3 to 6 months:</w:t>
                            </w:r>
                            <w:r>
                              <w:br/>
                            </w:r>
                            <w:r w:rsidRPr="00600D5C">
                              <w:t>-0.2 (-2.9 to 2.4)</w:t>
                            </w:r>
                            <w:r>
                              <w:t>,</w:t>
                            </w:r>
                            <w:r w:rsidRPr="00600D5C">
                              <w:t xml:space="preserve"> 0.866</w:t>
                            </w:r>
                            <w:r>
                              <w:br/>
                              <w:t>from 6 to 12 months:</w:t>
                            </w:r>
                            <w:r>
                              <w:br/>
                            </w:r>
                            <w:r w:rsidRPr="00600D5C">
                              <w:t>0.6 (-1.6 to 2.9)</w:t>
                            </w:r>
                            <w:r>
                              <w:t>,</w:t>
                            </w:r>
                            <w:r w:rsidRPr="00600D5C">
                              <w:t xml:space="preserve"> 0.5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262914" id="_x0000_s1052" type="#_x0000_t202" style="position:absolute;margin-left:449.05pt;margin-top:156.05pt;width:152.65pt;height:91.15pt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P24HQIAADUEAAAOAAAAZHJzL2Uyb0RvYy54bWysU9uO2yAQfa/Uf0C8N45z3bXirNJdpaoU&#10;7a6UrfaZYIgtYYYCiZ1+fQfsXLTtU9UXGJhhLuccFg9trchRWFeBzmk6GFIiNIei0vuc/nhbf7mj&#10;xHmmC6ZAi5yehKMPy8+fFo3JxAhKUIWwBJNolzUmp6X3JksSx0tRMzcAIzQ6JdiaeTzafVJY1mD2&#10;WiWj4XCWNGALY4EL5/D2qXPSZcwvpeD+RUonPFE5xd58XG1cd2FNlguW7S0zZcX7Ntg/dFGzSmPR&#10;S6on5hk52OqPVHXFLTiQfsChTkDKios4A06TDj9Msy2ZEXEWBMeZC0zu/6Xlz8etebXEt1+hRQID&#10;II1xmcPLME8rbR127JSgHyE8XWATrSc8PLof343nY0o4+tJ0Op+OpyFPcn1urPPfBNQkGDm1yEuE&#10;ix03zneh55BQTcO6UipyozRpcjobT4fxwcWDyZXGGtdmg+XbXUuqIqej2XmSHRQnHNBCx70zfF1h&#10;Exvm/CuzSDbOhAL2L7hIBVgMeouSEuyvv92HeOQAvZQ0KJ6cup8HZgUl6rtGdu7TySSoLR4m0/kI&#10;D/bWs7v16EP9CKjPFL+K4dEM8V6dTWmhfkedr0JVdDHNsXZO/dl89J2k8Z9wsVrFINSXYX6jt4aH&#10;1AHWAPFb+86s6XnwSOEznGXGsg90dLEdIauDB1lFrgLQHao9/qjNyHb/j4L4b88x6vrbl78BAAD/&#10;/wMAUEsDBBQABgAIAAAAIQDxqmpy4wAAAAwBAAAPAAAAZHJzL2Rvd25yZXYueG1sTI/BTsMwDIbv&#10;SLxDZCRuLG1XUNc1naZKExKCw8Yu3Nwma6slTmmyrfD0ZKdxs+VPv7+/WE1Gs7MaXW9JQDyLgClq&#10;rOypFbD/3DxlwJxHkqgtKQE/ysGqvL8rMJf2Qlt13vmWhRByOQrovB9yzl3TKYNuZgdF4Xawo0Ef&#10;1rHlcsRLCDeaJ1H0wg32FD50OKiqU81xdzIC3qrNB27rxGS/unp9P6yH7/3XsxCPD9N6Ccyryd9g&#10;uOoHdSiDU21PJB3TArJFFgdUwDxOwnAlkmieAqsFpIs0BV4W/H+J8g8AAP//AwBQSwECLQAUAAYA&#10;CAAAACEAtoM4kv4AAADhAQAAEwAAAAAAAAAAAAAAAAAAAAAAW0NvbnRlbnRfVHlwZXNdLnhtbFBL&#10;AQItABQABgAIAAAAIQA4/SH/1gAAAJQBAAALAAAAAAAAAAAAAAAAAC8BAABfcmVscy8ucmVsc1BL&#10;AQItABQABgAIAAAAIQA++P24HQIAADUEAAAOAAAAAAAAAAAAAAAAAC4CAABkcnMvZTJvRG9jLnht&#10;bFBLAQItABQABgAIAAAAIQDxqmpy4wAAAAwBAAAPAAAAAAAAAAAAAAAAAHcEAABkcnMvZG93bnJl&#10;di54bWxQSwUGAAAAAAQABADzAAAAhwUAAAAA&#10;" filled="f" stroked="f" strokeweight=".5pt">
                <v:textbox>
                  <w:txbxContent>
                    <w:p w14:paraId="1F8A9948" w14:textId="77777777" w:rsidR="00CB210E" w:rsidRDefault="00CB210E" w:rsidP="00CB210E">
                      <w:pPr>
                        <w:jc w:val="center"/>
                      </w:pPr>
                      <w:r>
                        <w:t>Between-group difference:</w:t>
                      </w:r>
                      <w:r>
                        <w:br/>
                        <w:t>from 1-3 to 6 months:</w:t>
                      </w:r>
                      <w:r>
                        <w:br/>
                      </w:r>
                      <w:r w:rsidRPr="00600D5C">
                        <w:t>-0.2 (-2.9 to 2.4)</w:t>
                      </w:r>
                      <w:r>
                        <w:t>,</w:t>
                      </w:r>
                      <w:r w:rsidRPr="00600D5C">
                        <w:t xml:space="preserve"> 0.866</w:t>
                      </w:r>
                      <w:r>
                        <w:br/>
                        <w:t>from 6 to 12 months:</w:t>
                      </w:r>
                      <w:r>
                        <w:br/>
                      </w:r>
                      <w:r w:rsidRPr="00600D5C">
                        <w:t>0.6 (-1.6 to 2.9)</w:t>
                      </w:r>
                      <w:r>
                        <w:t>,</w:t>
                      </w:r>
                      <w:r w:rsidRPr="00600D5C">
                        <w:t xml:space="preserve"> 0.57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B12009E" wp14:editId="7CAE988B">
                <wp:simplePos x="0" y="0"/>
                <wp:positionH relativeFrom="column">
                  <wp:posOffset>3618753</wp:posOffset>
                </wp:positionH>
                <wp:positionV relativeFrom="paragraph">
                  <wp:posOffset>2760257</wp:posOffset>
                </wp:positionV>
                <wp:extent cx="60662" cy="1205384"/>
                <wp:effectExtent l="0" t="952" r="14922" b="14923"/>
                <wp:wrapNone/>
                <wp:docPr id="1902792126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614AF" id="右大括弧 15" o:spid="_x0000_s1026" type="#_x0000_t88" style="position:absolute;margin-left:284.95pt;margin-top:217.35pt;width:4.8pt;height:94.9pt;rotation:9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Y4jwD+EAAAALAQAADwAAAGRy&#10;cy9kb3ducmV2LnhtbEyPzU7DMBCE70i8g7VI3KjT1A1tiFNBJZBA4kDpA7jxNonwT4idNHl7lhPc&#10;dmdHM98Wu8kaNmIfWu8kLBcJMHSV162rJRw/n+82wEJUTivjHUqYMcCuvL4qVK79xX3geIg1oxAX&#10;ciWhibHLOQ9Vg1aFhe/Q0e3se6sirX3Nda8uFG4NT5Mk41a1jhoa1eG+werrMFgJ78l69ZLY5et3&#10;HJ8GcdzPb6mZpby9mR4fgEWc4p8ZfvEJHUpiOvnB6cCMBHG/JfQoYZ0KGsiRZdsM2ImUlRDAy4L/&#10;/6H8AQAA//8DAFBLAQItABQABgAIAAAAIQC2gziS/gAAAOEBAAATAAAAAAAAAAAAAAAAAAAAAABb&#10;Q29udGVudF9UeXBlc10ueG1sUEsBAi0AFAAGAAgAAAAhADj9If/WAAAAlAEAAAsAAAAAAAAAAAAA&#10;AAAALwEAAF9yZWxzLy5yZWxzUEsBAi0AFAAGAAgAAAAhAMVAqEFsAgAATQUAAA4AAAAAAAAAAAAA&#10;AAAALgIAAGRycy9lMm9Eb2MueG1sUEsBAi0AFAAGAAgAAAAhAGOI8A/hAAAACwEAAA8AAAAAAAAA&#10;AAAAAAAAxg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11F031B" wp14:editId="2DC71154">
                <wp:simplePos x="0" y="0"/>
                <wp:positionH relativeFrom="column">
                  <wp:posOffset>2759057</wp:posOffset>
                </wp:positionH>
                <wp:positionV relativeFrom="paragraph">
                  <wp:posOffset>3382750</wp:posOffset>
                </wp:positionV>
                <wp:extent cx="1807210" cy="496791"/>
                <wp:effectExtent l="0" t="0" r="0" b="0"/>
                <wp:wrapNone/>
                <wp:docPr id="2074650355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967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865A0C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F15C96">
                              <w:t xml:space="preserve">-1.0 </w:t>
                            </w:r>
                            <w:r>
                              <w:t>(</w:t>
                            </w:r>
                            <w:r w:rsidRPr="00F15C96">
                              <w:t>-2.6 to 0.6</w:t>
                            </w:r>
                            <w:r>
                              <w:t>)</w:t>
                            </w:r>
                            <w:r w:rsidRPr="00F15C96">
                              <w:t>, 0.2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1F031B" id="_x0000_s1053" type="#_x0000_t202" style="position:absolute;margin-left:217.25pt;margin-top:266.35pt;width:142.3pt;height:39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25IZGwIAADQEAAAOAAAAZHJzL2Uyb0RvYy54bWysU11v2yAUfZ+0/4B4X+xkadJYcaqsVaZJ&#10;VVsprfpMMMSWgMuAxM5+/S44X+r2NO0FX3y/zznM7zqtyF4434Ap6XCQUyIMh6ox25K+va6+3FLi&#10;AzMVU2BESQ/C07vF50/z1hZiBDWoSjiCRYwvWlvSOgRbZJnntdDMD8AKg04JTrOAV7fNKsdarK5V&#10;NsrzSdaCq6wDLrzHvw+9ky5SfSkFD89SehGIKinOFtLp0rmJZ7aYs2LrmK0bfhyD/cMUmjUGm55L&#10;PbDAyM41f5TSDXfgQYYBB52BlA0XaQfcZph/2GZdMyvSLgiOt2eY/P8ry5/2a/viSOi+QYcERkBa&#10;6wuPP+M+nXQ6fnFSgn6E8HCGTXSB8Jh0m09HQ3Rx9I1nk+kslcku2db58F2AJtEoqUNaElps/+gD&#10;dsTQU0hsZmDVKJWoUYa0JZ18vclTwtmDGcpg4mXWaIVu05GmKuloelpkA9UB93PQU+8tXzU4xCPz&#10;4YU55BrnRv2GZzykAmwGR4uSGtyvv/2P8UgBeilpUTsl9T93zAlK1A+D5MyG43EUW7qMb6YjvLhr&#10;z+baY3b6HlCeQ3wpliczxgd1MqUD/Y4yX8au6GKGY++ShpN5H3pF4zPhYrlMQSgvy8KjWVseS0dY&#10;I8Sv3Ttz9shDQAaf4KQyVnygo4/tCVnuAsgmcRWB7lE94o/STBQen1HU/vU9RV0e++I3AAAA//8D&#10;AFBLAwQUAAYACAAAACEAXmlH4+QAAAALAQAADwAAAGRycy9kb3ducmV2LnhtbEyPy07DMBBF90j8&#10;gzWV2FEnadNHyKSqIlVICBYt3bBzYjeJao9D7LaBr8esYDm6R/eeyTej0eyqBtdZQoinETBFtZUd&#10;NQjH993jCpjzgqTQlhTCl3KwKe7vcpFJe6O9uh58w0IJuUwgtN73GeeubpURbmp7RSE72cEIH86h&#10;4XIQt1BuNE+iaMGN6CgstKJXZavq8+FiEF7K3ZvYV4lZfevy+fW07T+PHyniw2TcPgHzavR/MPzq&#10;B3UoglNlLyQd0wjz2TwNKEI6S5bAArGM1zGwCmERR2vgRc7//1D8AAAA//8DAFBLAQItABQABgAI&#10;AAAAIQC2gziS/gAAAOEBAAATAAAAAAAAAAAAAAAAAAAAAABbQ29udGVudF9UeXBlc10ueG1sUEsB&#10;Ai0AFAAGAAgAAAAhADj9If/WAAAAlAEAAAsAAAAAAAAAAAAAAAAALwEAAF9yZWxzLy5yZWxzUEsB&#10;Ai0AFAAGAAgAAAAhAMHbkhkbAgAANAQAAA4AAAAAAAAAAAAAAAAALgIAAGRycy9lMm9Eb2MueG1s&#10;UEsBAi0AFAAGAAgAAAAhAF5pR+PkAAAACwEAAA8AAAAAAAAAAAAAAAAAdQQAAGRycy9kb3ducmV2&#10;LnhtbFBLBQYAAAAABAAEAPMAAACGBQAAAAA=&#10;" filled="f" stroked="f" strokeweight=".5pt">
                <v:textbox>
                  <w:txbxContent>
                    <w:p w14:paraId="30865A0C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F15C96">
                        <w:t xml:space="preserve">-1.0 </w:t>
                      </w:r>
                      <w:r>
                        <w:t>(</w:t>
                      </w:r>
                      <w:r w:rsidRPr="00F15C96">
                        <w:t>-2.6 to 0.6</w:t>
                      </w:r>
                      <w:r>
                        <w:t>)</w:t>
                      </w:r>
                      <w:r w:rsidRPr="00F15C96">
                        <w:t>, 0.21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8F09A48" wp14:editId="515BA308">
                <wp:simplePos x="0" y="0"/>
                <wp:positionH relativeFrom="column">
                  <wp:posOffset>2015807</wp:posOffset>
                </wp:positionH>
                <wp:positionV relativeFrom="paragraph">
                  <wp:posOffset>2779887</wp:posOffset>
                </wp:positionV>
                <wp:extent cx="60662" cy="1205384"/>
                <wp:effectExtent l="0" t="952" r="14922" b="14923"/>
                <wp:wrapNone/>
                <wp:docPr id="594828500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D24E8" id="右大括弧 15" o:spid="_x0000_s1026" type="#_x0000_t88" style="position:absolute;margin-left:158.7pt;margin-top:218.9pt;width:4.8pt;height:94.9pt;rotation:9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JWsH7uEAAAALAQAADwAAAGRy&#10;cy9kb3ducmV2LnhtbEyPQU7DMBBF90jcwRokdtSO05A2xKmgEkhUYkHpAdzYJBH2OMROmtwes4Ll&#10;zDz9eb/czdaQSQ++cyggWTEgGmunOmwEnD6e7zZAfJCopHGoBSzaw666viplodwF3/V0DA2JIegL&#10;KaANoS8o9XWrrfQr12uMt083WBniODRUDfISw62hnLF7amWH8UMre71vdf11HK2AN5alL8wmr99h&#10;ehrXp/1y4GYR4vZmfnwAEvQc/mD41Y/qUEWnsxtReWIEcJ6nERWQ8XwLJBLrJE+AnOMmzTOgVUn/&#10;d6h+AAAA//8DAFBLAQItABQABgAIAAAAIQC2gziS/gAAAOEBAAATAAAAAAAAAAAAAAAAAAAAAABb&#10;Q29udGVudF9UeXBlc10ueG1sUEsBAi0AFAAGAAgAAAAhADj9If/WAAAAlAEAAAsAAAAAAAAAAAAA&#10;AAAALwEAAF9yZWxzLy5yZWxzUEsBAi0AFAAGAAgAAAAhAMVAqEFsAgAATQUAAA4AAAAAAAAAAAAA&#10;AAAALgIAAGRycy9lMm9Eb2MueG1sUEsBAi0AFAAGAAgAAAAhACVrB+7hAAAACwEAAA8AAAAAAAAA&#10;AAAAAAAAxg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38A52CE" wp14:editId="2C978E11">
                <wp:simplePos x="0" y="0"/>
                <wp:positionH relativeFrom="column">
                  <wp:posOffset>1136393</wp:posOffset>
                </wp:positionH>
                <wp:positionV relativeFrom="paragraph">
                  <wp:posOffset>3382751</wp:posOffset>
                </wp:positionV>
                <wp:extent cx="1807210" cy="465059"/>
                <wp:effectExtent l="0" t="0" r="0" b="0"/>
                <wp:wrapNone/>
                <wp:docPr id="399658174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6505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53383C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F15C96">
                              <w:t xml:space="preserve">0.6 </w:t>
                            </w:r>
                            <w:r>
                              <w:t>(</w:t>
                            </w:r>
                            <w:r w:rsidRPr="00F15C96">
                              <w:t>-1.5 to 2.7</w:t>
                            </w:r>
                            <w:r>
                              <w:t>)</w:t>
                            </w:r>
                            <w:r w:rsidRPr="00F15C96">
                              <w:t>, 0.57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A52CE" id="_x0000_s1054" type="#_x0000_t202" style="position:absolute;margin-left:89.5pt;margin-top:266.35pt;width:142.3pt;height:36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YkgGwIAADQEAAAOAAAAZHJzL2Uyb0RvYy54bWysU01vGyEQvVfqf0Dc6127tuOsvI7cRK4q&#10;RUkkJ8oZs+BdCRgK2Lvur+/A+ktpT1UvMDDDfLz3mN91WpG9cL4BU9LhIKdEGA5VY7YlfXtdfZlR&#10;4gMzFVNgREkPwtO7xedP89YWYgQ1qEo4gkmML1pb0joEW2SZ57XQzA/ACoNOCU6zgEe3zSrHWsyu&#10;VTbK82nWgqusAy68x9uH3kkXKb+UgodnKb0IRJUUewtpdWndxDVbzFmxdczWDT+2wf6hC80ag0XP&#10;qR5YYGTnmj9S6YY78CDDgIPOQMqGizQDTjPMP0yzrpkVaRYEx9szTP7/peVP+7V9cSR036BDAiMg&#10;rfWFx8s4Tyedjjt2StCPEB7OsIkuEB4fzfKb0RBdHH3j6SSf3MY02eW1dT58F6BJNErqkJaEFts/&#10;+tCHnkJiMQOrRqlEjTKkLen06yRPD84eTK4M1rj0Gq3QbTrSVCUdzU6DbKA64HwOeuq95asGm3hk&#10;Prwwh1xj36jf8IyLVIDF4GhRUoP79bf7GI8UoJeSFrVTUv9zx5ygRP0wSM7tcDyOYkuH8eRmhAd3&#10;7dlce8xO3wPKc4g/xfJkxvigTqZ0oN9R5stYFV3McKxd0nAy70OvaPwmXCyXKQjlZVl4NGvLY+oI&#10;a4T4tXtnzh55CMjgE5xUxooPdPSxPSHLXQDZJK4i0D2qR/xRmont4zeK2r8+p6jLZ1/8BgAA//8D&#10;AFBLAwQUAAYACAAAACEARYDzBeMAAAALAQAADwAAAGRycy9kb3ducmV2LnhtbEyPQU+DQBSE7yb+&#10;h80z8WYXqdAWWZqGpDExemjtxdvCvgKRfYvstkV/vc+THiczmfkmX0+2F2ccfedIwf0sAoFUO9NR&#10;o+Dwtr1bgvBBk9G9I1TwhR7WxfVVrjPjLrTD8z40gkvIZ1pBG8KQSenrFq32MzcgsXd0o9WB5dhI&#10;M+oLl9texlGUSqs74oVWD1i2WH/sT1bBc7l91bsqtsvvvnx6OW6Gz8N7otTtzbR5BBFwCn9h+MVn&#10;dCiYqXInMl70rBcr/hIUJPN4AYITD+k8BVEpSKNkBbLI5f8PxQ8AAAD//wMAUEsBAi0AFAAGAAgA&#10;AAAhALaDOJL+AAAA4QEAABMAAAAAAAAAAAAAAAAAAAAAAFtDb250ZW50X1R5cGVzXS54bWxQSwEC&#10;LQAUAAYACAAAACEAOP0h/9YAAACUAQAACwAAAAAAAAAAAAAAAAAvAQAAX3JlbHMvLnJlbHNQSwEC&#10;LQAUAAYACAAAACEAVm2JIBsCAAA0BAAADgAAAAAAAAAAAAAAAAAuAgAAZHJzL2Uyb0RvYy54bWxQ&#10;SwECLQAUAAYACAAAACEARYDzBeMAAAALAQAADwAAAAAAAAAAAAAAAAB1BAAAZHJzL2Rvd25yZXYu&#10;eG1sUEsFBgAAAAAEAAQA8wAAAIUFAAAAAA==&#10;" filled="f" stroked="f" strokeweight=".5pt">
                <v:textbox>
                  <w:txbxContent>
                    <w:p w14:paraId="0853383C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F15C96">
                        <w:t xml:space="preserve">0.6 </w:t>
                      </w:r>
                      <w:r>
                        <w:t>(</w:t>
                      </w:r>
                      <w:r w:rsidRPr="00F15C96">
                        <w:t>-1.5 to 2.7</w:t>
                      </w:r>
                      <w:r>
                        <w:t>)</w:t>
                      </w:r>
                      <w:r w:rsidRPr="00F15C96">
                        <w:t>, 0.57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D31E4DD" wp14:editId="0E25BF17">
                <wp:simplePos x="0" y="0"/>
                <wp:positionH relativeFrom="column">
                  <wp:posOffset>4288884</wp:posOffset>
                </wp:positionH>
                <wp:positionV relativeFrom="paragraph">
                  <wp:posOffset>-85408</wp:posOffset>
                </wp:positionV>
                <wp:extent cx="60662" cy="1205384"/>
                <wp:effectExtent l="0" t="952" r="14922" b="14923"/>
                <wp:wrapNone/>
                <wp:docPr id="1680200185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AB6B97" id="右大括弧 15" o:spid="_x0000_s1026" type="#_x0000_t88" style="position:absolute;margin-left:337.7pt;margin-top:-6.75pt;width:4.8pt;height:94.9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KC4qeTgAAAACQEAAA8AAABk&#10;cnMvZG93bnJldi54bWxMj8tOwzAQRfdI/IM1SOyo00AeSuNUEMGuopBUYuvE0yQiHkex26Z/j1nB&#10;cnSP7j2Tbxc9sjPOdjAkYL0KgCG1Rg3UCTjUbw8pMOskKTkaQgFXtLAtbm9ymSlzoU88V65jvoRs&#10;JgX0zk0Z57btUUu7MhOSz45m1tL5c+64muXFl+uRh0EQcy0H8gu9nLDssf2uTlrA7qmc5UcdvpRf&#10;u/3r4Vo17/WUCHF/tzxvgDlc3B8Mv/peHQrv1JgTKctGAVEaPXpUQBLHwDyQJNEaWCMgjUPgRc7/&#10;f1D8AA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KC4qeTgAAAACQ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9208FCC" wp14:editId="51397906">
                <wp:simplePos x="0" y="0"/>
                <wp:positionH relativeFrom="column">
                  <wp:posOffset>1815465</wp:posOffset>
                </wp:positionH>
                <wp:positionV relativeFrom="paragraph">
                  <wp:posOffset>51006</wp:posOffset>
                </wp:positionV>
                <wp:extent cx="1807210" cy="465129"/>
                <wp:effectExtent l="0" t="0" r="0" b="0"/>
                <wp:wrapNone/>
                <wp:docPr id="716389047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4651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B5AFAB2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:</w:t>
                            </w:r>
                            <w:r>
                              <w:br/>
                            </w:r>
                            <w:r w:rsidRPr="00F15C96">
                              <w:t xml:space="preserve">0.4 </w:t>
                            </w:r>
                            <w:r>
                              <w:t>(</w:t>
                            </w:r>
                            <w:r w:rsidRPr="00F15C96">
                              <w:t>-1.3 to 2.0</w:t>
                            </w:r>
                            <w:r>
                              <w:t>)</w:t>
                            </w:r>
                            <w:r w:rsidRPr="00F15C96">
                              <w:t>, 0.6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208FCC" id="_x0000_s1055" type="#_x0000_t202" style="position:absolute;margin-left:142.95pt;margin-top:4pt;width:142.3pt;height:36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vAKGQIAADQEAAAOAAAAZHJzL2Uyb0RvYy54bWysU8tuGyEU3VfqPyD29TxqO8nI48hN5KqS&#10;lURyoqwxA56RGC4F7Bn363th/FLaVdUNXDiX+zqH2X3fKrIX1jWgS5qNUkqE5lA1elvSt9fll1tK&#10;nGe6Ygq0KOlBOHo///xp1plC5FCDqoQlGES7ojMlrb03RZI4XouWuREYoRGUYFvm8Wi3SWVZh9Fb&#10;leRpOk06sJWxwIVzePs4gHQe40spuH+W0glPVEmxNh9XG9dNWJP5jBVby0zd8GMZ7B+qaFmjMek5&#10;1CPzjOxs80eotuEWHEg/4tAmIGXDRewBu8nSD92sa2ZE7AWH48x5TO7/heVP+7V5scT336BHAsNA&#10;OuMKh5ehn17aNuxYKUEcR3g4j030nvDw6Da9yTOEOGLj6STL70KY5PLaWOe/C2hJMEpqkZY4LbZf&#10;OT+4nlxCMg3LRqlIjdKkK+n06ySND84IBlcac1xqDZbvNz1pqpIOFYSrDVQH7M/CQL0zfNlgESvm&#10;/AuzyDXWjfr1z7hIBZgMjhYlNdhff7sP/kgBopR0qJ2Sup87ZgUl6odGcu6y8TiILR7Gk5scD/Ya&#10;2Vwjetc+AMozw59ieDSDv1cnU1po31Hmi5AVIaY55i6pP5kPflA0fhMuFovohPIyzK/02vAQOow1&#10;jPi1f2fWHHnwyOATnFTGig90DL4DIYudB9lEri5TPc4fpRnZPn6joP3rc/S6fPb5bwAAAP//AwBQ&#10;SwMEFAAGAAgAAAAhANnIaPTfAAAACAEAAA8AAABkcnMvZG93bnJldi54bWxMj0FLw0AUhO+C/2F5&#10;gje7aSAaYzalBIogemjtxdtLdpsEd9/G7LaN/nqfJ3scZpj5plzNzoqTmcLgScFykYAw1Ho9UKdg&#10;/765y0GEiKTRejIKvk2AVXV9VWKh/Zm25rSLneASCgUq6GMcCylD2xuHYeFHQ+wd/OQwspw6qSc8&#10;c7mzMk2Se+lwIF7ocTR1b9rP3dEpeKk3b7htUpf/2Pr59bAev/YfmVK3N/P6CUQ0c/wPwx8+o0PF&#10;TI0/kg7CKkjz7JGjCnK+xH72kGQgGtbLFGRVyssD1S8AAAD//wMAUEsBAi0AFAAGAAgAAAAhALaD&#10;OJL+AAAA4QEAABMAAAAAAAAAAAAAAAAAAAAAAFtDb250ZW50X1R5cGVzXS54bWxQSwECLQAUAAYA&#10;CAAAACEAOP0h/9YAAACUAQAACwAAAAAAAAAAAAAAAAAvAQAAX3JlbHMvLnJlbHNQSwECLQAUAAYA&#10;CAAAACEAWnLwChkCAAA0BAAADgAAAAAAAAAAAAAAAAAuAgAAZHJzL2Uyb0RvYy54bWxQSwECLQAU&#10;AAYACAAAACEA2cho9N8AAAAIAQAADwAAAAAAAAAAAAAAAABzBAAAZHJzL2Rvd25yZXYueG1sUEsF&#10;BgAAAAAEAAQA8wAAAH8FAAAAAA==&#10;" filled="f" stroked="f" strokeweight=".5pt">
                <v:textbox>
                  <w:txbxContent>
                    <w:p w14:paraId="6B5AFAB2" w14:textId="77777777" w:rsidR="00CB210E" w:rsidRDefault="00CB210E" w:rsidP="00CB210E">
                      <w:pPr>
                        <w:jc w:val="center"/>
                      </w:pPr>
                      <w:r>
                        <w:t>Within group difference:</w:t>
                      </w:r>
                      <w:r>
                        <w:br/>
                      </w:r>
                      <w:r w:rsidRPr="00F15C96">
                        <w:t xml:space="preserve">0.4 </w:t>
                      </w:r>
                      <w:r>
                        <w:t>(</w:t>
                      </w:r>
                      <w:r w:rsidRPr="00F15C96">
                        <w:t>-1.3 to 2.0</w:t>
                      </w:r>
                      <w:r>
                        <w:t>)</w:t>
                      </w:r>
                      <w:r w:rsidRPr="00F15C96">
                        <w:t>, 0.6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4E4B4F2" wp14:editId="74FE729D">
                <wp:simplePos x="0" y="0"/>
                <wp:positionH relativeFrom="column">
                  <wp:posOffset>2668588</wp:posOffset>
                </wp:positionH>
                <wp:positionV relativeFrom="paragraph">
                  <wp:posOffset>-77788</wp:posOffset>
                </wp:positionV>
                <wp:extent cx="60325" cy="1205230"/>
                <wp:effectExtent l="0" t="952" r="14922" b="14923"/>
                <wp:wrapNone/>
                <wp:docPr id="1328670533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325" cy="1205230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DDF5C" id="右大括弧 15" o:spid="_x0000_s1026" type="#_x0000_t88" style="position:absolute;margin-left:210.15pt;margin-top:-6.15pt;width:4.75pt;height:94.9pt;rotation:-90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cC7bQIAAE4FAAAOAAAAZHJzL2Uyb0RvYy54bWysVG1r2zAQ/j7YfxD6vjpO37ZQp2QtHYOy&#10;lrWjn1VZigWyTjspcbJfv5NsJ6Etg435g9G9Pbp77k4Xl5vWsrXCYMBVvDyacKachNq4ZcV/PN58&#10;+MhZiMLVwoJTFd+qwC/n799ddH6mptCArRUyAnFh1vmKNzH6WVEE2ahWhCPwypFRA7YikojLokbR&#10;EXpri+lkclZ0gLVHkCoE0l73Rj7P+ForGe+0DioyW3HKLeY/5v9z+hfzCzFbovCNkUMa4h+yaIVx&#10;dOkO6lpEwVZoXkG1RiIE0PFIQluA1kaqXANVU05eVPPQCK9yLURO8Duawv+Dld/WD/4eiYbOh1mg&#10;Y6pio7FlCMRWeUYs05eLo3TZJnO33XGnNpFJUp5NjqennEmylNPJ6fQ4c1v0WAnTY4hfFLQsHSqO&#10;ZtnEzyhkKlDMxPo2RMqCAkbHpLaOdQnwfMgggDX1jbE2GfOQqCuLbC2ovXFTpnYSwoEXSdaRcl9d&#10;PsWtVT3+d6WZqamAMufxAlNIqVwcca0j7xSmKYNdYM/NHwMH/xSq8lD+TfAuIt8MLu6CW+MA30p7&#10;T4Xu/UcG+roTBc9Qb++xbzItRvDyxlBjbkWI9wJpB0hJex3v6KctUBdgOHHWAP56S5/8aTTJyllH&#10;O1Xx8HMlUHFmvzoa2k/lyUlawiycnJ5PScBDy/Ohxa3aK6C+ljm7fEz+0Y5HjdA+0fov0q1kEk7S&#10;3RWXEUfhKva7Tg+IVItFdqPF8yLeugcvx66nkXvcPAn0w3RGGutvMO7fq/HsfVM/HCxWEbTJs7vn&#10;deCbljYP5PDApFfhUM5e+2dw/hsAAP//AwBQSwMEFAAGAAgAAAAhAKqemNXdAAAACQEAAA8AAABk&#10;cnMvZG93bnJldi54bWxMj8FOwzAQRO9I/IO1SFwQtWkEaUM2FSCBuFWE9u4m2yQitqPYbpO/ZznR&#10;42qfZt7km8n04kSj75xFeFgoEGQrV3e2Qdh9v9+vQPigba17ZwlhJg+b4voq11ntzvaLTmVoBIdY&#10;n2mENoQhk9JXLRntF24gy7+jG40OfI6NrEd95nDTy6VST9LoznJDqwd6a6n6KaNBWNM2zuX8Ef3+&#10;Mx7vpqC26esO8fZmenkGEWgK/zD86bM6FOx0cNHWXvQISaKWjCKkKU9g4JH7QBwQVmkCssjl5YLi&#10;FwAA//8DAFBLAQItABQABgAIAAAAIQC2gziS/gAAAOEBAAATAAAAAAAAAAAAAAAAAAAAAABbQ29u&#10;dGVudF9UeXBlc10ueG1sUEsBAi0AFAAGAAgAAAAhADj9If/WAAAAlAEAAAsAAAAAAAAAAAAAAAAA&#10;LwEAAF9yZWxzLy5yZWxzUEsBAi0AFAAGAAgAAAAhAJ3JwLttAgAATgUAAA4AAAAAAAAAAAAAAAAA&#10;LgIAAGRycy9lMm9Eb2MueG1sUEsBAi0AFAAGAAgAAAAhAKqemNXdAAAACQEAAA8AAAAAAAAAAAAA&#10;AAAAxwQAAGRycy9kb3ducmV2LnhtbFBLBQYAAAAABAAEAPMAAADRBQAAAAA=&#10;" adj="90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07FF4E8" wp14:editId="27E35C7F">
            <wp:extent cx="6506511" cy="4440636"/>
            <wp:effectExtent l="0" t="0" r="8890" b="0"/>
            <wp:docPr id="396624115" name="圖片 13" descr="一張含有 文字, 圖表, 行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624115" name="圖片 13" descr="一張含有 文字, 圖表, 行, 繪圖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906"/>
                    <a:stretch/>
                  </pic:blipFill>
                  <pic:spPr bwMode="auto">
                    <a:xfrm>
                      <a:off x="0" y="0"/>
                      <a:ext cx="6514095" cy="4445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FD02B5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5DDC22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2F. Physical component score</w:t>
      </w:r>
    </w:p>
    <w:p w14:paraId="34D2B9ED" w14:textId="77777777" w:rsidR="00CB210E" w:rsidRPr="00F613A0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338E12" w14:textId="77777777" w:rsidR="00CB210E" w:rsidRDefault="00CB210E" w:rsidP="00CB21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DDFB44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58604369" wp14:editId="0006F3BB">
                <wp:simplePos x="0" y="0"/>
                <wp:positionH relativeFrom="page">
                  <wp:posOffset>5396204</wp:posOffset>
                </wp:positionH>
                <wp:positionV relativeFrom="paragraph">
                  <wp:posOffset>1342236</wp:posOffset>
                </wp:positionV>
                <wp:extent cx="2033513" cy="1104679"/>
                <wp:effectExtent l="0" t="0" r="0" b="635"/>
                <wp:wrapNone/>
                <wp:docPr id="581637446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3513" cy="110467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11FF92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Between-group difference:</w:t>
                            </w:r>
                            <w:r>
                              <w:br/>
                              <w:t>from 1-3 to 6 months:</w:t>
                            </w:r>
                            <w:r>
                              <w:br/>
                            </w:r>
                            <w:r w:rsidRPr="00600D5C">
                              <w:t>-3.1 (-5.5 to -0.7)</w:t>
                            </w:r>
                            <w:r>
                              <w:t>,</w:t>
                            </w:r>
                            <w:r w:rsidRPr="00600D5C">
                              <w:t xml:space="preserve"> 0.012</w:t>
                            </w:r>
                            <w:r>
                              <w:br/>
                              <w:t>from 6 to 12 months:</w:t>
                            </w:r>
                            <w:r>
                              <w:br/>
                            </w:r>
                            <w:r w:rsidRPr="00600D5C">
                              <w:t>2.9 (0.8 to 5.1)</w:t>
                            </w:r>
                            <w:r>
                              <w:t>,</w:t>
                            </w:r>
                            <w:r w:rsidRPr="00600D5C">
                              <w:t xml:space="preserve"> 0.0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604369" id="_x0000_s1056" type="#_x0000_t202" style="position:absolute;margin-left:424.9pt;margin-top:105.7pt;width:160.1pt;height:87pt;z-index: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/GIHAIAADUEAAAOAAAAZHJzL2Uyb0RvYy54bWysU8lu2zAQvRfoPxC815K8JREsB24CFwWM&#10;JIBT5ExTpCWA4rAkbcn9+g4pb0h7CnKhhjOjWd57nN13jSJ7YV0NuqDZIKVEaA5lrbcF/fW6/HZL&#10;ifNMl0yBFgU9CEfv51+/zFqTiyFUoEphCRbRLm9NQSvvTZ4kjleiYW4ARmgMSrAN83i126S0rMXq&#10;jUqGaTpNWrClscCFc+h97IN0HutLKbh/ltIJT1RBcTYfTxvPTTiT+YzlW8tMVfPjGOwDUzSs1tj0&#10;XOqReUZ2tv6nVFNzCw6kH3BoEpCy5iLugNtk6btt1hUzIu6C4Dhzhsl9Xln+tF+bF0t89x06JDAA&#10;0hqXO3SGfTppm/DFSQnGEcLDGTbRecLROUxHo0k2ooRjLMvS8fTmLtRJLr8b6/wPAQ0JRkEt8hLh&#10;YvuV833qKSV007CslYrcKE3agk5HkzT+cI5gcaWxx2XYYPlu05G6LOgoUhtcGygPuKCFnntn+LLG&#10;IVbM+RdmkWzcCQXsn/GQCrAZHC1KKrB//ucP+cgBRilpUTwFdb93zApK1E+N7Nxl43FQW7yMJzdD&#10;vNjryOY6onfNA6A+M3wqhkcz5Ht1MqWF5g11vghdMcQ0x94F9SfzwfeSxnfCxWIRk1BfhvmVXhse&#10;SgdYA8Sv3Ruz5siDRwqf4CQzlr+jo8/tCVnsPMg6cnVB9Yg/ajOyfXxHQfzX95h1ee3zvwAAAP//&#10;AwBQSwMEFAAGAAgAAAAhAFjrwdLjAAAADAEAAA8AAABkcnMvZG93bnJldi54bWxMj09Pg0AUxO8m&#10;fofNM/FmF5AqRR5NQ9KYGHto7aW3B7sF4v5Bdtuin97tSY+Tmcz8plhOWrGzHF1vDUI8i4BJ01jR&#10;mxZh/7F+yIA5T0aQskYifEsHy/L2pqBc2IvZyvPOtyyUGJcTQuf9kHPumk5qcjM7SBO8ox01+SDH&#10;louRLqFcK55E0RPX1Juw0NEgq042n7uTRnir1hva1onOflT1+n5cDV/7wxzx/m5avQDzcvJ/Ybji&#10;B3QoA1NtT0Y4phCydBHQPUISxymwayJ+jsK9GuExm6fAy4L/P1H+AgAA//8DAFBLAQItABQABgAI&#10;AAAAIQC2gziS/gAAAOEBAAATAAAAAAAAAAAAAAAAAAAAAABbQ29udGVudF9UeXBlc10ueG1sUEsB&#10;Ai0AFAAGAAgAAAAhADj9If/WAAAAlAEAAAsAAAAAAAAAAAAAAAAALwEAAF9yZWxzLy5yZWxzUEsB&#10;Ai0AFAAGAAgAAAAhAIw/8YgcAgAANQQAAA4AAAAAAAAAAAAAAAAALgIAAGRycy9lMm9Eb2MueG1s&#10;UEsBAi0AFAAGAAgAAAAhAFjrwdLjAAAADAEAAA8AAAAAAAAAAAAAAAAAdgQAAGRycy9kb3ducmV2&#10;LnhtbFBLBQYAAAAABAAEAPMAAACGBQAAAAA=&#10;" filled="f" stroked="f" strokeweight=".5pt">
                <v:textbox>
                  <w:txbxContent>
                    <w:p w14:paraId="5411FF92" w14:textId="77777777" w:rsidR="00CB210E" w:rsidRDefault="00CB210E" w:rsidP="00CB210E">
                      <w:pPr>
                        <w:jc w:val="center"/>
                      </w:pPr>
                      <w:r>
                        <w:t>Between-group difference:</w:t>
                      </w:r>
                      <w:r>
                        <w:br/>
                        <w:t>from 1-3 to 6 months:</w:t>
                      </w:r>
                      <w:r>
                        <w:br/>
                      </w:r>
                      <w:r w:rsidRPr="00600D5C">
                        <w:t>-3.1 (-5.5 to -0.7)</w:t>
                      </w:r>
                      <w:r>
                        <w:t>,</w:t>
                      </w:r>
                      <w:r w:rsidRPr="00600D5C">
                        <w:t xml:space="preserve"> 0.012</w:t>
                      </w:r>
                      <w:r>
                        <w:br/>
                        <w:t>from 6 to 12 months:</w:t>
                      </w:r>
                      <w:r>
                        <w:br/>
                      </w:r>
                      <w:r w:rsidRPr="00600D5C">
                        <w:t>2.9 (0.8 to 5.1)</w:t>
                      </w:r>
                      <w:r>
                        <w:t>,</w:t>
                      </w:r>
                      <w:r w:rsidRPr="00600D5C">
                        <w:t xml:space="preserve"> 0.007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5C10595" wp14:editId="78FFE4E4">
                <wp:simplePos x="0" y="0"/>
                <wp:positionH relativeFrom="column">
                  <wp:posOffset>1754505</wp:posOffset>
                </wp:positionH>
                <wp:positionV relativeFrom="paragraph">
                  <wp:posOffset>2298120</wp:posOffset>
                </wp:positionV>
                <wp:extent cx="1807658" cy="655408"/>
                <wp:effectExtent l="0" t="0" r="0" b="0"/>
                <wp:wrapNone/>
                <wp:docPr id="700618551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658" cy="65540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0858AD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</w:t>
                            </w:r>
                            <w:r>
                              <w:br/>
                              <w:t>(COVID-19):</w:t>
                            </w:r>
                            <w:r>
                              <w:br/>
                            </w:r>
                            <w:r w:rsidRPr="00E87E0C">
                              <w:t>0.9</w:t>
                            </w:r>
                            <w:r>
                              <w:t xml:space="preserve"> (</w:t>
                            </w:r>
                            <w:r w:rsidRPr="00E87E0C">
                              <w:t>-0.6 to 2.4</w:t>
                            </w:r>
                            <w:r>
                              <w:t>)</w:t>
                            </w:r>
                            <w:r w:rsidRPr="00E87E0C">
                              <w:t>, 0.2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C10595" id="_x0000_s1057" type="#_x0000_t202" style="position:absolute;margin-left:138.15pt;margin-top:180.95pt;width:142.35pt;height:51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AzKGgIAADQEAAAOAAAAZHJzL2Uyb0RvYy54bWysU01vGyEQvVfqf0Dc6107tuOsvI7cRK4q&#10;RUkkp8oZs+BFYhkK2Lvur+/A+ktpT1UvMDDDfLz3mN93jSZ74bwCU9LhIKdEGA6VMtuS/nhbfZlR&#10;4gMzFdNgREkPwtP7xedP89YWYgQ16Eo4gkmML1pb0joEW2SZ57VomB+AFQadElzDAh7dNqscazF7&#10;o7NRnk+zFlxlHXDhPd4+9k66SPmlFDy8SOlFILqk2FtIq0vrJq7ZYs6KrWO2VvzYBvuHLhqmDBY9&#10;p3pkgZGdU3+kahR34EGGAYcmAykVF2kGnGaYf5hmXTMr0iwIjrdnmPz/S8uf92v76kjovkKHBEZA&#10;WusLj5dxnk66Ju7YKUE/Qng4wya6QHh8NMtvpxMkmqNvOpmM81lMk11eW+fDNwENiUZJHdKS0GL7&#10;Jx/60FNILGZgpbRO1GhDWkx6M8nTg7MHk2uDNS69Rit0m46oqqQ350E2UB1wPgc99d7ylcImnpgP&#10;r8wh1zgS6je84CI1YDE4WpTU4H797T7GIwXopaRF7ZTU/9wxJyjR3w2Sczccj6PY0mE8uR3hwV17&#10;Ntces2seAOU5xJ9ieTJjfNAnUzpo3lHmy1gVXcxwrF3ScDIfQq9o/CZcLJcpCOVlWXgya8tj6ghr&#10;hPite2fOHnkIyOAznFTGig909LE9IctdAKkSVxHoHtUj/ijNxPbxG0XtX59T1OWzL34DAAD//wMA&#10;UEsDBBQABgAIAAAAIQDFLrU04wAAAAsBAAAPAAAAZHJzL2Rvd25yZXYueG1sTI/BTsMwEETvSPyD&#10;tUjcqJOUmDbEqapIFRKih5ZeenPibRIRr0PstoGvx5zguNqnmTf5ajI9u+DoOksS4lkEDKm2uqNG&#10;wuF987AA5rwirXpLKOELHayK25tcZdpeaYeXvW9YCCGXKQmt90PGuatbNMrN7IAUfic7GuXDOTZc&#10;j+oawk3PkygS3KiOQkOrBixbrD/2ZyPhtdxs1a5KzOK7L1/eTuvh83BMpby/m9bPwDxO/g+GX/2g&#10;DkVwquyZtGO9hORJzAMqYS7iJbBApCIO6yoJjyKNgRc5/7+h+AEAAP//AwBQSwECLQAUAAYACAAA&#10;ACEAtoM4kv4AAADhAQAAEwAAAAAAAAAAAAAAAAAAAAAAW0NvbnRlbnRfVHlwZXNdLnhtbFBLAQIt&#10;ABQABgAIAAAAIQA4/SH/1gAAAJQBAAALAAAAAAAAAAAAAAAAAC8BAABfcmVscy8ucmVsc1BLAQIt&#10;ABQABgAIAAAAIQAScAzKGgIAADQEAAAOAAAAAAAAAAAAAAAAAC4CAABkcnMvZTJvRG9jLnhtbFBL&#10;AQItABQABgAIAAAAIQDFLrU04wAAAAsBAAAPAAAAAAAAAAAAAAAAAHQEAABkcnMvZG93bnJldi54&#10;bWxQSwUGAAAAAAQABADzAAAAhAUAAAAA&#10;" filled="f" stroked="f" strokeweight=".5pt">
                <v:textbox>
                  <w:txbxContent>
                    <w:p w14:paraId="2D0858AD" w14:textId="77777777" w:rsidR="00CB210E" w:rsidRDefault="00CB210E" w:rsidP="00CB210E">
                      <w:pPr>
                        <w:jc w:val="center"/>
                      </w:pPr>
                      <w:r>
                        <w:t>Within group difference</w:t>
                      </w:r>
                      <w:r>
                        <w:br/>
                        <w:t>(COVID-19):</w:t>
                      </w:r>
                      <w:r>
                        <w:br/>
                      </w:r>
                      <w:r w:rsidRPr="00E87E0C">
                        <w:t>0.9</w:t>
                      </w:r>
                      <w:r>
                        <w:t xml:space="preserve"> (</w:t>
                      </w:r>
                      <w:r w:rsidRPr="00E87E0C">
                        <w:t>-0.6 to 2.4</w:t>
                      </w:r>
                      <w:r>
                        <w:t>)</w:t>
                      </w:r>
                      <w:r w:rsidRPr="00E87E0C">
                        <w:t>, 0.2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BFCFC69" wp14:editId="036C0C1C">
                <wp:simplePos x="0" y="0"/>
                <wp:positionH relativeFrom="column">
                  <wp:posOffset>2634932</wp:posOffset>
                </wp:positionH>
                <wp:positionV relativeFrom="paragraph">
                  <wp:posOffset>1639798</wp:posOffset>
                </wp:positionV>
                <wp:extent cx="60662" cy="1205384"/>
                <wp:effectExtent l="0" t="952" r="14922" b="14923"/>
                <wp:wrapNone/>
                <wp:docPr id="112188477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7A81A7" id="右大括弧 15" o:spid="_x0000_s1026" type="#_x0000_t88" style="position:absolute;margin-left:207.45pt;margin-top:129.1pt;width:4.8pt;height:94.9pt;rotation:9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5cbzV+EAAAALAQAADwAAAGRy&#10;cy9kb3ducmV2LnhtbEyPzU7DMBCE70i8g7VI3Kidv9KGOBVUAgkkDpQ+gBtvk4jYDrGTJm/PcoLb&#10;7uxo5ttiN5uOTTj41lkJ0UoAQ1s53dpawvHz+W4DzAdlteqcRQkLetiV11eFyrW72A+cDqFmFGJ9&#10;riQ0IfQ5575q0Ci/cj1aup3dYFSgdai5HtSFwk3HYyHW3KjWUkOjetw3WH0dRiPhXWTJizDR63eY&#10;nsb0uF/e4m6R8vZmfnwAFnAOf2b4xSd0KInp5EarPeskJHFK6IGGdJMAI0cWpWtgJ1Ky+y3wsuD/&#10;fyh/AAAA//8DAFBLAQItABQABgAIAAAAIQC2gziS/gAAAOEBAAATAAAAAAAAAAAAAAAAAAAAAABb&#10;Q29udGVudF9UeXBlc10ueG1sUEsBAi0AFAAGAAgAAAAhADj9If/WAAAAlAEAAAsAAAAAAAAAAAAA&#10;AAAALwEAAF9yZWxzLy5yZWxzUEsBAi0AFAAGAAgAAAAhAMVAqEFsAgAATQUAAA4AAAAAAAAAAAAA&#10;AAAALgIAAGRycy9lMm9Eb2MueG1sUEsBAi0AFAAGAAgAAAAhAOXG81fhAAAACwEAAA8AAAAAAAAA&#10;AAAAAAAAxg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31937FB" wp14:editId="59857FA9">
                <wp:simplePos x="0" y="0"/>
                <wp:positionH relativeFrom="column">
                  <wp:posOffset>3345231</wp:posOffset>
                </wp:positionH>
                <wp:positionV relativeFrom="paragraph">
                  <wp:posOffset>2621130</wp:posOffset>
                </wp:positionV>
                <wp:extent cx="1807210" cy="687121"/>
                <wp:effectExtent l="0" t="0" r="0" b="0"/>
                <wp:wrapNone/>
                <wp:docPr id="959873438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210" cy="6871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EA3158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</w:t>
                            </w:r>
                            <w:r>
                              <w:br/>
                              <w:t>(COVID-19):</w:t>
                            </w:r>
                            <w:r>
                              <w:br/>
                            </w:r>
                            <w:r w:rsidRPr="00E87E0C">
                              <w:t>1.7</w:t>
                            </w:r>
                            <w:r>
                              <w:t xml:space="preserve"> (</w:t>
                            </w:r>
                            <w:r w:rsidRPr="00E87E0C">
                              <w:t>0.6 to 2.9</w:t>
                            </w:r>
                            <w:r>
                              <w:t>)</w:t>
                            </w:r>
                            <w:r w:rsidRPr="00E87E0C">
                              <w:t>, 0.0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1937FB" id="_x0000_s1058" type="#_x0000_t202" style="position:absolute;margin-left:263.4pt;margin-top:206.4pt;width:142.3pt;height:54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7gXMGgIAADQEAAAOAAAAZHJzL2Uyb0RvYy54bWysU8lu2zAQvRfoPxC811rixI5gOXATuChg&#10;JAGcImeaIi0BFIclaUvu13dIeUPaU9ELNdTs7z3OHvpWkb2wrgFd0myUUiI0h6rR25L+eFt+mVLi&#10;PNMVU6BFSQ/C0Yf550+zzhQihxpUJSzBItoVnSlp7b0pksTxWrTMjcAIjU4JtmUer3abVJZ1WL1V&#10;SZ6md0kHtjIWuHAO/z4NTjqP9aUU3L9I6YQnqqQ4m4+njecmnMl8xoqtZaZu+HEM9g9TtKzR2PRc&#10;6ol5Rna2+aNU23ALDqQfcWgTkLLhIu6A22Tph23WNTMi7oLgOHOGyf2/svx5vzavlvj+K/RIYACk&#10;M65w+DPs00vbhi9OStCPEB7OsIneEx6Spukkz9DF0Xc3nWR5LJNcso11/puAlgSjpBZpiWix/cp5&#10;7Iihp5DQTMOyUSpSozTpsOjNbRoTzh7MUBoTL7MGy/ebnjRVSW/y0yIbqA64n4WBemf4ssEhVsz5&#10;V2aRa5wb9etf8JAKsBkcLUpqsL/+9j/EIwXopaRD7ZTU/dwxKyhR3zWSc5+Nx0Fs8TK+neR4sdee&#10;zbVH79pHQHlm+FIMj2aI9+pkSgvtO8p8Ebqii2mOvUvqT+ajHxSNz4SLxSIGobwM8yu9NjyUDrAG&#10;iN/6d2bNkQePDD7DSWWs+EDHEDsQsth5kE3kKgA9oHrEH6UZKTw+o6D963uMujz2+W8AAAD//wMA&#10;UEsDBBQABgAIAAAAIQAnR9pF4QAAAAsBAAAPAAAAZHJzL2Rvd25yZXYueG1sTI/NasMwEITvhbyD&#10;2EBvjSyTBONaDsEQCqU9JM2lt7W1sU3141pK4vbpq5ya2ywzzHxbbCaj2YVG3zsrQSwSYGQbp3rb&#10;Sjh+7J4yYD6gVaidJQk/5GFTzh4KzJW72j1dDqFlscT6HCV0IQw5577pyKBfuIFs9E5uNBjiObZc&#10;jXiN5UbzNEnW3GBv40KHA1UdNV+Hs5HwWu3ecV+nJvvV1cvbaTt8Hz9XUj7Op+0zsEBT+A/DDT+i&#10;QxmZane2yjMtYZWuI3qQsBRpFDGRCbEEVt8skQAvC37/Q/kHAAD//wMAUEsBAi0AFAAGAAgAAAAh&#10;ALaDOJL+AAAA4QEAABMAAAAAAAAAAAAAAAAAAAAAAFtDb250ZW50X1R5cGVzXS54bWxQSwECLQAU&#10;AAYACAAAACEAOP0h/9YAAACUAQAACwAAAAAAAAAAAAAAAAAvAQAAX3JlbHMvLnJlbHNQSwECLQAU&#10;AAYACAAAACEAOe4FzBoCAAA0BAAADgAAAAAAAAAAAAAAAAAuAgAAZHJzL2Uyb0RvYy54bWxQSwEC&#10;LQAUAAYACAAAACEAJ0faReEAAAALAQAADwAAAAAAAAAAAAAAAAB0BAAAZHJzL2Rvd25yZXYueG1s&#10;UEsFBgAAAAAEAAQA8wAAAIIFAAAAAA==&#10;" filled="f" stroked="f" strokeweight=".5pt">
                <v:textbox>
                  <w:txbxContent>
                    <w:p w14:paraId="63EA3158" w14:textId="77777777" w:rsidR="00CB210E" w:rsidRDefault="00CB210E" w:rsidP="00CB210E">
                      <w:pPr>
                        <w:jc w:val="center"/>
                      </w:pPr>
                      <w:r>
                        <w:t>Within group difference</w:t>
                      </w:r>
                      <w:r>
                        <w:br/>
                        <w:t>(COVID-19):</w:t>
                      </w:r>
                      <w:r>
                        <w:br/>
                      </w:r>
                      <w:r w:rsidRPr="00E87E0C">
                        <w:t>1.7</w:t>
                      </w:r>
                      <w:r>
                        <w:t xml:space="preserve"> (</w:t>
                      </w:r>
                      <w:r w:rsidRPr="00E87E0C">
                        <w:t>0.6 to 2.9</w:t>
                      </w:r>
                      <w:r>
                        <w:t>)</w:t>
                      </w:r>
                      <w:r w:rsidRPr="00E87E0C">
                        <w:t>, 0.0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17F4A50" wp14:editId="3B52C9B0">
                <wp:simplePos x="0" y="0"/>
                <wp:positionH relativeFrom="column">
                  <wp:posOffset>4246663</wp:posOffset>
                </wp:positionH>
                <wp:positionV relativeFrom="paragraph">
                  <wp:posOffset>1983590</wp:posOffset>
                </wp:positionV>
                <wp:extent cx="60662" cy="1205384"/>
                <wp:effectExtent l="0" t="952" r="14922" b="14923"/>
                <wp:wrapNone/>
                <wp:docPr id="657452709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2D737" id="右大括弧 15" o:spid="_x0000_s1026" type="#_x0000_t88" style="position:absolute;margin-left:334.4pt;margin-top:156.2pt;width:4.8pt;height:94.9pt;rotation:9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KhBbAIAAE0FAAAOAAAAZHJzL2Uyb0RvYy54bWysVMFu2zAMvQ/YPwi6r7azNO2COkXWosOA&#10;Yi3WDj2rshQbkEWNUuJkXz9KtpOgLQZsmA4CJZJP5COpi8tta9hGoW/Alrw4yTlTVkLV2FXJfzze&#10;fDjnzAdhK2HAqpLvlOeXi/fvLjo3VxOowVQKGYFYP+9cyesQ3DzLvKxVK/wJOGVJqQFbEeiIq6xC&#10;0RF6a7JJns+yDrByCFJ5T7fXvZIvEr7WSoY7rb0KzJScYgtpx7Q/xz1bXIj5CoWrGzmEIf4hilY0&#10;lh7dQ12LINgam1dQbSMRPOhwIqHNQOtGqpQDZVPkL7J5qIVTKRcix7s9Tf7/wcpvmwd3j0RD5/zc&#10;kxiz2GpsGQKxdTrN40q5UbRsm6jb7alT28AkXc7y2WzCmSRNMclPP55PI7VZDxUhHfrwRUHLolBy&#10;bFZ1+IxCxvzEXGxufegdRsN4bSzrIuDZEIEH01Q3jTFRmXpEXRlkG0HVDdtiePLIigIwluI4JJek&#10;sDOqx/+uNGsqSqBIcbzAFFIqG0ZcY8k6ummKYO/Yc/NHx8E+uqrUk3/jvPdIL4MNe+e2sYBvhX2g&#10;Qvf2IwN93pGCZ6h299jXmObCO3nTUGFuhQ/3AmkE6JLGOtzRpg1QFWCQOKsBf711H+2pM0nLWUcj&#10;VXL/cy1QcWa+WurZT8V0GmcwHaanZxM64LHm+Vhj1+0VUF2LFF0So30wo6gR2iea/mV8lVTCSnq7&#10;5DLgeLgK/ajT/yHVcpnMaO6cCLf2wcmx6rHlHrdPAt3QnYHa+huM4/eqPXvbWA8Ly3UA3aTePfA6&#10;8E0zm2Zg+F/ip3B8TlaHX3DxGwAA//8DAFBLAwQUAAYACAAAACEAspKKuOAAAAALAQAADwAAAGRy&#10;cy9kb3ducmV2LnhtbEyPz06DQBCH7ya+w2ZMvNldsBSCLI020UQTD9Y+wJbdAik7i+xC4e0dT/Y2&#10;f7785ptiO9uOTWbwrUMJ0UoAM1g53WIt4fD9+pAB80GhVp1DI2ExHrbl7U2hcu0u+GWmfagZhaDP&#10;lYQmhD7n3FeNscqvXG+Qdic3WBWoHWquB3WhcNvxWIgNt6pFutCo3uwaU533o5XwKZLHN2Gj958w&#10;vYzrw275iLtFyvu7+fkJWDBz+IfhT5/UoSSnoxtRe9ZJSNIsJVTCWsQJMCLSTUbFkSZRHAEvC379&#10;Q/kLAAD//wMAUEsBAi0AFAAGAAgAAAAhALaDOJL+AAAA4QEAABMAAAAAAAAAAAAAAAAAAAAAAFtD&#10;b250ZW50X1R5cGVzXS54bWxQSwECLQAUAAYACAAAACEAOP0h/9YAAACUAQAACwAAAAAAAAAAAAAA&#10;AAAvAQAAX3JlbHMvLnJlbHNQSwECLQAUAAYACAAAACEAxUCoQWwCAABNBQAADgAAAAAAAAAAAAAA&#10;AAAuAgAAZHJzL2Uyb0RvYy54bWxQSwECLQAUAAYACAAAACEAspKKuOAAAAALAQAADwAAAAAAAAAA&#10;AAAAAADGBAAAZHJzL2Rvd25yZXYueG1sUEsFBgAAAAAEAAQA8wAAANMFAAAAAA=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2102AB1" wp14:editId="7142CC9F">
                <wp:simplePos x="0" y="0"/>
                <wp:positionH relativeFrom="column">
                  <wp:posOffset>2748262</wp:posOffset>
                </wp:positionH>
                <wp:positionV relativeFrom="paragraph">
                  <wp:posOffset>-68095</wp:posOffset>
                </wp:positionV>
                <wp:extent cx="1807658" cy="650123"/>
                <wp:effectExtent l="0" t="0" r="0" b="0"/>
                <wp:wrapNone/>
                <wp:docPr id="2008979678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658" cy="6501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1E1CB0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</w:t>
                            </w:r>
                            <w:r>
                              <w:br/>
                              <w:t xml:space="preserve">(SARS): </w:t>
                            </w:r>
                            <w:r>
                              <w:br/>
                            </w:r>
                            <w:r w:rsidRPr="00F15C96">
                              <w:t>-1.2</w:t>
                            </w:r>
                            <w:r>
                              <w:t xml:space="preserve"> (</w:t>
                            </w:r>
                            <w:r w:rsidRPr="00F15C96">
                              <w:t>-3.0 to 0.6</w:t>
                            </w:r>
                            <w:r>
                              <w:t>)</w:t>
                            </w:r>
                            <w:r w:rsidRPr="00F15C96">
                              <w:t>, 0.1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102AB1" id="_x0000_s1059" type="#_x0000_t202" style="position:absolute;margin-left:216.4pt;margin-top:-5.35pt;width:142.35pt;height:51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x67GQIAADQEAAAOAAAAZHJzL2Uyb0RvYy54bWysU9tuGyEQfa/Uf0C817u+Jll5HbmJXFWK&#10;kkhOlWfMgheJZShg77pf34H1TWmfqr7AwAxnLucwv+8aTfbCeQWmpMNBTokwHCpltiX98bb6ckuJ&#10;D8xUTIMRJT0IT+8Xnz/NW1uIEdSgK+EIghhftLakdQi2yDLPa9EwPwArDDoluIYFPLptVjnWInqj&#10;s1Gez7IWXGUdcOE93j72TrpI+FIKHl6k9CIQXVKsLaTVpXUT12wxZ8XWMVsrfiyD/UMVDVMGk56h&#10;HllgZOfUH1CN4g48yDDg0GQgpeIi9YDdDPMP3axrZkXqBYfj7XlM/v/B8uf92r46Erqv0CGBcSCt&#10;9YXHy9hPJ10Td6yUoB9HeDiPTXSB8PjoNr+ZTZFojr7ZNB+OxhEmu7y2zodvAhoSjZI6pCVNi+2f&#10;fOhDTyExmYGV0jpRow1pEXQ8zdODswfBtcEcl1qjFbpNR1RV0nGqIF5toDpgfw566r3lK4VFPDEf&#10;XplDrrEl1G94wUVqwGRwtCipwf36232MRwrQS0mL2imp/7ljTlCivxsk5244mUSxpcNkejPCg7v2&#10;bK49Ztc8AMpziD/F8mTG+KBPpnTQvKPMlzErupjhmLuk4WQ+hF7R+E24WC5TEMrLsvBk1pZH6DjW&#10;OOK37p05e+QhIIPPcFIZKz7Q0cf2hCx3AaRKXF2mepw/SjOxffxGUfvX5xR1+eyL3wAAAP//AwBQ&#10;SwMEFAAGAAgAAAAhAGCITuziAAAACgEAAA8AAABkcnMvZG93bnJldi54bWxMj0FPg0AUhO8m/ofN&#10;M/HWLqCVijyahqQxMfbQ2ou3B/sKRHYX2W2L/nrXkx4nM5n5Jl9NuhdnHl1nDUI8j0Cwqa3qTINw&#10;eNvMliCcJ6Oot4YRvtjBqri+yilT9mJ2fN77RoQS4zJCaL0fMild3bImN7cDm+Ad7ajJBzk2Uo10&#10;CeW6l0kUPUhNnQkLLQ1ctlx/7E8a4aXcbGlXJXr53ZfPr8f18Hl4XyDe3kzrJxCeJ/8Xhl/8gA5F&#10;YKrsySgneoT7uySge4RZHKUgQiKN0wWICuExTkEWufx/ofgBAAD//wMAUEsBAi0AFAAGAAgAAAAh&#10;ALaDOJL+AAAA4QEAABMAAAAAAAAAAAAAAAAAAAAAAFtDb250ZW50X1R5cGVzXS54bWxQSwECLQAU&#10;AAYACAAAACEAOP0h/9YAAACUAQAACwAAAAAAAAAAAAAAAAAvAQAAX3JlbHMvLnJlbHNQSwECLQAU&#10;AAYACAAAACEA3fMeuxkCAAA0BAAADgAAAAAAAAAAAAAAAAAuAgAAZHJzL2Uyb0RvYy54bWxQSwEC&#10;LQAUAAYACAAAACEAYIhO7OIAAAAKAQAADwAAAAAAAAAAAAAAAABzBAAAZHJzL2Rvd25yZXYueG1s&#10;UEsFBgAAAAAEAAQA8wAAAIIFAAAAAA==&#10;" filled="f" stroked="f" strokeweight=".5pt">
                <v:textbox>
                  <w:txbxContent>
                    <w:p w14:paraId="3B1E1CB0" w14:textId="77777777" w:rsidR="00CB210E" w:rsidRDefault="00CB210E" w:rsidP="00CB210E">
                      <w:pPr>
                        <w:jc w:val="center"/>
                      </w:pPr>
                      <w:r>
                        <w:t>Within group difference</w:t>
                      </w:r>
                      <w:r>
                        <w:br/>
                        <w:t xml:space="preserve">(SARS): </w:t>
                      </w:r>
                      <w:r>
                        <w:br/>
                      </w:r>
                      <w:r w:rsidRPr="00F15C96">
                        <w:t>-1.2</w:t>
                      </w:r>
                      <w:r>
                        <w:t xml:space="preserve"> (</w:t>
                      </w:r>
                      <w:r w:rsidRPr="00F15C96">
                        <w:t>-3.0 to 0.6</w:t>
                      </w:r>
                      <w:r>
                        <w:t>)</w:t>
                      </w:r>
                      <w:r w:rsidRPr="00F15C96">
                        <w:t>, 0.19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AB0E793" wp14:editId="5FB0B6F6">
                <wp:simplePos x="0" y="0"/>
                <wp:positionH relativeFrom="column">
                  <wp:posOffset>3607356</wp:posOffset>
                </wp:positionH>
                <wp:positionV relativeFrom="paragraph">
                  <wp:posOffset>-19595</wp:posOffset>
                </wp:positionV>
                <wp:extent cx="60662" cy="1205384"/>
                <wp:effectExtent l="0" t="952" r="14922" b="14923"/>
                <wp:wrapNone/>
                <wp:docPr id="634015945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1AE2F" id="右大括弧 15" o:spid="_x0000_s1026" type="#_x0000_t88" style="position:absolute;margin-left:284.05pt;margin-top:-1.55pt;width:4.8pt;height:94.9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CFZCS3fAAAACQEAAA8AAABk&#10;cnMvZG93bnJldi54bWxMj8FOwzAMhu9IvENkJG4sZZrSUppOUMFtgtFO4po2pq1okirJtu7tMSc4&#10;WZZ//f6+YruYiZ3Qh9FZCferBBjazunR9hIOzetdBixEZbWanEUJFwywLa+vCpVrd7YfeKpjz6jE&#10;hlxJGGKcc85DN6BRYeVmtHT7ct6oSKvvufbqTOVm4uskEdyo0dKHQc1YDdh910cjYbepvNo36+fq&#10;c/f+crjU7Vszp1Le3ixPj8AiLvEvDL/4hA4lMbXuaHVgk4RNmpFLlJClNCkgREourYQHIYCXBf9v&#10;UP4AAAD//wMAUEsBAi0AFAAGAAgAAAAhALaDOJL+AAAA4QEAABMAAAAAAAAAAAAAAAAAAAAAAFtD&#10;b250ZW50X1R5cGVzXS54bWxQSwECLQAUAAYACAAAACEAOP0h/9YAAACUAQAACwAAAAAAAAAAAAAA&#10;AAAvAQAAX3JlbHMvLnJlbHNQSwECLQAUAAYACAAAACEAZIuLXG0CAABOBQAADgAAAAAAAAAAAAAA&#10;AAAuAgAAZHJzL2Uyb0RvYy54bWxQSwECLQAUAAYACAAAACEAIVkJLd8AAAAJAQAADwAAAAAAAAAA&#10;AAAAAADHBAAAZHJzL2Rvd25yZXYueG1sUEsFBgAAAAAEAAQA8wAAANMFAAAAAA=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967DCED" wp14:editId="4093369B">
                <wp:simplePos x="0" y="0"/>
                <wp:positionH relativeFrom="column">
                  <wp:posOffset>1072574</wp:posOffset>
                </wp:positionH>
                <wp:positionV relativeFrom="paragraph">
                  <wp:posOffset>0</wp:posOffset>
                </wp:positionV>
                <wp:extent cx="1807658" cy="687121"/>
                <wp:effectExtent l="0" t="0" r="0" b="0"/>
                <wp:wrapNone/>
                <wp:docPr id="654145637" name="文字方塊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7658" cy="6871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9DBB8F" w14:textId="77777777" w:rsidR="00CB210E" w:rsidRDefault="00CB210E" w:rsidP="00CB210E">
                            <w:pPr>
                              <w:jc w:val="center"/>
                            </w:pPr>
                            <w:r>
                              <w:t>Within group difference</w:t>
                            </w:r>
                            <w:r>
                              <w:br/>
                              <w:t>(SARS):</w:t>
                            </w:r>
                            <w:r>
                              <w:br/>
                            </w:r>
                            <w:r w:rsidRPr="00F15C96">
                              <w:t xml:space="preserve">4.0 </w:t>
                            </w:r>
                            <w:r>
                              <w:t>(</w:t>
                            </w:r>
                            <w:r w:rsidRPr="00F15C96">
                              <w:t>2.1 to 6.0</w:t>
                            </w:r>
                            <w:r>
                              <w:t>)</w:t>
                            </w:r>
                            <w:r w:rsidRPr="00F15C96">
                              <w:t>, 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7DCED" id="_x0000_s1060" type="#_x0000_t202" style="position:absolute;margin-left:84.45pt;margin-top:0;width:142.35pt;height:54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r8sGgIAADQEAAAOAAAAZHJzL2Uyb0RvYy54bWysU8lu2zAQvRfoPxC815IdbxEsB24CFwWM&#10;JIBT5ExTpCWA4rAkbcn9+g4peUHaU9ELNdTs7z0uHtpakaOwrgKd0+EgpURoDkWl9zn98bb+MqfE&#10;eaYLpkCLnJ6Eow/Lz58WjcnECEpQhbAEi2iXNSanpfcmSxLHS1EzNwAjNDol2Jp5vNp9UljWYPVa&#10;JaM0nSYN2MJY4MI5/PvUOeky1pdScP8ipROeqJzibD6eNp67cCbLBcv2lpmy4v0Y7B+mqFmlseml&#10;1BPzjBxs9UepuuIWHEg/4FAnIGXFRdwBtxmmH7bZlsyIuAuC48wFJvf/yvLn49a8WuLbr9AigQGQ&#10;xrjM4c+wTyttHb44KUE/Qni6wCZaT3hImqez6QSJ5uibzmfDUSyTXLONdf6bgJoEI6cWaYlosePG&#10;eeyIoeeQ0EzDulIqUqM0abDo3SSNCRcPZiiNiddZg+XbXUuqIqd34/MiOyhOuJ+Fjnpn+LrCITbM&#10;+VdmkWtcCfXrX/CQCrAZ9BYlJdhff/sf4pEC9FLSoHZy6n4emBWUqO8aybkfjsdBbPEynsxGeLG3&#10;nt2tRx/qR0B5DvGlGB7NEO/V2ZQW6neU+Sp0RRfTHHvn1J/NR98pGp8JF6tVDEJ5GeY3emt4KB1g&#10;DRC/te/Mmp4Hjww+w1llLPtARxfbEbI6eJBV5CoA3aHa44/SjBT2zyho//Yeo66PffkbAAD//wMA&#10;UEsDBBQABgAIAAAAIQCUIcm+3wAAAAgBAAAPAAAAZHJzL2Rvd25yZXYueG1sTI+9TsNAEIR7JN7h&#10;tEh05IwhljE+R5GlCAlBkZCGbu3b2Bb3Y3yXxPD0LBWUszOa/aZczdaIE01h8E7B7SIBQa71enCd&#10;gv3b5iYHESI6jcY7UvBFAVbV5UWJhfZnt6XTLnaCS1woUEEf41hIGdqeLIaFH8mxd/CTxchy6qSe&#10;8Mzl1sg0STJpcXD8oceR6p7aj93RKniuN6+4bVKbf5v66eWwHj/370ulrq/m9SOISHP8C8MvPqND&#10;xUyNPzodhGGd5Q8cVcCL2L5f3mUgGr4neQqyKuX/AdUPAAAA//8DAFBLAQItABQABgAIAAAAIQC2&#10;gziS/gAAAOEBAAATAAAAAAAAAAAAAAAAAAAAAABbQ29udGVudF9UeXBlc10ueG1sUEsBAi0AFAAG&#10;AAgAAAAhADj9If/WAAAAlAEAAAsAAAAAAAAAAAAAAAAALwEAAF9yZWxzLy5yZWxzUEsBAi0AFAAG&#10;AAgAAAAhAHV+vywaAgAANAQAAA4AAAAAAAAAAAAAAAAALgIAAGRycy9lMm9Eb2MueG1sUEsBAi0A&#10;FAAGAAgAAAAhAJQhyb7fAAAACAEAAA8AAAAAAAAAAAAAAAAAdAQAAGRycy9kb3ducmV2LnhtbFBL&#10;BQYAAAAABAAEAPMAAACABQAAAAA=&#10;" filled="f" stroked="f" strokeweight=".5pt">
                <v:textbox>
                  <w:txbxContent>
                    <w:p w14:paraId="539DBB8F" w14:textId="77777777" w:rsidR="00CB210E" w:rsidRDefault="00CB210E" w:rsidP="00CB210E">
                      <w:pPr>
                        <w:jc w:val="center"/>
                      </w:pPr>
                      <w:r>
                        <w:t>Within group difference</w:t>
                      </w:r>
                      <w:r>
                        <w:br/>
                        <w:t>(SARS):</w:t>
                      </w:r>
                      <w:r>
                        <w:br/>
                      </w:r>
                      <w:r w:rsidRPr="00F15C96">
                        <w:t xml:space="preserve">4.0 </w:t>
                      </w:r>
                      <w:r>
                        <w:t>(</w:t>
                      </w:r>
                      <w:r w:rsidRPr="00F15C96">
                        <w:t>2.1 to 6.0</w:t>
                      </w:r>
                      <w:r>
                        <w:t>)</w:t>
                      </w:r>
                      <w:r w:rsidRPr="00F15C96">
                        <w:t>, 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AA2AF39" wp14:editId="7E291284">
                <wp:simplePos x="0" y="0"/>
                <wp:positionH relativeFrom="column">
                  <wp:posOffset>1943980</wp:posOffset>
                </wp:positionH>
                <wp:positionV relativeFrom="paragraph">
                  <wp:posOffset>86773</wp:posOffset>
                </wp:positionV>
                <wp:extent cx="60662" cy="1205384"/>
                <wp:effectExtent l="0" t="952" r="14922" b="14923"/>
                <wp:wrapNone/>
                <wp:docPr id="1445842083" name="右大括弧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0662" cy="1205384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014E3" id="右大括弧 15" o:spid="_x0000_s1026" type="#_x0000_t88" style="position:absolute;margin-left:153.05pt;margin-top:6.85pt;width:4.8pt;height:94.9pt;rotation:-90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4tcbQIAAE4FAAAOAAAAZHJzL2Uyb0RvYy54bWysVFFrGzEMfh/sPxi/r5fL0rQLvZSspWNQ&#10;1rJ29Nn12YnBZ3myk0v26yf77pLQlsHG/GBkS/osfZJ8cbltLNsoDAZcxcuTEWfKSaiNW1b8x+PN&#10;h3POQhSuFhacqvhOBX45f//uovUzNYYV2FohIxAXZq2v+CpGPyuKIFeqEeEEvHKk1ICNiHTEZVGj&#10;aAm9scV4NJoWLWDtEaQKgW6vOyWfZ3ytlYx3WgcVma04xRbzjnl/TnsxvxCzJQq/MrIPQ/xDFI0w&#10;jh7dQ12LKNgazSuoxkiEADqeSGgK0NpIlXOgbMrRi2weVsKrnAuRE/yepvD/YOW3zYO/R6Kh9WEW&#10;SExZbDU2DIHYKqfEMq2cHIXLtpm73Z47tY1M0uV0NJ2OOZOkKcej04/nk8Rt0WElTI8hflHQsCRU&#10;HM1yFT+jkClBMROb2xA7h8EwXVvH2gR41kcQwJr6xliblLlJ1JVFthFU3rgt+yePrCgA6yiOQ3ZZ&#10;ijurOvzvSjNTUwJljuMFppBSuTjgWkfWyU1TBHvHjps/Ovb2yVXlpvwb571Hfhlc3Ds3xgG+FfaB&#10;Ct3ZDwx0eScKnqHe3WNXZBqM4OWNocLcihDvBdIM0CXNdbyjTVugKkAvcbYC/PXWfbKn1iQtZy3N&#10;VMXDz7VAxZn96qhpP5WTSRrCfJicno3pgMea52ONWzdXQHUtc3RZTPbRDqJGaJ5o/BfpVVIJJ+nt&#10;isuIw+EqdrNOH4hUi0U2o8HzIt66By+HqqeWe9w+CfR9d0Zq628wzN+r9uxsUz0cLNYRtMm9e+C1&#10;55uGNs9A/8GkX+H4nK0O3+D8NwAAAP//AwBQSwMEFAAGAAgAAAAhACZ9NljgAAAACwEAAA8AAABk&#10;cnMvZG93bnJldi54bWxMj81OwzAQhO9IvIO1SNyonTQUFOJUEMGt4iepxNWJlyQitiPbbdO3ZznB&#10;bXdnNDtfsV3MxI7ow+ishGQlgKHtnB5tL2HfvNzcAwtRWa0mZ1HCGQNsy8uLQuXanewHHuvYMwqx&#10;IVcShhjnnPPQDWhUWLkZLWlfzhsVafU9116dKNxMPBViw40aLX0Y1IzVgN13fTASdlnl1XuTPlWf&#10;u7fn/bluX5v5Tsrrq+XxAVjEJf6Z4bc+VYeSOrXuYHVgk4Q02RBLJEGsiYEcmbiloaVLss6AlwX/&#10;z1D+AAAA//8DAFBLAQItABQABgAIAAAAIQC2gziS/gAAAOEBAAATAAAAAAAAAAAAAAAAAAAAAABb&#10;Q29udGVudF9UeXBlc10ueG1sUEsBAi0AFAAGAAgAAAAhADj9If/WAAAAlAEAAAsAAAAAAAAAAAAA&#10;AAAALwEAAF9yZWxzLy5yZWxzUEsBAi0AFAAGAAgAAAAhAGSLi1xtAgAATgUAAA4AAAAAAAAAAAAA&#10;AAAALgIAAGRycy9lMm9Eb2MueG1sUEsBAi0AFAAGAAgAAAAhACZ9NljgAAAACwEAAA8AAAAAAAAA&#10;AAAAAAAAxwQAAGRycy9kb3ducmV2LnhtbFBLBQYAAAAABAAEAPMAAADUBQAAAAA=&#10;" adj="91" strokecolor="black [3213]" strokeweight="1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B858FA" wp14:editId="233A2E96">
            <wp:extent cx="6408026" cy="4318294"/>
            <wp:effectExtent l="0" t="0" r="0" b="6350"/>
            <wp:docPr id="475143001" name="圖片 14" descr="一張含有 文字, 圖表, 行, 繪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143001" name="圖片 14" descr="一張含有 文字, 圖表, 行, 繪圖 的圖片&#10;&#10;自動產生的描述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807"/>
                    <a:stretch/>
                  </pic:blipFill>
                  <pic:spPr bwMode="auto">
                    <a:xfrm>
                      <a:off x="0" y="0"/>
                      <a:ext cx="6417623" cy="4324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FD386B" w14:textId="77777777" w:rsidR="00CB210E" w:rsidRDefault="00CB210E" w:rsidP="00CB210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2G. Mental component score</w:t>
      </w:r>
    </w:p>
    <w:p w14:paraId="066A3D1D" w14:textId="77777777" w:rsidR="00CB210E" w:rsidRDefault="00CB210E" w:rsidP="00CB21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4B725A7" w14:textId="77777777" w:rsidR="00CB210E" w:rsidRDefault="00CB210E" w:rsidP="00CB21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12C4045" w14:textId="77777777" w:rsidR="00CB210E" w:rsidRDefault="00CB210E" w:rsidP="00CB210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B1E4A05" w14:textId="3D1C2DD0" w:rsidR="00CB210E" w:rsidRDefault="00CB210E" w:rsidP="00CB210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E2690">
        <w:rPr>
          <w:rFonts w:ascii="Times New Roman" w:hAnsi="Times New Roman" w:cs="Times New Roman"/>
          <w:bCs/>
          <w:sz w:val="24"/>
          <w:szCs w:val="24"/>
        </w:rPr>
        <w:lastRenderedPageBreak/>
        <w:t>Figure 2</w:t>
      </w:r>
      <w:r>
        <w:rPr>
          <w:rFonts w:ascii="Times New Roman" w:hAnsi="Times New Roman" w:cs="Times New Roman"/>
          <w:bCs/>
          <w:sz w:val="24"/>
          <w:szCs w:val="24"/>
        </w:rPr>
        <w:t xml:space="preserve">. Within-group and between-group differences in serial changes of various physiological parameters and health-related quality of life between COVID-19 and SARS survivors at different time points. </w:t>
      </w:r>
      <w:bookmarkStart w:id="0" w:name="_Hlk143984370"/>
      <w:r>
        <w:rPr>
          <w:rFonts w:ascii="Times New Roman" w:hAnsi="Times New Roman" w:cs="Times New Roman"/>
          <w:bCs/>
          <w:sz w:val="24"/>
          <w:szCs w:val="24"/>
        </w:rPr>
        <w:t xml:space="preserve">Differences are shown in mean </w:t>
      </w:r>
      <w:r w:rsidRPr="002E77F7">
        <w:rPr>
          <w:rFonts w:ascii="Times New Roman" w:hAnsi="Times New Roman" w:cs="Times New Roman" w:hint="eastAsia"/>
          <w:bCs/>
          <w:sz w:val="24"/>
          <w:szCs w:val="24"/>
        </w:rPr>
        <w:t>±</w:t>
      </w:r>
      <w:r w:rsidRPr="002E77F7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2E77F7">
        <w:rPr>
          <w:rFonts w:ascii="Times New Roman" w:hAnsi="Times New Roman" w:cs="Times New Roman"/>
          <w:bCs/>
          <w:sz w:val="24"/>
          <w:szCs w:val="24"/>
        </w:rPr>
        <w:t>standard deviation (</w:t>
      </w:r>
      <w:r>
        <w:rPr>
          <w:rFonts w:ascii="Times New Roman" w:hAnsi="Times New Roman" w:cs="Times New Roman"/>
          <w:bCs/>
          <w:sz w:val="24"/>
          <w:szCs w:val="24"/>
        </w:rPr>
        <w:t xml:space="preserve">95% confidence interval) followed by </w:t>
      </w:r>
      <w:r w:rsidRPr="008150BA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-value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>. A: FEV</w:t>
      </w:r>
      <w:r w:rsidRPr="001E2690">
        <w:rPr>
          <w:rFonts w:ascii="Times New Roman" w:hAnsi="Times New Roman" w:cs="Times New Roman"/>
          <w:bCs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, B: FVC; C: 6-minute walking distance of the whole cohort; D: 6-minute walking distance of male survivors; E: 6-minute walking distance of female survivors; F: physical component score; G: mental component score.</w:t>
      </w:r>
    </w:p>
    <w:p w14:paraId="440A5A76" w14:textId="77777777" w:rsidR="00CB210E" w:rsidRDefault="00CB210E" w:rsidP="00CB210E">
      <w:pPr>
        <w:spacing w:after="0" w:line="480" w:lineRule="auto"/>
        <w:rPr>
          <w:rFonts w:ascii="Times New Roman" w:hAnsi="Times New Roman" w:cs="Times New Roman"/>
          <w:i/>
          <w:iCs/>
          <w:noProof/>
          <w:sz w:val="24"/>
          <w:szCs w:val="24"/>
        </w:rPr>
      </w:pPr>
    </w:p>
    <w:p w14:paraId="49AA97A5" w14:textId="679F99DF" w:rsidR="00CB210E" w:rsidRPr="0032175D" w:rsidRDefault="00CB210E" w:rsidP="00CB210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CI: confidence interval; </w:t>
      </w:r>
      <w:r w:rsidRPr="004B228E">
        <w:rPr>
          <w:rFonts w:ascii="Times New Roman" w:hAnsi="Times New Roman" w:cs="Times New Roman"/>
          <w:i/>
          <w:iCs/>
          <w:noProof/>
          <w:sz w:val="24"/>
          <w:szCs w:val="24"/>
        </w:rPr>
        <w:t>COVID-19: coronavirus disease 2019;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FEV</w:t>
      </w:r>
      <w:r>
        <w:rPr>
          <w:rFonts w:ascii="Times New Roman" w:hAnsi="Times New Roman" w:cs="Times New Roman"/>
          <w:i/>
          <w:iCs/>
          <w:noProof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: forced expiratory volume in 1 second; FVC: forced vital capacity; </w:t>
      </w:r>
      <w:r w:rsidRPr="004B228E">
        <w:rPr>
          <w:rFonts w:ascii="Times New Roman" w:hAnsi="Times New Roman" w:cs="Times New Roman"/>
          <w:i/>
          <w:iCs/>
          <w:noProof/>
          <w:sz w:val="24"/>
          <w:szCs w:val="24"/>
        </w:rPr>
        <w:t>SARS: severe acute respiratory syndrome</w:t>
      </w:r>
    </w:p>
    <w:p w14:paraId="4574242C" w14:textId="77777777" w:rsidR="00CB210E" w:rsidRPr="00CB210E" w:rsidRDefault="00CB210E" w:rsidP="00C001AC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CB210E" w:rsidRPr="00CB210E" w:rsidSect="00EA10E1">
      <w:pgSz w:w="12240" w:h="15840"/>
      <w:pgMar w:top="1440" w:right="1712" w:bottom="99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A1439" w14:textId="77777777" w:rsidR="00C444E2" w:rsidRDefault="00C444E2">
      <w:pPr>
        <w:spacing w:after="0" w:line="240" w:lineRule="auto"/>
      </w:pPr>
      <w:r>
        <w:separator/>
      </w:r>
    </w:p>
  </w:endnote>
  <w:endnote w:type="continuationSeparator" w:id="0">
    <w:p w14:paraId="082386E2" w14:textId="77777777" w:rsidR="00C444E2" w:rsidRDefault="00C44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CB0F6" w14:textId="77777777" w:rsidR="00C444E2" w:rsidRDefault="00C444E2">
      <w:pPr>
        <w:spacing w:after="0" w:line="240" w:lineRule="auto"/>
      </w:pPr>
      <w:r>
        <w:separator/>
      </w:r>
    </w:p>
  </w:footnote>
  <w:footnote w:type="continuationSeparator" w:id="0">
    <w:p w14:paraId="0469BBB2" w14:textId="77777777" w:rsidR="00C444E2" w:rsidRDefault="00C444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13CF9"/>
    <w:multiLevelType w:val="multilevel"/>
    <w:tmpl w:val="DBEC70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B8419A"/>
    <w:multiLevelType w:val="hybridMultilevel"/>
    <w:tmpl w:val="97680462"/>
    <w:lvl w:ilvl="0" w:tplc="F822ED84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7562EC9"/>
    <w:multiLevelType w:val="hybridMultilevel"/>
    <w:tmpl w:val="D5C461F4"/>
    <w:lvl w:ilvl="0" w:tplc="C9D810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AB32D89"/>
    <w:multiLevelType w:val="multilevel"/>
    <w:tmpl w:val="3D042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C71720"/>
    <w:multiLevelType w:val="hybridMultilevel"/>
    <w:tmpl w:val="38FA4FAA"/>
    <w:lvl w:ilvl="0" w:tplc="8FA417E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1511AF"/>
    <w:multiLevelType w:val="hybridMultilevel"/>
    <w:tmpl w:val="0FB26656"/>
    <w:lvl w:ilvl="0" w:tplc="AF409686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8E932AB"/>
    <w:multiLevelType w:val="hybridMultilevel"/>
    <w:tmpl w:val="3C0C2A1C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9F71A5"/>
    <w:multiLevelType w:val="hybridMultilevel"/>
    <w:tmpl w:val="309AE04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D9550EB"/>
    <w:multiLevelType w:val="multilevel"/>
    <w:tmpl w:val="29D89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6521FB"/>
    <w:multiLevelType w:val="hybridMultilevel"/>
    <w:tmpl w:val="3C0C2A1C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C73CD4"/>
    <w:multiLevelType w:val="hybridMultilevel"/>
    <w:tmpl w:val="CCCEB89A"/>
    <w:lvl w:ilvl="0" w:tplc="78B063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735A9E"/>
    <w:multiLevelType w:val="hybridMultilevel"/>
    <w:tmpl w:val="B9A20D6A"/>
    <w:lvl w:ilvl="0" w:tplc="461613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103B8A"/>
    <w:multiLevelType w:val="hybridMultilevel"/>
    <w:tmpl w:val="CCCEB89A"/>
    <w:lvl w:ilvl="0" w:tplc="78B063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E63F3E"/>
    <w:multiLevelType w:val="hybridMultilevel"/>
    <w:tmpl w:val="EDDCA8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C2C5706"/>
    <w:multiLevelType w:val="hybridMultilevel"/>
    <w:tmpl w:val="CCCEB89A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6A0009"/>
    <w:multiLevelType w:val="multilevel"/>
    <w:tmpl w:val="043E03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E550ABA"/>
    <w:multiLevelType w:val="hybridMultilevel"/>
    <w:tmpl w:val="37FAF080"/>
    <w:lvl w:ilvl="0" w:tplc="7EC4C68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8656110">
    <w:abstractNumId w:val="13"/>
  </w:num>
  <w:num w:numId="2" w16cid:durableId="990406926">
    <w:abstractNumId w:val="0"/>
  </w:num>
  <w:num w:numId="3" w16cid:durableId="853766643">
    <w:abstractNumId w:val="7"/>
  </w:num>
  <w:num w:numId="4" w16cid:durableId="265431621">
    <w:abstractNumId w:val="4"/>
  </w:num>
  <w:num w:numId="5" w16cid:durableId="831262620">
    <w:abstractNumId w:val="16"/>
  </w:num>
  <w:num w:numId="6" w16cid:durableId="68844442">
    <w:abstractNumId w:val="10"/>
  </w:num>
  <w:num w:numId="7" w16cid:durableId="259064443">
    <w:abstractNumId w:val="12"/>
  </w:num>
  <w:num w:numId="8" w16cid:durableId="126516192">
    <w:abstractNumId w:val="8"/>
  </w:num>
  <w:num w:numId="9" w16cid:durableId="21172758">
    <w:abstractNumId w:val="1"/>
  </w:num>
  <w:num w:numId="10" w16cid:durableId="196050179">
    <w:abstractNumId w:val="6"/>
  </w:num>
  <w:num w:numId="11" w16cid:durableId="870536267">
    <w:abstractNumId w:val="14"/>
  </w:num>
  <w:num w:numId="12" w16cid:durableId="1901597773">
    <w:abstractNumId w:val="11"/>
  </w:num>
  <w:num w:numId="13" w16cid:durableId="1540048711">
    <w:abstractNumId w:val="9"/>
  </w:num>
  <w:num w:numId="14" w16cid:durableId="140275399">
    <w:abstractNumId w:val="2"/>
  </w:num>
  <w:num w:numId="15" w16cid:durableId="1416052107">
    <w:abstractNumId w:val="5"/>
  </w:num>
  <w:num w:numId="16" w16cid:durableId="1236742736">
    <w:abstractNumId w:val="15"/>
  </w:num>
  <w:num w:numId="17" w16cid:durableId="16522531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0AC3"/>
    <w:rsid w:val="00000F37"/>
    <w:rsid w:val="000018D2"/>
    <w:rsid w:val="00001992"/>
    <w:rsid w:val="0000697D"/>
    <w:rsid w:val="00006A26"/>
    <w:rsid w:val="00007F2E"/>
    <w:rsid w:val="00014E15"/>
    <w:rsid w:val="00017344"/>
    <w:rsid w:val="00020223"/>
    <w:rsid w:val="00020AB3"/>
    <w:rsid w:val="00021089"/>
    <w:rsid w:val="000226C1"/>
    <w:rsid w:val="00023127"/>
    <w:rsid w:val="00024DF6"/>
    <w:rsid w:val="000268E2"/>
    <w:rsid w:val="000365AA"/>
    <w:rsid w:val="00042BB6"/>
    <w:rsid w:val="00042C14"/>
    <w:rsid w:val="000466B1"/>
    <w:rsid w:val="00046DB3"/>
    <w:rsid w:val="00047D14"/>
    <w:rsid w:val="00047E05"/>
    <w:rsid w:val="0005022A"/>
    <w:rsid w:val="00050FA4"/>
    <w:rsid w:val="00051BA4"/>
    <w:rsid w:val="0005293F"/>
    <w:rsid w:val="00053985"/>
    <w:rsid w:val="00053D29"/>
    <w:rsid w:val="00053D7D"/>
    <w:rsid w:val="000546F5"/>
    <w:rsid w:val="00057970"/>
    <w:rsid w:val="0006133F"/>
    <w:rsid w:val="000655E9"/>
    <w:rsid w:val="00071FBC"/>
    <w:rsid w:val="00072202"/>
    <w:rsid w:val="00074472"/>
    <w:rsid w:val="00076AD0"/>
    <w:rsid w:val="00077BDC"/>
    <w:rsid w:val="0008198C"/>
    <w:rsid w:val="00081D87"/>
    <w:rsid w:val="00081FE3"/>
    <w:rsid w:val="00082444"/>
    <w:rsid w:val="00083126"/>
    <w:rsid w:val="00091B8C"/>
    <w:rsid w:val="00091BE5"/>
    <w:rsid w:val="000925B1"/>
    <w:rsid w:val="00092D5E"/>
    <w:rsid w:val="00093291"/>
    <w:rsid w:val="00093418"/>
    <w:rsid w:val="0009527E"/>
    <w:rsid w:val="000A006F"/>
    <w:rsid w:val="000A298D"/>
    <w:rsid w:val="000A62F0"/>
    <w:rsid w:val="000B068F"/>
    <w:rsid w:val="000B2B01"/>
    <w:rsid w:val="000B3E16"/>
    <w:rsid w:val="000B64C5"/>
    <w:rsid w:val="000C03A5"/>
    <w:rsid w:val="000C1231"/>
    <w:rsid w:val="000C28BE"/>
    <w:rsid w:val="000C2AB0"/>
    <w:rsid w:val="000C323F"/>
    <w:rsid w:val="000C4011"/>
    <w:rsid w:val="000C4BD6"/>
    <w:rsid w:val="000C7978"/>
    <w:rsid w:val="000D340A"/>
    <w:rsid w:val="000D4073"/>
    <w:rsid w:val="000D607D"/>
    <w:rsid w:val="000E0B10"/>
    <w:rsid w:val="000E1026"/>
    <w:rsid w:val="000E4CAC"/>
    <w:rsid w:val="000E6E09"/>
    <w:rsid w:val="000E7F59"/>
    <w:rsid w:val="000F2408"/>
    <w:rsid w:val="000F298A"/>
    <w:rsid w:val="000F4106"/>
    <w:rsid w:val="000F5251"/>
    <w:rsid w:val="000F58E1"/>
    <w:rsid w:val="000F5BB3"/>
    <w:rsid w:val="000F7171"/>
    <w:rsid w:val="0010063D"/>
    <w:rsid w:val="0010689E"/>
    <w:rsid w:val="00106E9B"/>
    <w:rsid w:val="0011029D"/>
    <w:rsid w:val="00113634"/>
    <w:rsid w:val="00115BEB"/>
    <w:rsid w:val="00115E6C"/>
    <w:rsid w:val="00120A7A"/>
    <w:rsid w:val="00121AF3"/>
    <w:rsid w:val="00122F66"/>
    <w:rsid w:val="0012313E"/>
    <w:rsid w:val="00124492"/>
    <w:rsid w:val="001260D2"/>
    <w:rsid w:val="0012663E"/>
    <w:rsid w:val="00130459"/>
    <w:rsid w:val="00132488"/>
    <w:rsid w:val="00132E0A"/>
    <w:rsid w:val="00135A29"/>
    <w:rsid w:val="00135A4A"/>
    <w:rsid w:val="0013669C"/>
    <w:rsid w:val="001449E2"/>
    <w:rsid w:val="00146EF7"/>
    <w:rsid w:val="00146F25"/>
    <w:rsid w:val="00147F0C"/>
    <w:rsid w:val="00151BD9"/>
    <w:rsid w:val="00157040"/>
    <w:rsid w:val="00157532"/>
    <w:rsid w:val="00165031"/>
    <w:rsid w:val="0016575D"/>
    <w:rsid w:val="0016631B"/>
    <w:rsid w:val="001706C4"/>
    <w:rsid w:val="00175091"/>
    <w:rsid w:val="001750F5"/>
    <w:rsid w:val="00176668"/>
    <w:rsid w:val="001818F0"/>
    <w:rsid w:val="00181D39"/>
    <w:rsid w:val="00182842"/>
    <w:rsid w:val="001829BC"/>
    <w:rsid w:val="00182F68"/>
    <w:rsid w:val="00187F87"/>
    <w:rsid w:val="001904DB"/>
    <w:rsid w:val="00190E3B"/>
    <w:rsid w:val="00191AE1"/>
    <w:rsid w:val="00192F4B"/>
    <w:rsid w:val="00193ECB"/>
    <w:rsid w:val="00197F12"/>
    <w:rsid w:val="001A3F65"/>
    <w:rsid w:val="001A52CE"/>
    <w:rsid w:val="001A785E"/>
    <w:rsid w:val="001B2920"/>
    <w:rsid w:val="001B33D2"/>
    <w:rsid w:val="001B3D35"/>
    <w:rsid w:val="001B513A"/>
    <w:rsid w:val="001B5D0A"/>
    <w:rsid w:val="001B6E7E"/>
    <w:rsid w:val="001C006D"/>
    <w:rsid w:val="001C33AB"/>
    <w:rsid w:val="001D0EF1"/>
    <w:rsid w:val="001D164E"/>
    <w:rsid w:val="001D1BDA"/>
    <w:rsid w:val="001D3ED9"/>
    <w:rsid w:val="001D74C0"/>
    <w:rsid w:val="001E0172"/>
    <w:rsid w:val="001E34EF"/>
    <w:rsid w:val="001E3C22"/>
    <w:rsid w:val="001E49BE"/>
    <w:rsid w:val="001E6542"/>
    <w:rsid w:val="001F1700"/>
    <w:rsid w:val="001F2B3C"/>
    <w:rsid w:val="001F2EFB"/>
    <w:rsid w:val="001F4EF7"/>
    <w:rsid w:val="001F6692"/>
    <w:rsid w:val="001F6F46"/>
    <w:rsid w:val="001F71D2"/>
    <w:rsid w:val="001F7FE9"/>
    <w:rsid w:val="0020079D"/>
    <w:rsid w:val="0020196B"/>
    <w:rsid w:val="00202B5C"/>
    <w:rsid w:val="00202EA5"/>
    <w:rsid w:val="002043AC"/>
    <w:rsid w:val="002070DA"/>
    <w:rsid w:val="002109E9"/>
    <w:rsid w:val="00211BDC"/>
    <w:rsid w:val="0021436C"/>
    <w:rsid w:val="002150FF"/>
    <w:rsid w:val="002156BA"/>
    <w:rsid w:val="0021746F"/>
    <w:rsid w:val="0022227A"/>
    <w:rsid w:val="002241F0"/>
    <w:rsid w:val="0023024F"/>
    <w:rsid w:val="00230409"/>
    <w:rsid w:val="002309D1"/>
    <w:rsid w:val="002332D8"/>
    <w:rsid w:val="002334E0"/>
    <w:rsid w:val="00236A43"/>
    <w:rsid w:val="0024323B"/>
    <w:rsid w:val="00245FEF"/>
    <w:rsid w:val="00246852"/>
    <w:rsid w:val="00247335"/>
    <w:rsid w:val="0025038B"/>
    <w:rsid w:val="00253214"/>
    <w:rsid w:val="002536FD"/>
    <w:rsid w:val="00255EC4"/>
    <w:rsid w:val="002562DB"/>
    <w:rsid w:val="002675E9"/>
    <w:rsid w:val="002708EF"/>
    <w:rsid w:val="00275B78"/>
    <w:rsid w:val="00277EC5"/>
    <w:rsid w:val="002805FE"/>
    <w:rsid w:val="00285F6E"/>
    <w:rsid w:val="0029027A"/>
    <w:rsid w:val="0029073D"/>
    <w:rsid w:val="00292ADF"/>
    <w:rsid w:val="002961A4"/>
    <w:rsid w:val="002A0B36"/>
    <w:rsid w:val="002A4333"/>
    <w:rsid w:val="002B079C"/>
    <w:rsid w:val="002B3B8F"/>
    <w:rsid w:val="002B5840"/>
    <w:rsid w:val="002B5EEB"/>
    <w:rsid w:val="002C09A0"/>
    <w:rsid w:val="002C1170"/>
    <w:rsid w:val="002C1A4D"/>
    <w:rsid w:val="002C1F11"/>
    <w:rsid w:val="002C2E26"/>
    <w:rsid w:val="002C4696"/>
    <w:rsid w:val="002D08BD"/>
    <w:rsid w:val="002D0D39"/>
    <w:rsid w:val="002D25AB"/>
    <w:rsid w:val="002D2FA8"/>
    <w:rsid w:val="002D37AF"/>
    <w:rsid w:val="002D4F2D"/>
    <w:rsid w:val="002D6487"/>
    <w:rsid w:val="002E00E3"/>
    <w:rsid w:val="002E054A"/>
    <w:rsid w:val="002E1D68"/>
    <w:rsid w:val="002E20AB"/>
    <w:rsid w:val="002E2968"/>
    <w:rsid w:val="002E2A92"/>
    <w:rsid w:val="002E5850"/>
    <w:rsid w:val="002E601F"/>
    <w:rsid w:val="002E7310"/>
    <w:rsid w:val="002F1B2A"/>
    <w:rsid w:val="002F2041"/>
    <w:rsid w:val="002F4A93"/>
    <w:rsid w:val="002F7368"/>
    <w:rsid w:val="002F7587"/>
    <w:rsid w:val="003007ED"/>
    <w:rsid w:val="0030799E"/>
    <w:rsid w:val="003119FA"/>
    <w:rsid w:val="00312AD4"/>
    <w:rsid w:val="00314B98"/>
    <w:rsid w:val="00314CE9"/>
    <w:rsid w:val="00314E6C"/>
    <w:rsid w:val="00317773"/>
    <w:rsid w:val="0032175D"/>
    <w:rsid w:val="0032185F"/>
    <w:rsid w:val="003224F9"/>
    <w:rsid w:val="00323B1F"/>
    <w:rsid w:val="00324077"/>
    <w:rsid w:val="00327E69"/>
    <w:rsid w:val="0033044B"/>
    <w:rsid w:val="003306EA"/>
    <w:rsid w:val="0033365C"/>
    <w:rsid w:val="00334D24"/>
    <w:rsid w:val="00335FF2"/>
    <w:rsid w:val="00336D37"/>
    <w:rsid w:val="0034005E"/>
    <w:rsid w:val="0034228A"/>
    <w:rsid w:val="00342785"/>
    <w:rsid w:val="00343505"/>
    <w:rsid w:val="00344FB6"/>
    <w:rsid w:val="00345DE9"/>
    <w:rsid w:val="003475C7"/>
    <w:rsid w:val="00351170"/>
    <w:rsid w:val="003511ED"/>
    <w:rsid w:val="0035187D"/>
    <w:rsid w:val="00352237"/>
    <w:rsid w:val="00352AC6"/>
    <w:rsid w:val="00354EC3"/>
    <w:rsid w:val="0035759B"/>
    <w:rsid w:val="0036053E"/>
    <w:rsid w:val="003621E1"/>
    <w:rsid w:val="003635DD"/>
    <w:rsid w:val="00364995"/>
    <w:rsid w:val="00365A18"/>
    <w:rsid w:val="00370591"/>
    <w:rsid w:val="00370E25"/>
    <w:rsid w:val="00372236"/>
    <w:rsid w:val="00374060"/>
    <w:rsid w:val="003747D6"/>
    <w:rsid w:val="003821CC"/>
    <w:rsid w:val="00384CE6"/>
    <w:rsid w:val="003861AF"/>
    <w:rsid w:val="00387124"/>
    <w:rsid w:val="00391467"/>
    <w:rsid w:val="0039178B"/>
    <w:rsid w:val="003929A7"/>
    <w:rsid w:val="00394096"/>
    <w:rsid w:val="00394CD8"/>
    <w:rsid w:val="003A0142"/>
    <w:rsid w:val="003A1DF3"/>
    <w:rsid w:val="003A236D"/>
    <w:rsid w:val="003A48A9"/>
    <w:rsid w:val="003A4A03"/>
    <w:rsid w:val="003A556B"/>
    <w:rsid w:val="003A56C2"/>
    <w:rsid w:val="003A5892"/>
    <w:rsid w:val="003A748F"/>
    <w:rsid w:val="003A74AA"/>
    <w:rsid w:val="003B31CE"/>
    <w:rsid w:val="003B37AD"/>
    <w:rsid w:val="003B3CC2"/>
    <w:rsid w:val="003B4F4F"/>
    <w:rsid w:val="003B5269"/>
    <w:rsid w:val="003B5E48"/>
    <w:rsid w:val="003B7FA7"/>
    <w:rsid w:val="003C0024"/>
    <w:rsid w:val="003C0BDA"/>
    <w:rsid w:val="003C3F34"/>
    <w:rsid w:val="003D0F08"/>
    <w:rsid w:val="003D22E3"/>
    <w:rsid w:val="003D3262"/>
    <w:rsid w:val="003D3613"/>
    <w:rsid w:val="003D3BE6"/>
    <w:rsid w:val="003D6189"/>
    <w:rsid w:val="003D6454"/>
    <w:rsid w:val="003D7677"/>
    <w:rsid w:val="003E0DC3"/>
    <w:rsid w:val="003E2312"/>
    <w:rsid w:val="003E331C"/>
    <w:rsid w:val="003E5707"/>
    <w:rsid w:val="003E5EE8"/>
    <w:rsid w:val="003E7823"/>
    <w:rsid w:val="003E788B"/>
    <w:rsid w:val="003F156C"/>
    <w:rsid w:val="003F45E5"/>
    <w:rsid w:val="003F5392"/>
    <w:rsid w:val="003F5FDD"/>
    <w:rsid w:val="00401A81"/>
    <w:rsid w:val="004020ED"/>
    <w:rsid w:val="00406144"/>
    <w:rsid w:val="00406F87"/>
    <w:rsid w:val="00407492"/>
    <w:rsid w:val="0040765B"/>
    <w:rsid w:val="00411DD9"/>
    <w:rsid w:val="00413416"/>
    <w:rsid w:val="0041575F"/>
    <w:rsid w:val="00417EBC"/>
    <w:rsid w:val="00417F6C"/>
    <w:rsid w:val="00420F6F"/>
    <w:rsid w:val="004237E8"/>
    <w:rsid w:val="004248A6"/>
    <w:rsid w:val="00424F56"/>
    <w:rsid w:val="00425DFF"/>
    <w:rsid w:val="00425E85"/>
    <w:rsid w:val="00426F14"/>
    <w:rsid w:val="004300B5"/>
    <w:rsid w:val="004308BE"/>
    <w:rsid w:val="00430DDB"/>
    <w:rsid w:val="00431A54"/>
    <w:rsid w:val="00432876"/>
    <w:rsid w:val="0043354A"/>
    <w:rsid w:val="00434D37"/>
    <w:rsid w:val="0043582F"/>
    <w:rsid w:val="004372D7"/>
    <w:rsid w:val="00437F96"/>
    <w:rsid w:val="004433EA"/>
    <w:rsid w:val="004435DA"/>
    <w:rsid w:val="004448A6"/>
    <w:rsid w:val="004461C9"/>
    <w:rsid w:val="00451212"/>
    <w:rsid w:val="00452B25"/>
    <w:rsid w:val="00455DCB"/>
    <w:rsid w:val="00462BF9"/>
    <w:rsid w:val="00463538"/>
    <w:rsid w:val="0046592D"/>
    <w:rsid w:val="004731AE"/>
    <w:rsid w:val="00477295"/>
    <w:rsid w:val="00477614"/>
    <w:rsid w:val="00481078"/>
    <w:rsid w:val="00482DB1"/>
    <w:rsid w:val="0048442F"/>
    <w:rsid w:val="0048589C"/>
    <w:rsid w:val="004866CF"/>
    <w:rsid w:val="004913B5"/>
    <w:rsid w:val="004A532F"/>
    <w:rsid w:val="004A55FF"/>
    <w:rsid w:val="004A618A"/>
    <w:rsid w:val="004B0B49"/>
    <w:rsid w:val="004B0C9E"/>
    <w:rsid w:val="004B228E"/>
    <w:rsid w:val="004B5299"/>
    <w:rsid w:val="004B5782"/>
    <w:rsid w:val="004B6011"/>
    <w:rsid w:val="004B675B"/>
    <w:rsid w:val="004B6B41"/>
    <w:rsid w:val="004C156C"/>
    <w:rsid w:val="004C5835"/>
    <w:rsid w:val="004C670F"/>
    <w:rsid w:val="004C6FF2"/>
    <w:rsid w:val="004C7755"/>
    <w:rsid w:val="004D09C1"/>
    <w:rsid w:val="004D2BC2"/>
    <w:rsid w:val="004D30E0"/>
    <w:rsid w:val="004D5019"/>
    <w:rsid w:val="004D78E4"/>
    <w:rsid w:val="004D7AF1"/>
    <w:rsid w:val="004E2A21"/>
    <w:rsid w:val="004E3AE0"/>
    <w:rsid w:val="004E4C34"/>
    <w:rsid w:val="004E513D"/>
    <w:rsid w:val="004E51D9"/>
    <w:rsid w:val="004E6114"/>
    <w:rsid w:val="004E643F"/>
    <w:rsid w:val="004E6702"/>
    <w:rsid w:val="004F1F0B"/>
    <w:rsid w:val="004F22DA"/>
    <w:rsid w:val="004F2320"/>
    <w:rsid w:val="004F480E"/>
    <w:rsid w:val="004F6C95"/>
    <w:rsid w:val="005004ED"/>
    <w:rsid w:val="00502E44"/>
    <w:rsid w:val="005064A0"/>
    <w:rsid w:val="0050761C"/>
    <w:rsid w:val="005138E6"/>
    <w:rsid w:val="00513D86"/>
    <w:rsid w:val="005143F9"/>
    <w:rsid w:val="00516B5A"/>
    <w:rsid w:val="00520357"/>
    <w:rsid w:val="00521E08"/>
    <w:rsid w:val="00522DF6"/>
    <w:rsid w:val="00523776"/>
    <w:rsid w:val="0052435C"/>
    <w:rsid w:val="00526B40"/>
    <w:rsid w:val="00526BC7"/>
    <w:rsid w:val="00526F99"/>
    <w:rsid w:val="00527B0F"/>
    <w:rsid w:val="005358BA"/>
    <w:rsid w:val="00536C22"/>
    <w:rsid w:val="00536D44"/>
    <w:rsid w:val="00541128"/>
    <w:rsid w:val="00541ABB"/>
    <w:rsid w:val="005520F4"/>
    <w:rsid w:val="005523F8"/>
    <w:rsid w:val="0055262E"/>
    <w:rsid w:val="005568FA"/>
    <w:rsid w:val="00557708"/>
    <w:rsid w:val="00560FE0"/>
    <w:rsid w:val="00563F7A"/>
    <w:rsid w:val="00564389"/>
    <w:rsid w:val="005647F1"/>
    <w:rsid w:val="00564986"/>
    <w:rsid w:val="00572135"/>
    <w:rsid w:val="00574C7C"/>
    <w:rsid w:val="005768FE"/>
    <w:rsid w:val="00577432"/>
    <w:rsid w:val="005809A5"/>
    <w:rsid w:val="005815CE"/>
    <w:rsid w:val="00582727"/>
    <w:rsid w:val="00582935"/>
    <w:rsid w:val="0058384B"/>
    <w:rsid w:val="00585CF9"/>
    <w:rsid w:val="00585F8A"/>
    <w:rsid w:val="00586CD3"/>
    <w:rsid w:val="0059109D"/>
    <w:rsid w:val="00594F18"/>
    <w:rsid w:val="00595915"/>
    <w:rsid w:val="005979E9"/>
    <w:rsid w:val="005A043F"/>
    <w:rsid w:val="005A1FFA"/>
    <w:rsid w:val="005A6AF9"/>
    <w:rsid w:val="005A72FE"/>
    <w:rsid w:val="005B0288"/>
    <w:rsid w:val="005B19D3"/>
    <w:rsid w:val="005B4124"/>
    <w:rsid w:val="005B7AAC"/>
    <w:rsid w:val="005C0E84"/>
    <w:rsid w:val="005C1807"/>
    <w:rsid w:val="005C237E"/>
    <w:rsid w:val="005C377F"/>
    <w:rsid w:val="005C3B19"/>
    <w:rsid w:val="005C5A84"/>
    <w:rsid w:val="005C6548"/>
    <w:rsid w:val="005C6696"/>
    <w:rsid w:val="005D09B1"/>
    <w:rsid w:val="005D1C83"/>
    <w:rsid w:val="005D4202"/>
    <w:rsid w:val="005D4C86"/>
    <w:rsid w:val="005D7C4F"/>
    <w:rsid w:val="005E36DC"/>
    <w:rsid w:val="005E5B9B"/>
    <w:rsid w:val="005F0B28"/>
    <w:rsid w:val="005F1064"/>
    <w:rsid w:val="005F160D"/>
    <w:rsid w:val="005F2285"/>
    <w:rsid w:val="005F2E41"/>
    <w:rsid w:val="005F3697"/>
    <w:rsid w:val="005F45F6"/>
    <w:rsid w:val="00600A77"/>
    <w:rsid w:val="00600FA5"/>
    <w:rsid w:val="00601A93"/>
    <w:rsid w:val="00601E6C"/>
    <w:rsid w:val="00602039"/>
    <w:rsid w:val="00602B82"/>
    <w:rsid w:val="006035E7"/>
    <w:rsid w:val="0060569E"/>
    <w:rsid w:val="0060612B"/>
    <w:rsid w:val="00606672"/>
    <w:rsid w:val="0060799A"/>
    <w:rsid w:val="0061171F"/>
    <w:rsid w:val="006124F6"/>
    <w:rsid w:val="00612EA1"/>
    <w:rsid w:val="0061364B"/>
    <w:rsid w:val="0061423A"/>
    <w:rsid w:val="006152A1"/>
    <w:rsid w:val="00616577"/>
    <w:rsid w:val="00616650"/>
    <w:rsid w:val="00616E6D"/>
    <w:rsid w:val="006209FF"/>
    <w:rsid w:val="0062189D"/>
    <w:rsid w:val="00622507"/>
    <w:rsid w:val="00624145"/>
    <w:rsid w:val="006241AA"/>
    <w:rsid w:val="00625A70"/>
    <w:rsid w:val="00625DCC"/>
    <w:rsid w:val="00627641"/>
    <w:rsid w:val="00627AE5"/>
    <w:rsid w:val="00630CE1"/>
    <w:rsid w:val="006312B6"/>
    <w:rsid w:val="00631FA5"/>
    <w:rsid w:val="00632E60"/>
    <w:rsid w:val="006350D4"/>
    <w:rsid w:val="00635FC6"/>
    <w:rsid w:val="00640723"/>
    <w:rsid w:val="00642BE2"/>
    <w:rsid w:val="00643D42"/>
    <w:rsid w:val="00644F7B"/>
    <w:rsid w:val="006457C7"/>
    <w:rsid w:val="00645C52"/>
    <w:rsid w:val="00645EF7"/>
    <w:rsid w:val="00647833"/>
    <w:rsid w:val="00651366"/>
    <w:rsid w:val="00651996"/>
    <w:rsid w:val="00655375"/>
    <w:rsid w:val="00655488"/>
    <w:rsid w:val="00656655"/>
    <w:rsid w:val="00656F2C"/>
    <w:rsid w:val="00657FEE"/>
    <w:rsid w:val="00662A94"/>
    <w:rsid w:val="00666F62"/>
    <w:rsid w:val="006703E8"/>
    <w:rsid w:val="006721A7"/>
    <w:rsid w:val="006749F8"/>
    <w:rsid w:val="00675692"/>
    <w:rsid w:val="00677E32"/>
    <w:rsid w:val="006810ED"/>
    <w:rsid w:val="00681FFC"/>
    <w:rsid w:val="00683BAA"/>
    <w:rsid w:val="00684DB0"/>
    <w:rsid w:val="006858FF"/>
    <w:rsid w:val="00686EF6"/>
    <w:rsid w:val="00693282"/>
    <w:rsid w:val="006933D8"/>
    <w:rsid w:val="006956B7"/>
    <w:rsid w:val="00695BC5"/>
    <w:rsid w:val="00696A98"/>
    <w:rsid w:val="006A143C"/>
    <w:rsid w:val="006A34FE"/>
    <w:rsid w:val="006A6182"/>
    <w:rsid w:val="006A61B3"/>
    <w:rsid w:val="006B0CFF"/>
    <w:rsid w:val="006B1054"/>
    <w:rsid w:val="006B19AD"/>
    <w:rsid w:val="006B2E3C"/>
    <w:rsid w:val="006B48F0"/>
    <w:rsid w:val="006B5196"/>
    <w:rsid w:val="006B6719"/>
    <w:rsid w:val="006B7657"/>
    <w:rsid w:val="006B7A69"/>
    <w:rsid w:val="006C24BB"/>
    <w:rsid w:val="006C257A"/>
    <w:rsid w:val="006C3C57"/>
    <w:rsid w:val="006C5A0E"/>
    <w:rsid w:val="006D0649"/>
    <w:rsid w:val="006D1460"/>
    <w:rsid w:val="006D2579"/>
    <w:rsid w:val="006D3230"/>
    <w:rsid w:val="006D3D7E"/>
    <w:rsid w:val="006D3E95"/>
    <w:rsid w:val="006D7BF3"/>
    <w:rsid w:val="006E1B7E"/>
    <w:rsid w:val="006E35DE"/>
    <w:rsid w:val="006E3B5A"/>
    <w:rsid w:val="006E4190"/>
    <w:rsid w:val="006E5F03"/>
    <w:rsid w:val="006E63F7"/>
    <w:rsid w:val="006F14A5"/>
    <w:rsid w:val="006F6793"/>
    <w:rsid w:val="006F6BD4"/>
    <w:rsid w:val="006F72C2"/>
    <w:rsid w:val="006F7D7B"/>
    <w:rsid w:val="00704A05"/>
    <w:rsid w:val="00706E90"/>
    <w:rsid w:val="00707A39"/>
    <w:rsid w:val="00707E4F"/>
    <w:rsid w:val="00710C20"/>
    <w:rsid w:val="0071253D"/>
    <w:rsid w:val="00712F26"/>
    <w:rsid w:val="0071562E"/>
    <w:rsid w:val="00716D50"/>
    <w:rsid w:val="00717AD0"/>
    <w:rsid w:val="0072051C"/>
    <w:rsid w:val="00720723"/>
    <w:rsid w:val="007218B4"/>
    <w:rsid w:val="00722E8B"/>
    <w:rsid w:val="007239D8"/>
    <w:rsid w:val="00723C2A"/>
    <w:rsid w:val="00723CA2"/>
    <w:rsid w:val="00724D15"/>
    <w:rsid w:val="0072635F"/>
    <w:rsid w:val="007306A4"/>
    <w:rsid w:val="00735AB3"/>
    <w:rsid w:val="00737872"/>
    <w:rsid w:val="00742F4B"/>
    <w:rsid w:val="00743EAD"/>
    <w:rsid w:val="00744BB1"/>
    <w:rsid w:val="00746E1E"/>
    <w:rsid w:val="00747284"/>
    <w:rsid w:val="00747489"/>
    <w:rsid w:val="007500E0"/>
    <w:rsid w:val="00750303"/>
    <w:rsid w:val="00750DDD"/>
    <w:rsid w:val="007524FD"/>
    <w:rsid w:val="007573E2"/>
    <w:rsid w:val="0075780B"/>
    <w:rsid w:val="00761CAB"/>
    <w:rsid w:val="00767D43"/>
    <w:rsid w:val="00771468"/>
    <w:rsid w:val="00772E67"/>
    <w:rsid w:val="0077334C"/>
    <w:rsid w:val="00774D0D"/>
    <w:rsid w:val="00775979"/>
    <w:rsid w:val="0077739F"/>
    <w:rsid w:val="0077755C"/>
    <w:rsid w:val="00777602"/>
    <w:rsid w:val="007801DA"/>
    <w:rsid w:val="007816AE"/>
    <w:rsid w:val="00781FDE"/>
    <w:rsid w:val="00782062"/>
    <w:rsid w:val="00784E35"/>
    <w:rsid w:val="00785E2A"/>
    <w:rsid w:val="00786F02"/>
    <w:rsid w:val="007905D2"/>
    <w:rsid w:val="00791376"/>
    <w:rsid w:val="00792830"/>
    <w:rsid w:val="007937C0"/>
    <w:rsid w:val="00794878"/>
    <w:rsid w:val="007953ED"/>
    <w:rsid w:val="00795BE5"/>
    <w:rsid w:val="00797BCC"/>
    <w:rsid w:val="007A00D6"/>
    <w:rsid w:val="007A0CBD"/>
    <w:rsid w:val="007A14CE"/>
    <w:rsid w:val="007A2B2C"/>
    <w:rsid w:val="007A4DAE"/>
    <w:rsid w:val="007A58B7"/>
    <w:rsid w:val="007A7D36"/>
    <w:rsid w:val="007A7F45"/>
    <w:rsid w:val="007B1D92"/>
    <w:rsid w:val="007B2837"/>
    <w:rsid w:val="007B3352"/>
    <w:rsid w:val="007B33E5"/>
    <w:rsid w:val="007B35A9"/>
    <w:rsid w:val="007B5266"/>
    <w:rsid w:val="007B5A92"/>
    <w:rsid w:val="007B7527"/>
    <w:rsid w:val="007B7FAE"/>
    <w:rsid w:val="007C428F"/>
    <w:rsid w:val="007D2B1B"/>
    <w:rsid w:val="007D31EE"/>
    <w:rsid w:val="007D47B0"/>
    <w:rsid w:val="007D5AD9"/>
    <w:rsid w:val="007D6A99"/>
    <w:rsid w:val="007E3BDF"/>
    <w:rsid w:val="007E663C"/>
    <w:rsid w:val="007F3109"/>
    <w:rsid w:val="007F3DE0"/>
    <w:rsid w:val="007F4605"/>
    <w:rsid w:val="00800276"/>
    <w:rsid w:val="00800532"/>
    <w:rsid w:val="00802179"/>
    <w:rsid w:val="00802586"/>
    <w:rsid w:val="008055A8"/>
    <w:rsid w:val="00806724"/>
    <w:rsid w:val="008135A2"/>
    <w:rsid w:val="00813BF7"/>
    <w:rsid w:val="0081586F"/>
    <w:rsid w:val="00821EC2"/>
    <w:rsid w:val="008222D1"/>
    <w:rsid w:val="00822D32"/>
    <w:rsid w:val="00824612"/>
    <w:rsid w:val="0082572E"/>
    <w:rsid w:val="00830C8D"/>
    <w:rsid w:val="00832901"/>
    <w:rsid w:val="008403A0"/>
    <w:rsid w:val="00847C79"/>
    <w:rsid w:val="00847D5D"/>
    <w:rsid w:val="0085082A"/>
    <w:rsid w:val="008533F1"/>
    <w:rsid w:val="0085432F"/>
    <w:rsid w:val="0085544A"/>
    <w:rsid w:val="00857140"/>
    <w:rsid w:val="00862C39"/>
    <w:rsid w:val="008666DB"/>
    <w:rsid w:val="008717B4"/>
    <w:rsid w:val="00872F30"/>
    <w:rsid w:val="0087319B"/>
    <w:rsid w:val="00873C8D"/>
    <w:rsid w:val="00873DAA"/>
    <w:rsid w:val="0087455D"/>
    <w:rsid w:val="00876038"/>
    <w:rsid w:val="00876453"/>
    <w:rsid w:val="008800AF"/>
    <w:rsid w:val="00881605"/>
    <w:rsid w:val="008828FD"/>
    <w:rsid w:val="0089022D"/>
    <w:rsid w:val="00893D84"/>
    <w:rsid w:val="0089450A"/>
    <w:rsid w:val="008949DE"/>
    <w:rsid w:val="00897025"/>
    <w:rsid w:val="0089760F"/>
    <w:rsid w:val="008A1F8E"/>
    <w:rsid w:val="008A22DB"/>
    <w:rsid w:val="008A2DFA"/>
    <w:rsid w:val="008A2ECC"/>
    <w:rsid w:val="008A7716"/>
    <w:rsid w:val="008B2431"/>
    <w:rsid w:val="008B654F"/>
    <w:rsid w:val="008C00A8"/>
    <w:rsid w:val="008C1214"/>
    <w:rsid w:val="008C423C"/>
    <w:rsid w:val="008C5406"/>
    <w:rsid w:val="008C7A61"/>
    <w:rsid w:val="008D2695"/>
    <w:rsid w:val="008D39CD"/>
    <w:rsid w:val="008D3D8B"/>
    <w:rsid w:val="008D4373"/>
    <w:rsid w:val="008D4BEB"/>
    <w:rsid w:val="008D57CA"/>
    <w:rsid w:val="008D5C6A"/>
    <w:rsid w:val="008E05D9"/>
    <w:rsid w:val="008E4917"/>
    <w:rsid w:val="008E56C4"/>
    <w:rsid w:val="008E59BC"/>
    <w:rsid w:val="008E5C74"/>
    <w:rsid w:val="008E6CA7"/>
    <w:rsid w:val="008F0AB3"/>
    <w:rsid w:val="008F1EF8"/>
    <w:rsid w:val="008F2A5D"/>
    <w:rsid w:val="008F524E"/>
    <w:rsid w:val="008F5A7C"/>
    <w:rsid w:val="008F5EDC"/>
    <w:rsid w:val="008F761F"/>
    <w:rsid w:val="008F76D7"/>
    <w:rsid w:val="00900670"/>
    <w:rsid w:val="009006B5"/>
    <w:rsid w:val="009008F7"/>
    <w:rsid w:val="00901A69"/>
    <w:rsid w:val="00901B29"/>
    <w:rsid w:val="00901E60"/>
    <w:rsid w:val="009022C5"/>
    <w:rsid w:val="009028BD"/>
    <w:rsid w:val="00903A04"/>
    <w:rsid w:val="009040A2"/>
    <w:rsid w:val="00905170"/>
    <w:rsid w:val="009056B5"/>
    <w:rsid w:val="00905F46"/>
    <w:rsid w:val="009074BF"/>
    <w:rsid w:val="0090783D"/>
    <w:rsid w:val="00907AB9"/>
    <w:rsid w:val="00907E8D"/>
    <w:rsid w:val="009107BC"/>
    <w:rsid w:val="00910E67"/>
    <w:rsid w:val="00911D01"/>
    <w:rsid w:val="00913A9D"/>
    <w:rsid w:val="0091427B"/>
    <w:rsid w:val="0091438A"/>
    <w:rsid w:val="00920FCF"/>
    <w:rsid w:val="00921099"/>
    <w:rsid w:val="009218FC"/>
    <w:rsid w:val="0092375A"/>
    <w:rsid w:val="009242A4"/>
    <w:rsid w:val="00927323"/>
    <w:rsid w:val="00927CB0"/>
    <w:rsid w:val="00927D2F"/>
    <w:rsid w:val="00930926"/>
    <w:rsid w:val="00931379"/>
    <w:rsid w:val="0093459A"/>
    <w:rsid w:val="00934F05"/>
    <w:rsid w:val="00934F28"/>
    <w:rsid w:val="009357A5"/>
    <w:rsid w:val="009373AE"/>
    <w:rsid w:val="00940045"/>
    <w:rsid w:val="00950307"/>
    <w:rsid w:val="00952FE5"/>
    <w:rsid w:val="009570B4"/>
    <w:rsid w:val="0095776D"/>
    <w:rsid w:val="00964BEE"/>
    <w:rsid w:val="009654F9"/>
    <w:rsid w:val="009665A2"/>
    <w:rsid w:val="00966EEC"/>
    <w:rsid w:val="009676E7"/>
    <w:rsid w:val="00974EBC"/>
    <w:rsid w:val="0097535B"/>
    <w:rsid w:val="00976B5C"/>
    <w:rsid w:val="009771A9"/>
    <w:rsid w:val="0097749B"/>
    <w:rsid w:val="00982DA1"/>
    <w:rsid w:val="00983353"/>
    <w:rsid w:val="00983BDA"/>
    <w:rsid w:val="00993A0C"/>
    <w:rsid w:val="009A149C"/>
    <w:rsid w:val="009A152C"/>
    <w:rsid w:val="009A2A6F"/>
    <w:rsid w:val="009A3D66"/>
    <w:rsid w:val="009A3DFC"/>
    <w:rsid w:val="009A3EA3"/>
    <w:rsid w:val="009A4394"/>
    <w:rsid w:val="009A787B"/>
    <w:rsid w:val="009B00FE"/>
    <w:rsid w:val="009B0336"/>
    <w:rsid w:val="009B6431"/>
    <w:rsid w:val="009B6497"/>
    <w:rsid w:val="009B664A"/>
    <w:rsid w:val="009B6A1C"/>
    <w:rsid w:val="009B736D"/>
    <w:rsid w:val="009C0346"/>
    <w:rsid w:val="009C2844"/>
    <w:rsid w:val="009C32CD"/>
    <w:rsid w:val="009D0A23"/>
    <w:rsid w:val="009D1051"/>
    <w:rsid w:val="009D37B8"/>
    <w:rsid w:val="009E0022"/>
    <w:rsid w:val="009E0AB0"/>
    <w:rsid w:val="009E1396"/>
    <w:rsid w:val="009E18FA"/>
    <w:rsid w:val="009E2112"/>
    <w:rsid w:val="009E5F73"/>
    <w:rsid w:val="009F2D98"/>
    <w:rsid w:val="009F58DD"/>
    <w:rsid w:val="009F59C5"/>
    <w:rsid w:val="00A02D3B"/>
    <w:rsid w:val="00A07ABA"/>
    <w:rsid w:val="00A1025C"/>
    <w:rsid w:val="00A12818"/>
    <w:rsid w:val="00A12B1B"/>
    <w:rsid w:val="00A14DC0"/>
    <w:rsid w:val="00A159B9"/>
    <w:rsid w:val="00A16B27"/>
    <w:rsid w:val="00A20ABE"/>
    <w:rsid w:val="00A21E97"/>
    <w:rsid w:val="00A2215C"/>
    <w:rsid w:val="00A22287"/>
    <w:rsid w:val="00A2312C"/>
    <w:rsid w:val="00A254F0"/>
    <w:rsid w:val="00A31B71"/>
    <w:rsid w:val="00A3358B"/>
    <w:rsid w:val="00A335F6"/>
    <w:rsid w:val="00A34E9D"/>
    <w:rsid w:val="00A35093"/>
    <w:rsid w:val="00A361B2"/>
    <w:rsid w:val="00A4113A"/>
    <w:rsid w:val="00A429EF"/>
    <w:rsid w:val="00A42FD6"/>
    <w:rsid w:val="00A45A4A"/>
    <w:rsid w:val="00A47AFF"/>
    <w:rsid w:val="00A50AC3"/>
    <w:rsid w:val="00A549B4"/>
    <w:rsid w:val="00A54B76"/>
    <w:rsid w:val="00A557B4"/>
    <w:rsid w:val="00A5690F"/>
    <w:rsid w:val="00A56FAF"/>
    <w:rsid w:val="00A5723E"/>
    <w:rsid w:val="00A624A9"/>
    <w:rsid w:val="00A6680C"/>
    <w:rsid w:val="00A66D40"/>
    <w:rsid w:val="00A70314"/>
    <w:rsid w:val="00A70CD2"/>
    <w:rsid w:val="00A73363"/>
    <w:rsid w:val="00A74359"/>
    <w:rsid w:val="00A75037"/>
    <w:rsid w:val="00A75D1A"/>
    <w:rsid w:val="00A76660"/>
    <w:rsid w:val="00A77703"/>
    <w:rsid w:val="00A863B3"/>
    <w:rsid w:val="00AA06D1"/>
    <w:rsid w:val="00AA1138"/>
    <w:rsid w:val="00AA1975"/>
    <w:rsid w:val="00AA197B"/>
    <w:rsid w:val="00AA2502"/>
    <w:rsid w:val="00AA40E1"/>
    <w:rsid w:val="00AA5B26"/>
    <w:rsid w:val="00AA6432"/>
    <w:rsid w:val="00AB625F"/>
    <w:rsid w:val="00AB6AA9"/>
    <w:rsid w:val="00AB7F3E"/>
    <w:rsid w:val="00AC18DC"/>
    <w:rsid w:val="00AC3BA0"/>
    <w:rsid w:val="00AC5C8C"/>
    <w:rsid w:val="00AD1484"/>
    <w:rsid w:val="00AD20E6"/>
    <w:rsid w:val="00AD2BAE"/>
    <w:rsid w:val="00AD2EDA"/>
    <w:rsid w:val="00AD5DE2"/>
    <w:rsid w:val="00AE07E6"/>
    <w:rsid w:val="00AE11D9"/>
    <w:rsid w:val="00AE2B6A"/>
    <w:rsid w:val="00AE4700"/>
    <w:rsid w:val="00AE552F"/>
    <w:rsid w:val="00AE7014"/>
    <w:rsid w:val="00AE716B"/>
    <w:rsid w:val="00AE78E3"/>
    <w:rsid w:val="00AF15DE"/>
    <w:rsid w:val="00AF3401"/>
    <w:rsid w:val="00AF6C25"/>
    <w:rsid w:val="00AF7344"/>
    <w:rsid w:val="00AF7929"/>
    <w:rsid w:val="00B02B52"/>
    <w:rsid w:val="00B047A7"/>
    <w:rsid w:val="00B0483C"/>
    <w:rsid w:val="00B0599C"/>
    <w:rsid w:val="00B102B9"/>
    <w:rsid w:val="00B10FDC"/>
    <w:rsid w:val="00B1254D"/>
    <w:rsid w:val="00B128E8"/>
    <w:rsid w:val="00B15202"/>
    <w:rsid w:val="00B1520E"/>
    <w:rsid w:val="00B16D2A"/>
    <w:rsid w:val="00B17CA5"/>
    <w:rsid w:val="00B21E81"/>
    <w:rsid w:val="00B22718"/>
    <w:rsid w:val="00B23FD7"/>
    <w:rsid w:val="00B2422B"/>
    <w:rsid w:val="00B25F49"/>
    <w:rsid w:val="00B26507"/>
    <w:rsid w:val="00B2682B"/>
    <w:rsid w:val="00B274EE"/>
    <w:rsid w:val="00B30703"/>
    <w:rsid w:val="00B30753"/>
    <w:rsid w:val="00B32B63"/>
    <w:rsid w:val="00B34D18"/>
    <w:rsid w:val="00B357CC"/>
    <w:rsid w:val="00B36EA7"/>
    <w:rsid w:val="00B37E91"/>
    <w:rsid w:val="00B400D5"/>
    <w:rsid w:val="00B4303A"/>
    <w:rsid w:val="00B430F6"/>
    <w:rsid w:val="00B4565D"/>
    <w:rsid w:val="00B4570A"/>
    <w:rsid w:val="00B47E97"/>
    <w:rsid w:val="00B50425"/>
    <w:rsid w:val="00B50682"/>
    <w:rsid w:val="00B52D0C"/>
    <w:rsid w:val="00B54F44"/>
    <w:rsid w:val="00B57BA1"/>
    <w:rsid w:val="00B62D25"/>
    <w:rsid w:val="00B6373D"/>
    <w:rsid w:val="00B65887"/>
    <w:rsid w:val="00B66FF5"/>
    <w:rsid w:val="00B70103"/>
    <w:rsid w:val="00B71868"/>
    <w:rsid w:val="00B74394"/>
    <w:rsid w:val="00B76C5B"/>
    <w:rsid w:val="00B76E10"/>
    <w:rsid w:val="00B7757B"/>
    <w:rsid w:val="00B82948"/>
    <w:rsid w:val="00B8465A"/>
    <w:rsid w:val="00B8477C"/>
    <w:rsid w:val="00B84A0E"/>
    <w:rsid w:val="00B87202"/>
    <w:rsid w:val="00B918DF"/>
    <w:rsid w:val="00B92CE1"/>
    <w:rsid w:val="00B92E6D"/>
    <w:rsid w:val="00B94120"/>
    <w:rsid w:val="00B97258"/>
    <w:rsid w:val="00B97DEB"/>
    <w:rsid w:val="00BA28FC"/>
    <w:rsid w:val="00BA2FBA"/>
    <w:rsid w:val="00BA4ED9"/>
    <w:rsid w:val="00BA626E"/>
    <w:rsid w:val="00BB0093"/>
    <w:rsid w:val="00BB13EC"/>
    <w:rsid w:val="00BB20F5"/>
    <w:rsid w:val="00BB2234"/>
    <w:rsid w:val="00BB5996"/>
    <w:rsid w:val="00BB6111"/>
    <w:rsid w:val="00BB778E"/>
    <w:rsid w:val="00BC2F62"/>
    <w:rsid w:val="00BC3FF3"/>
    <w:rsid w:val="00BD2190"/>
    <w:rsid w:val="00BD22E2"/>
    <w:rsid w:val="00BD319E"/>
    <w:rsid w:val="00BD3A3A"/>
    <w:rsid w:val="00BD576C"/>
    <w:rsid w:val="00BD69C5"/>
    <w:rsid w:val="00BD6CC4"/>
    <w:rsid w:val="00BD77D4"/>
    <w:rsid w:val="00BE2CA1"/>
    <w:rsid w:val="00BF0419"/>
    <w:rsid w:val="00BF1D5A"/>
    <w:rsid w:val="00BF4D7E"/>
    <w:rsid w:val="00BF7347"/>
    <w:rsid w:val="00C00115"/>
    <w:rsid w:val="00C001AC"/>
    <w:rsid w:val="00C04C8C"/>
    <w:rsid w:val="00C06C21"/>
    <w:rsid w:val="00C10CFE"/>
    <w:rsid w:val="00C1172A"/>
    <w:rsid w:val="00C16775"/>
    <w:rsid w:val="00C16E92"/>
    <w:rsid w:val="00C2023F"/>
    <w:rsid w:val="00C20C12"/>
    <w:rsid w:val="00C268F0"/>
    <w:rsid w:val="00C26FF2"/>
    <w:rsid w:val="00C27115"/>
    <w:rsid w:val="00C27B36"/>
    <w:rsid w:val="00C33858"/>
    <w:rsid w:val="00C35BB8"/>
    <w:rsid w:val="00C40FCE"/>
    <w:rsid w:val="00C42356"/>
    <w:rsid w:val="00C42483"/>
    <w:rsid w:val="00C4292C"/>
    <w:rsid w:val="00C444E2"/>
    <w:rsid w:val="00C47B4B"/>
    <w:rsid w:val="00C5070B"/>
    <w:rsid w:val="00C511E6"/>
    <w:rsid w:val="00C541CD"/>
    <w:rsid w:val="00C5453D"/>
    <w:rsid w:val="00C55A70"/>
    <w:rsid w:val="00C55B90"/>
    <w:rsid w:val="00C5701A"/>
    <w:rsid w:val="00C626AA"/>
    <w:rsid w:val="00C63C88"/>
    <w:rsid w:val="00C6408D"/>
    <w:rsid w:val="00C64878"/>
    <w:rsid w:val="00C64CAC"/>
    <w:rsid w:val="00C66B55"/>
    <w:rsid w:val="00C70CC5"/>
    <w:rsid w:val="00C76EF0"/>
    <w:rsid w:val="00C80E57"/>
    <w:rsid w:val="00C8427B"/>
    <w:rsid w:val="00C84966"/>
    <w:rsid w:val="00C85750"/>
    <w:rsid w:val="00C86049"/>
    <w:rsid w:val="00C87A66"/>
    <w:rsid w:val="00C96E3D"/>
    <w:rsid w:val="00CA0CA3"/>
    <w:rsid w:val="00CA0F76"/>
    <w:rsid w:val="00CA1E98"/>
    <w:rsid w:val="00CA726C"/>
    <w:rsid w:val="00CB0ED0"/>
    <w:rsid w:val="00CB210E"/>
    <w:rsid w:val="00CB217A"/>
    <w:rsid w:val="00CB2816"/>
    <w:rsid w:val="00CB4CBA"/>
    <w:rsid w:val="00CB5790"/>
    <w:rsid w:val="00CB6C8A"/>
    <w:rsid w:val="00CC00F8"/>
    <w:rsid w:val="00CC0FE9"/>
    <w:rsid w:val="00CC2979"/>
    <w:rsid w:val="00CC4977"/>
    <w:rsid w:val="00CD1DEC"/>
    <w:rsid w:val="00CD273A"/>
    <w:rsid w:val="00CD27A4"/>
    <w:rsid w:val="00CD2A0D"/>
    <w:rsid w:val="00CD448B"/>
    <w:rsid w:val="00CD5CC2"/>
    <w:rsid w:val="00CE0724"/>
    <w:rsid w:val="00CE22BC"/>
    <w:rsid w:val="00CE3C4E"/>
    <w:rsid w:val="00CE4FC7"/>
    <w:rsid w:val="00CE7751"/>
    <w:rsid w:val="00CF3A9D"/>
    <w:rsid w:val="00CF3EE0"/>
    <w:rsid w:val="00CF41F8"/>
    <w:rsid w:val="00CF4F5D"/>
    <w:rsid w:val="00CF589B"/>
    <w:rsid w:val="00D0344C"/>
    <w:rsid w:val="00D03AC9"/>
    <w:rsid w:val="00D10D6B"/>
    <w:rsid w:val="00D1517D"/>
    <w:rsid w:val="00D16512"/>
    <w:rsid w:val="00D172C7"/>
    <w:rsid w:val="00D209DD"/>
    <w:rsid w:val="00D20C10"/>
    <w:rsid w:val="00D21585"/>
    <w:rsid w:val="00D21D6D"/>
    <w:rsid w:val="00D22C88"/>
    <w:rsid w:val="00D25A8D"/>
    <w:rsid w:val="00D266DA"/>
    <w:rsid w:val="00D310C5"/>
    <w:rsid w:val="00D318CA"/>
    <w:rsid w:val="00D31D47"/>
    <w:rsid w:val="00D327FA"/>
    <w:rsid w:val="00D33F97"/>
    <w:rsid w:val="00D43BB2"/>
    <w:rsid w:val="00D44540"/>
    <w:rsid w:val="00D44F9E"/>
    <w:rsid w:val="00D45FB2"/>
    <w:rsid w:val="00D46A2F"/>
    <w:rsid w:val="00D502F7"/>
    <w:rsid w:val="00D540F2"/>
    <w:rsid w:val="00D575D8"/>
    <w:rsid w:val="00D6076E"/>
    <w:rsid w:val="00D60B18"/>
    <w:rsid w:val="00D6116F"/>
    <w:rsid w:val="00D64272"/>
    <w:rsid w:val="00D66014"/>
    <w:rsid w:val="00D70754"/>
    <w:rsid w:val="00D71DBF"/>
    <w:rsid w:val="00D71EBA"/>
    <w:rsid w:val="00D72F6F"/>
    <w:rsid w:val="00D73143"/>
    <w:rsid w:val="00D74029"/>
    <w:rsid w:val="00D740C8"/>
    <w:rsid w:val="00D7592E"/>
    <w:rsid w:val="00D801CC"/>
    <w:rsid w:val="00D81A48"/>
    <w:rsid w:val="00D82CB6"/>
    <w:rsid w:val="00D82F5C"/>
    <w:rsid w:val="00D8377F"/>
    <w:rsid w:val="00D837E2"/>
    <w:rsid w:val="00D9231F"/>
    <w:rsid w:val="00D934D2"/>
    <w:rsid w:val="00D93BDB"/>
    <w:rsid w:val="00D9596E"/>
    <w:rsid w:val="00DA0BAF"/>
    <w:rsid w:val="00DA63D4"/>
    <w:rsid w:val="00DA7CC1"/>
    <w:rsid w:val="00DB2DCE"/>
    <w:rsid w:val="00DB2FA1"/>
    <w:rsid w:val="00DB3C3A"/>
    <w:rsid w:val="00DB5D03"/>
    <w:rsid w:val="00DB67BA"/>
    <w:rsid w:val="00DC0F69"/>
    <w:rsid w:val="00DC2139"/>
    <w:rsid w:val="00DC230D"/>
    <w:rsid w:val="00DC6350"/>
    <w:rsid w:val="00DD1E3A"/>
    <w:rsid w:val="00DD2912"/>
    <w:rsid w:val="00DD5464"/>
    <w:rsid w:val="00DD7D33"/>
    <w:rsid w:val="00DE0195"/>
    <w:rsid w:val="00DE0B21"/>
    <w:rsid w:val="00DF2488"/>
    <w:rsid w:val="00DF4543"/>
    <w:rsid w:val="00DF4937"/>
    <w:rsid w:val="00DF61EF"/>
    <w:rsid w:val="00DF68E8"/>
    <w:rsid w:val="00E00029"/>
    <w:rsid w:val="00E03E70"/>
    <w:rsid w:val="00E058AE"/>
    <w:rsid w:val="00E07AC0"/>
    <w:rsid w:val="00E10A67"/>
    <w:rsid w:val="00E14BBF"/>
    <w:rsid w:val="00E15714"/>
    <w:rsid w:val="00E176B3"/>
    <w:rsid w:val="00E23BCA"/>
    <w:rsid w:val="00E2449D"/>
    <w:rsid w:val="00E24C25"/>
    <w:rsid w:val="00E25210"/>
    <w:rsid w:val="00E2572E"/>
    <w:rsid w:val="00E259AB"/>
    <w:rsid w:val="00E25E77"/>
    <w:rsid w:val="00E25F1F"/>
    <w:rsid w:val="00E26ACD"/>
    <w:rsid w:val="00E303A8"/>
    <w:rsid w:val="00E3196D"/>
    <w:rsid w:val="00E32050"/>
    <w:rsid w:val="00E329B5"/>
    <w:rsid w:val="00E330E7"/>
    <w:rsid w:val="00E36663"/>
    <w:rsid w:val="00E36877"/>
    <w:rsid w:val="00E37663"/>
    <w:rsid w:val="00E4170D"/>
    <w:rsid w:val="00E42EF8"/>
    <w:rsid w:val="00E444DC"/>
    <w:rsid w:val="00E47124"/>
    <w:rsid w:val="00E51F83"/>
    <w:rsid w:val="00E543BE"/>
    <w:rsid w:val="00E5497C"/>
    <w:rsid w:val="00E55157"/>
    <w:rsid w:val="00E623E6"/>
    <w:rsid w:val="00E65C64"/>
    <w:rsid w:val="00E728E1"/>
    <w:rsid w:val="00E73CEF"/>
    <w:rsid w:val="00E74E58"/>
    <w:rsid w:val="00E75727"/>
    <w:rsid w:val="00E76AFC"/>
    <w:rsid w:val="00E808FB"/>
    <w:rsid w:val="00E80D61"/>
    <w:rsid w:val="00E863FA"/>
    <w:rsid w:val="00E864E1"/>
    <w:rsid w:val="00E9072A"/>
    <w:rsid w:val="00E91A98"/>
    <w:rsid w:val="00E92042"/>
    <w:rsid w:val="00E92C5C"/>
    <w:rsid w:val="00E94239"/>
    <w:rsid w:val="00EA10E1"/>
    <w:rsid w:val="00EA1686"/>
    <w:rsid w:val="00EA1A21"/>
    <w:rsid w:val="00EA1CCD"/>
    <w:rsid w:val="00EA1D6A"/>
    <w:rsid w:val="00EA23A8"/>
    <w:rsid w:val="00EA5C8A"/>
    <w:rsid w:val="00EA5D48"/>
    <w:rsid w:val="00EA6C49"/>
    <w:rsid w:val="00EA7DF1"/>
    <w:rsid w:val="00EB0B12"/>
    <w:rsid w:val="00EB1E22"/>
    <w:rsid w:val="00EB2B57"/>
    <w:rsid w:val="00EB6291"/>
    <w:rsid w:val="00EC0E38"/>
    <w:rsid w:val="00EC0F54"/>
    <w:rsid w:val="00EC5532"/>
    <w:rsid w:val="00EC7563"/>
    <w:rsid w:val="00EC799A"/>
    <w:rsid w:val="00ED3FDF"/>
    <w:rsid w:val="00EE2457"/>
    <w:rsid w:val="00EE2C86"/>
    <w:rsid w:val="00EE34CA"/>
    <w:rsid w:val="00EE4B90"/>
    <w:rsid w:val="00EE4EAE"/>
    <w:rsid w:val="00EE5EC1"/>
    <w:rsid w:val="00EF000A"/>
    <w:rsid w:val="00EF33A6"/>
    <w:rsid w:val="00EF4CE8"/>
    <w:rsid w:val="00EF7D72"/>
    <w:rsid w:val="00F03299"/>
    <w:rsid w:val="00F03A73"/>
    <w:rsid w:val="00F0477D"/>
    <w:rsid w:val="00F079B6"/>
    <w:rsid w:val="00F124B2"/>
    <w:rsid w:val="00F12724"/>
    <w:rsid w:val="00F20B56"/>
    <w:rsid w:val="00F22254"/>
    <w:rsid w:val="00F22408"/>
    <w:rsid w:val="00F22F18"/>
    <w:rsid w:val="00F245CB"/>
    <w:rsid w:val="00F26203"/>
    <w:rsid w:val="00F26A11"/>
    <w:rsid w:val="00F26EEC"/>
    <w:rsid w:val="00F2703B"/>
    <w:rsid w:val="00F276F9"/>
    <w:rsid w:val="00F312D8"/>
    <w:rsid w:val="00F316A3"/>
    <w:rsid w:val="00F3392E"/>
    <w:rsid w:val="00F33FFC"/>
    <w:rsid w:val="00F347AC"/>
    <w:rsid w:val="00F36EA1"/>
    <w:rsid w:val="00F37FB1"/>
    <w:rsid w:val="00F415D9"/>
    <w:rsid w:val="00F43070"/>
    <w:rsid w:val="00F47ADA"/>
    <w:rsid w:val="00F52883"/>
    <w:rsid w:val="00F54A0D"/>
    <w:rsid w:val="00F5690D"/>
    <w:rsid w:val="00F60064"/>
    <w:rsid w:val="00F61490"/>
    <w:rsid w:val="00F6261A"/>
    <w:rsid w:val="00F62690"/>
    <w:rsid w:val="00F63F19"/>
    <w:rsid w:val="00F67C26"/>
    <w:rsid w:val="00F71FAE"/>
    <w:rsid w:val="00F758EA"/>
    <w:rsid w:val="00F7765F"/>
    <w:rsid w:val="00F77B55"/>
    <w:rsid w:val="00F81A2E"/>
    <w:rsid w:val="00F826EE"/>
    <w:rsid w:val="00F844E4"/>
    <w:rsid w:val="00F846AC"/>
    <w:rsid w:val="00F869D0"/>
    <w:rsid w:val="00F9656F"/>
    <w:rsid w:val="00F971BF"/>
    <w:rsid w:val="00FA20C8"/>
    <w:rsid w:val="00FA46A6"/>
    <w:rsid w:val="00FA6C33"/>
    <w:rsid w:val="00FA72AE"/>
    <w:rsid w:val="00FB0BF2"/>
    <w:rsid w:val="00FB1BB6"/>
    <w:rsid w:val="00FB3D8A"/>
    <w:rsid w:val="00FC2D1B"/>
    <w:rsid w:val="00FC59F4"/>
    <w:rsid w:val="00FC6F79"/>
    <w:rsid w:val="00FC7069"/>
    <w:rsid w:val="00FC7A4F"/>
    <w:rsid w:val="00FC7F17"/>
    <w:rsid w:val="00FD0835"/>
    <w:rsid w:val="00FD1EF8"/>
    <w:rsid w:val="00FD2244"/>
    <w:rsid w:val="00FD41D0"/>
    <w:rsid w:val="00FD5C92"/>
    <w:rsid w:val="00FE044A"/>
    <w:rsid w:val="00FE6142"/>
    <w:rsid w:val="00FE6417"/>
    <w:rsid w:val="00FE7C4E"/>
    <w:rsid w:val="00FE7DF2"/>
    <w:rsid w:val="00FF0410"/>
    <w:rsid w:val="00FF07E3"/>
    <w:rsid w:val="00FF1FDE"/>
    <w:rsid w:val="00FF5ED9"/>
    <w:rsid w:val="00FF6777"/>
    <w:rsid w:val="00FF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B0E87"/>
  <w15:chartTrackingRefBased/>
  <w15:docId w15:val="{36E6AC78-AA3E-4504-BE18-267B24B0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37AF"/>
    <w:pPr>
      <w:spacing w:after="200" w:line="276" w:lineRule="auto"/>
    </w:pPr>
    <w:rPr>
      <w:kern w:val="0"/>
      <w:sz w:val="22"/>
    </w:rPr>
  </w:style>
  <w:style w:type="paragraph" w:styleId="1">
    <w:name w:val="heading 1"/>
    <w:basedOn w:val="a"/>
    <w:link w:val="10"/>
    <w:uiPriority w:val="9"/>
    <w:qFormat/>
    <w:rsid w:val="00A50AC3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2E3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A50AC3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styleId="a3">
    <w:name w:val="Hyperlink"/>
    <w:basedOn w:val="a0"/>
    <w:uiPriority w:val="99"/>
    <w:unhideWhenUsed/>
    <w:rsid w:val="00A50AC3"/>
    <w:rPr>
      <w:color w:val="0563C1" w:themeColor="hyperlink"/>
      <w:u w:val="single"/>
    </w:rPr>
  </w:style>
  <w:style w:type="paragraph" w:customStyle="1" w:styleId="Default">
    <w:name w:val="Default"/>
    <w:rsid w:val="00A50AC3"/>
    <w:pPr>
      <w:widowControl w:val="0"/>
      <w:autoSpaceDE w:val="0"/>
      <w:autoSpaceDN w:val="0"/>
      <w:adjustRightInd w:val="0"/>
    </w:pPr>
    <w:rPr>
      <w:rFonts w:ascii="Arial Narrow" w:eastAsia="新細明體" w:hAnsi="Arial Narrow" w:cs="Arial Narrow"/>
      <w:color w:val="000000"/>
      <w:kern w:val="0"/>
      <w:szCs w:val="24"/>
    </w:rPr>
  </w:style>
  <w:style w:type="character" w:customStyle="1" w:styleId="highlight">
    <w:name w:val="highlight"/>
    <w:basedOn w:val="a0"/>
    <w:rsid w:val="00A50AC3"/>
  </w:style>
  <w:style w:type="paragraph" w:styleId="a4">
    <w:name w:val="Body Text Indent"/>
    <w:basedOn w:val="a"/>
    <w:link w:val="a5"/>
    <w:rsid w:val="00A50AC3"/>
    <w:pPr>
      <w:spacing w:after="120" w:line="240" w:lineRule="auto"/>
      <w:ind w:left="360"/>
    </w:pPr>
    <w:rPr>
      <w:rFonts w:ascii="Times New Roman" w:eastAsia="新細明體" w:hAnsi="Times New Roman" w:cs="Times New Roman"/>
      <w:sz w:val="24"/>
      <w:szCs w:val="24"/>
      <w:lang w:val="en-GB"/>
    </w:rPr>
  </w:style>
  <w:style w:type="character" w:customStyle="1" w:styleId="a5">
    <w:name w:val="本文縮排 字元"/>
    <w:basedOn w:val="a0"/>
    <w:link w:val="a4"/>
    <w:rsid w:val="00A50AC3"/>
    <w:rPr>
      <w:rFonts w:ascii="Times New Roman" w:eastAsia="新細明體" w:hAnsi="Times New Roman" w:cs="Times New Roman"/>
      <w:kern w:val="0"/>
      <w:szCs w:val="24"/>
      <w:lang w:val="en-GB"/>
    </w:rPr>
  </w:style>
  <w:style w:type="paragraph" w:styleId="3">
    <w:name w:val="Body Text Indent 3"/>
    <w:basedOn w:val="a"/>
    <w:link w:val="30"/>
    <w:rsid w:val="00A50AC3"/>
    <w:pPr>
      <w:spacing w:after="120" w:line="240" w:lineRule="auto"/>
      <w:ind w:leftChars="200" w:left="480"/>
    </w:pPr>
    <w:rPr>
      <w:rFonts w:ascii="Times New Roman" w:eastAsia="新細明體" w:hAnsi="Times New Roman" w:cs="Times New Roman"/>
      <w:sz w:val="16"/>
      <w:szCs w:val="16"/>
      <w:lang w:val="en-GB"/>
    </w:rPr>
  </w:style>
  <w:style w:type="character" w:customStyle="1" w:styleId="30">
    <w:name w:val="本文縮排 3 字元"/>
    <w:basedOn w:val="a0"/>
    <w:link w:val="3"/>
    <w:rsid w:val="00A50AC3"/>
    <w:rPr>
      <w:rFonts w:ascii="Times New Roman" w:eastAsia="新細明體" w:hAnsi="Times New Roman" w:cs="Times New Roman"/>
      <w:kern w:val="0"/>
      <w:sz w:val="16"/>
      <w:szCs w:val="16"/>
      <w:lang w:val="en-GB"/>
    </w:rPr>
  </w:style>
  <w:style w:type="paragraph" w:styleId="a6">
    <w:name w:val="header"/>
    <w:basedOn w:val="a"/>
    <w:link w:val="a7"/>
    <w:uiPriority w:val="99"/>
    <w:unhideWhenUsed/>
    <w:rsid w:val="00A50A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頁首 字元"/>
    <w:basedOn w:val="a0"/>
    <w:link w:val="a6"/>
    <w:uiPriority w:val="99"/>
    <w:rsid w:val="00A50AC3"/>
    <w:rPr>
      <w:kern w:val="0"/>
      <w:sz w:val="22"/>
    </w:rPr>
  </w:style>
  <w:style w:type="paragraph" w:styleId="a8">
    <w:name w:val="footer"/>
    <w:basedOn w:val="a"/>
    <w:link w:val="a9"/>
    <w:uiPriority w:val="99"/>
    <w:unhideWhenUsed/>
    <w:rsid w:val="00A50A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頁尾 字元"/>
    <w:basedOn w:val="a0"/>
    <w:link w:val="a8"/>
    <w:uiPriority w:val="99"/>
    <w:rsid w:val="00A50AC3"/>
    <w:rPr>
      <w:kern w:val="0"/>
      <w:sz w:val="22"/>
    </w:rPr>
  </w:style>
  <w:style w:type="table" w:styleId="aa">
    <w:name w:val="Table Grid"/>
    <w:basedOn w:val="a1"/>
    <w:uiPriority w:val="39"/>
    <w:rsid w:val="00A50AC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aliases w:val="Titre IB 2"/>
    <w:basedOn w:val="a"/>
    <w:link w:val="ac"/>
    <w:uiPriority w:val="34"/>
    <w:qFormat/>
    <w:rsid w:val="00A50AC3"/>
    <w:pPr>
      <w:ind w:left="720"/>
      <w:contextualSpacing/>
    </w:pPr>
  </w:style>
  <w:style w:type="character" w:styleId="ad">
    <w:name w:val="annotation reference"/>
    <w:basedOn w:val="a0"/>
    <w:uiPriority w:val="99"/>
    <w:semiHidden/>
    <w:unhideWhenUsed/>
    <w:rsid w:val="00A50AC3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A50AC3"/>
  </w:style>
  <w:style w:type="character" w:customStyle="1" w:styleId="af">
    <w:name w:val="註解文字 字元"/>
    <w:basedOn w:val="a0"/>
    <w:link w:val="ae"/>
    <w:uiPriority w:val="99"/>
    <w:rsid w:val="00A50AC3"/>
    <w:rPr>
      <w:kern w:val="0"/>
      <w:sz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50AC3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A50AC3"/>
    <w:rPr>
      <w:b/>
      <w:bCs/>
      <w:kern w:val="0"/>
      <w:sz w:val="22"/>
    </w:rPr>
  </w:style>
  <w:style w:type="paragraph" w:styleId="af2">
    <w:name w:val="Balloon Text"/>
    <w:basedOn w:val="a"/>
    <w:link w:val="af3"/>
    <w:uiPriority w:val="99"/>
    <w:semiHidden/>
    <w:unhideWhenUsed/>
    <w:rsid w:val="00A50AC3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af3">
    <w:name w:val="註解方塊文字 字元"/>
    <w:basedOn w:val="a0"/>
    <w:link w:val="af2"/>
    <w:uiPriority w:val="99"/>
    <w:semiHidden/>
    <w:rsid w:val="00A50AC3"/>
    <w:rPr>
      <w:rFonts w:asciiTheme="majorHAnsi" w:eastAsiaTheme="majorEastAsia" w:hAnsiTheme="majorHAnsi" w:cstheme="majorBidi"/>
      <w:kern w:val="0"/>
      <w:sz w:val="16"/>
      <w:szCs w:val="16"/>
    </w:rPr>
  </w:style>
  <w:style w:type="paragraph" w:styleId="af4">
    <w:name w:val="Body Text"/>
    <w:basedOn w:val="a"/>
    <w:link w:val="af5"/>
    <w:rsid w:val="00A50AC3"/>
    <w:pPr>
      <w:spacing w:after="120" w:line="240" w:lineRule="auto"/>
    </w:pPr>
    <w:rPr>
      <w:rFonts w:ascii="Times New Roman" w:eastAsia="新細明體" w:hAnsi="Times New Roman" w:cs="Times New Roman"/>
      <w:sz w:val="24"/>
      <w:szCs w:val="24"/>
    </w:rPr>
  </w:style>
  <w:style w:type="character" w:customStyle="1" w:styleId="af5">
    <w:name w:val="本文 字元"/>
    <w:basedOn w:val="a0"/>
    <w:link w:val="af4"/>
    <w:rsid w:val="00A50AC3"/>
    <w:rPr>
      <w:rFonts w:ascii="Times New Roman" w:eastAsia="新細明體" w:hAnsi="Times New Roman" w:cs="Times New Roman"/>
      <w:kern w:val="0"/>
      <w:szCs w:val="24"/>
    </w:rPr>
  </w:style>
  <w:style w:type="paragraph" w:styleId="af6">
    <w:name w:val="Revision"/>
    <w:hidden/>
    <w:uiPriority w:val="99"/>
    <w:semiHidden/>
    <w:rsid w:val="00A50AC3"/>
    <w:rPr>
      <w:kern w:val="0"/>
      <w:sz w:val="22"/>
    </w:rPr>
  </w:style>
  <w:style w:type="character" w:customStyle="1" w:styleId="highlight2">
    <w:name w:val="highlight2"/>
    <w:basedOn w:val="a0"/>
    <w:rsid w:val="00A50AC3"/>
  </w:style>
  <w:style w:type="paragraph" w:customStyle="1" w:styleId="desc2">
    <w:name w:val="desc2"/>
    <w:basedOn w:val="a"/>
    <w:rsid w:val="00A50AC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a"/>
    <w:rsid w:val="00A50AC3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a0"/>
    <w:rsid w:val="00A50AC3"/>
  </w:style>
  <w:style w:type="paragraph" w:customStyle="1" w:styleId="EndNoteBibliographyTitle">
    <w:name w:val="EndNote Bibliography Title"/>
    <w:basedOn w:val="a"/>
    <w:link w:val="EndNoteBibliographyTitleChar"/>
    <w:rsid w:val="00A50A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50AC3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A50A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A50AC3"/>
    <w:rPr>
      <w:rFonts w:ascii="Calibri" w:hAnsi="Calibri" w:cs="Calibri"/>
      <w:noProof/>
      <w:kern w:val="0"/>
      <w:sz w:val="22"/>
    </w:rPr>
  </w:style>
  <w:style w:type="character" w:customStyle="1" w:styleId="apple-converted-space">
    <w:name w:val="apple-converted-space"/>
    <w:basedOn w:val="a0"/>
    <w:rsid w:val="00A50AC3"/>
  </w:style>
  <w:style w:type="character" w:customStyle="1" w:styleId="ac">
    <w:name w:val="清單段落 字元"/>
    <w:aliases w:val="Titre IB 2 字元"/>
    <w:basedOn w:val="a0"/>
    <w:link w:val="ab"/>
    <w:uiPriority w:val="34"/>
    <w:rsid w:val="00A50AC3"/>
    <w:rPr>
      <w:kern w:val="0"/>
      <w:sz w:val="22"/>
    </w:rPr>
  </w:style>
  <w:style w:type="table" w:customStyle="1" w:styleId="TableGrid2">
    <w:name w:val="Table Grid2"/>
    <w:basedOn w:val="a1"/>
    <w:next w:val="aa"/>
    <w:uiPriority w:val="39"/>
    <w:rsid w:val="00A50AC3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a0"/>
    <w:rsid w:val="00A50AC3"/>
  </w:style>
  <w:style w:type="character" w:customStyle="1" w:styleId="cit">
    <w:name w:val="cit"/>
    <w:basedOn w:val="a0"/>
    <w:rsid w:val="00A50AC3"/>
  </w:style>
  <w:style w:type="character" w:customStyle="1" w:styleId="citation-doi">
    <w:name w:val="citation-doi"/>
    <w:basedOn w:val="a0"/>
    <w:rsid w:val="00A50AC3"/>
  </w:style>
  <w:style w:type="character" w:customStyle="1" w:styleId="authors-list-item">
    <w:name w:val="authors-list-item"/>
    <w:basedOn w:val="a0"/>
    <w:rsid w:val="00A50AC3"/>
  </w:style>
  <w:style w:type="character" w:customStyle="1" w:styleId="author-sup-separator">
    <w:name w:val="author-sup-separator"/>
    <w:basedOn w:val="a0"/>
    <w:rsid w:val="00A50AC3"/>
  </w:style>
  <w:style w:type="character" w:customStyle="1" w:styleId="comma">
    <w:name w:val="comma"/>
    <w:basedOn w:val="a0"/>
    <w:rsid w:val="00A50AC3"/>
  </w:style>
  <w:style w:type="character" w:customStyle="1" w:styleId="11">
    <w:name w:val="未解析的提及1"/>
    <w:basedOn w:val="a0"/>
    <w:uiPriority w:val="99"/>
    <w:semiHidden/>
    <w:unhideWhenUsed/>
    <w:rsid w:val="00A50AC3"/>
    <w:rPr>
      <w:color w:val="605E5C"/>
      <w:shd w:val="clear" w:color="auto" w:fill="E1DFDD"/>
    </w:rPr>
  </w:style>
  <w:style w:type="character" w:customStyle="1" w:styleId="21">
    <w:name w:val="未解析的提及2"/>
    <w:basedOn w:val="a0"/>
    <w:uiPriority w:val="99"/>
    <w:semiHidden/>
    <w:unhideWhenUsed/>
    <w:rsid w:val="00A50AC3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A50AC3"/>
  </w:style>
  <w:style w:type="character" w:customStyle="1" w:styleId="20">
    <w:name w:val="標題 2 字元"/>
    <w:basedOn w:val="a0"/>
    <w:link w:val="2"/>
    <w:uiPriority w:val="9"/>
    <w:semiHidden/>
    <w:rsid w:val="006B2E3C"/>
    <w:rPr>
      <w:rFonts w:asciiTheme="majorHAnsi" w:eastAsiaTheme="majorEastAsia" w:hAnsiTheme="majorHAnsi" w:cstheme="majorBidi"/>
      <w:b/>
      <w:bCs/>
      <w:kern w:val="0"/>
      <w:sz w:val="48"/>
      <w:szCs w:val="48"/>
    </w:rPr>
  </w:style>
  <w:style w:type="character" w:customStyle="1" w:styleId="cf01">
    <w:name w:val="cf01"/>
    <w:basedOn w:val="a0"/>
    <w:rsid w:val="00526B40"/>
    <w:rPr>
      <w:rFonts w:ascii="Microsoft JhengHei UI" w:eastAsia="Microsoft JhengHei UI" w:hAnsi="Microsoft JhengHei UI" w:hint="eastAsia"/>
      <w:sz w:val="18"/>
      <w:szCs w:val="18"/>
    </w:rPr>
  </w:style>
  <w:style w:type="paragraph" w:customStyle="1" w:styleId="pf0">
    <w:name w:val="pf0"/>
    <w:basedOn w:val="a"/>
    <w:rsid w:val="00A14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A14D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8">
    <w:name w:val="Strong"/>
    <w:basedOn w:val="a0"/>
    <w:uiPriority w:val="22"/>
    <w:qFormat/>
    <w:rsid w:val="00644F7B"/>
    <w:rPr>
      <w:b/>
      <w:bCs/>
    </w:rPr>
  </w:style>
  <w:style w:type="character" w:customStyle="1" w:styleId="31">
    <w:name w:val="未解析的提及3"/>
    <w:basedOn w:val="a0"/>
    <w:uiPriority w:val="99"/>
    <w:semiHidden/>
    <w:unhideWhenUsed/>
    <w:rsid w:val="008C423C"/>
    <w:rPr>
      <w:color w:val="605E5C"/>
      <w:shd w:val="clear" w:color="auto" w:fill="E1DFDD"/>
    </w:rPr>
  </w:style>
  <w:style w:type="character" w:styleId="af9">
    <w:name w:val="FollowedHyperlink"/>
    <w:basedOn w:val="a0"/>
    <w:uiPriority w:val="99"/>
    <w:semiHidden/>
    <w:unhideWhenUsed/>
    <w:rsid w:val="0093459A"/>
    <w:rPr>
      <w:color w:val="954F72" w:themeColor="followedHyperlink"/>
      <w:u w:val="single"/>
    </w:rPr>
  </w:style>
  <w:style w:type="character" w:customStyle="1" w:styleId="ahead-of-print">
    <w:name w:val="ahead-of-print"/>
    <w:basedOn w:val="a0"/>
    <w:rsid w:val="00463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23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7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06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8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1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3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7D78BA40AE824893D17D13880F7C15" ma:contentTypeVersion="12" ma:contentTypeDescription="Create a new document." ma:contentTypeScope="" ma:versionID="48ebb27877464bd3673f59f62183c3e4">
  <xsd:schema xmlns:xsd="http://www.w3.org/2001/XMLSchema" xmlns:xs="http://www.w3.org/2001/XMLSchema" xmlns:p="http://schemas.microsoft.com/office/2006/metadata/properties" xmlns:ns3="839ca35e-5a88-4dc5-aeb7-646f53cf6dcb" xmlns:ns4="99e628aa-47f9-4c6e-a964-3ee19f49ff27" targetNamespace="http://schemas.microsoft.com/office/2006/metadata/properties" ma:root="true" ma:fieldsID="a96623c65d55497e908eb045cc02e8ec" ns3:_="" ns4:_="">
    <xsd:import namespace="839ca35e-5a88-4dc5-aeb7-646f53cf6dcb"/>
    <xsd:import namespace="99e628aa-47f9-4c6e-a964-3ee19f49ff2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ca35e-5a88-4dc5-aeb7-646f53cf6dc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628aa-47f9-4c6e-a964-3ee19f49ff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532D46-030B-488C-BCAF-697AC36588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E4C98C-C6A8-44BE-BB36-0684B56F77E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6074A98-B20B-4433-A35A-A1CFBCD72D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66EE351-442E-4BA8-BEE4-7C25194BEB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9ca35e-5a88-4dc5-aeb7-646f53cf6dcb"/>
    <ds:schemaRef ds:uri="99e628aa-47f9-4c6e-a964-3ee19f49ff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an</dc:creator>
  <cp:keywords/>
  <dc:description/>
  <cp:lastModifiedBy>ken chan</cp:lastModifiedBy>
  <cp:revision>2</cp:revision>
  <dcterms:created xsi:type="dcterms:W3CDTF">2023-08-26T15:22:00Z</dcterms:created>
  <dcterms:modified xsi:type="dcterms:W3CDTF">2023-08-2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7D78BA40AE824893D17D13880F7C15</vt:lpwstr>
  </property>
  <property fmtid="{D5CDD505-2E9C-101B-9397-08002B2CF9AE}" pid="3" name="GrammarlyDocumentId">
    <vt:lpwstr>3b0ca682673a44e4eafa03bf74994f3f3ce006bac2f9269753c86dd75dc516a7</vt:lpwstr>
  </property>
</Properties>
</file>